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F454A" w14:textId="77777777" w:rsidR="00743031" w:rsidRPr="00121307" w:rsidRDefault="00743031" w:rsidP="00255BC8">
      <w:pPr>
        <w:pStyle w:val="Heading1"/>
        <w:spacing w:line="480" w:lineRule="auto"/>
        <w:rPr>
          <w:rFonts w:cstheme="minorHAnsi"/>
          <w:color w:val="000000" w:themeColor="text1"/>
          <w:sz w:val="24"/>
          <w:lang w:val="en-US"/>
        </w:rPr>
      </w:pPr>
      <w:r w:rsidRPr="00121307">
        <w:rPr>
          <w:rFonts w:asciiTheme="minorHAnsi" w:hAnsiTheme="minorHAnsi" w:cstheme="minorHAnsi"/>
          <w:color w:val="000000" w:themeColor="text1"/>
          <w:sz w:val="24"/>
          <w:szCs w:val="22"/>
          <w:lang w:val="en-US"/>
        </w:rPr>
        <w:t>Online Resources</w:t>
      </w:r>
    </w:p>
    <w:p w14:paraId="5BB21281" w14:textId="77777777" w:rsidR="00832B84" w:rsidRPr="00121307" w:rsidRDefault="00832B84" w:rsidP="00832B84">
      <w:pPr>
        <w:spacing w:line="360" w:lineRule="auto"/>
        <w:rPr>
          <w:rFonts w:cstheme="minorHAnsi"/>
          <w:b/>
          <w:color w:val="000000" w:themeColor="text1"/>
          <w:sz w:val="24"/>
          <w:lang w:val="en-US"/>
        </w:rPr>
      </w:pPr>
      <w:r w:rsidRPr="00121307">
        <w:rPr>
          <w:rFonts w:cstheme="minorHAnsi"/>
          <w:b/>
          <w:color w:val="000000" w:themeColor="text1"/>
          <w:sz w:val="24"/>
          <w:lang w:val="en-US"/>
        </w:rPr>
        <w:t xml:space="preserve">Online Resource 1 </w:t>
      </w:r>
      <w:r w:rsidRPr="00121307">
        <w:rPr>
          <w:rFonts w:cstheme="minorHAnsi"/>
          <w:color w:val="000000" w:themeColor="text1"/>
          <w:sz w:val="24"/>
          <w:lang w:val="en-US"/>
        </w:rPr>
        <w:t xml:space="preserve">Studies included in the </w:t>
      </w:r>
      <w:proofErr w:type="spellStart"/>
      <w:r w:rsidRPr="00121307">
        <w:rPr>
          <w:rFonts w:cstheme="minorHAnsi"/>
          <w:color w:val="000000" w:themeColor="text1"/>
          <w:sz w:val="24"/>
          <w:lang w:val="en-US"/>
        </w:rPr>
        <w:t>PK</w:t>
      </w:r>
      <w:proofErr w:type="spellEnd"/>
      <w:r w:rsidRPr="00121307">
        <w:rPr>
          <w:rFonts w:cstheme="minorHAnsi"/>
          <w:color w:val="000000" w:themeColor="text1"/>
          <w:sz w:val="24"/>
          <w:lang w:val="en-US"/>
        </w:rPr>
        <w:t xml:space="preserve"> pooled analysis</w:t>
      </w:r>
    </w:p>
    <w:tbl>
      <w:tblPr>
        <w:tblStyle w:val="TableGrid"/>
        <w:tblW w:w="1395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827"/>
        <w:gridCol w:w="2551"/>
        <w:gridCol w:w="734"/>
        <w:gridCol w:w="1884"/>
      </w:tblGrid>
      <w:tr w:rsidR="00832B84" w:rsidRPr="00DA5885" w14:paraId="44E0A5E9" w14:textId="77777777" w:rsidTr="006D5D9D">
        <w:trPr>
          <w:trHeight w:val="755"/>
        </w:trPr>
        <w:tc>
          <w:tcPr>
            <w:tcW w:w="4962" w:type="dxa"/>
            <w:tcBorders>
              <w:bottom w:val="single" w:sz="4" w:space="0" w:color="auto"/>
            </w:tcBorders>
          </w:tcPr>
          <w:p w14:paraId="597CCAE9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38123A3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 xml:space="preserve">Study number / </w:t>
            </w:r>
            <w:proofErr w:type="spellStart"/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NCT</w:t>
            </w:r>
            <w:proofErr w:type="spellEnd"/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 xml:space="preserve"> numb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C40F9A2" w14:textId="77777777" w:rsidR="00832B84" w:rsidRPr="00DA5885" w:rsidRDefault="007019F1" w:rsidP="006D5D9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Study</w:t>
            </w:r>
            <w:r w:rsidR="00832B84" w:rsidRPr="00DA5885">
              <w:rPr>
                <w:rFonts w:cstheme="minorHAnsi"/>
                <w:b/>
                <w:sz w:val="20"/>
                <w:szCs w:val="20"/>
                <w:lang w:val="en-US"/>
              </w:rPr>
              <w:t xml:space="preserve"> arm(s) used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53B59863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78A3F450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Selumetinib dose, mg</w:t>
            </w:r>
          </w:p>
        </w:tc>
      </w:tr>
      <w:tr w:rsidR="00832B84" w:rsidRPr="00DA5885" w14:paraId="047421B0" w14:textId="77777777" w:rsidTr="006D5D9D">
        <w:trPr>
          <w:trHeight w:val="825"/>
        </w:trPr>
        <w:tc>
          <w:tcPr>
            <w:tcW w:w="4962" w:type="dxa"/>
          </w:tcPr>
          <w:p w14:paraId="7949B76E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Study 66</w:t>
            </w:r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1C0EE45C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Comparison of Phase II and Phase III capsules; USA</w:t>
            </w:r>
          </w:p>
        </w:tc>
        <w:tc>
          <w:tcPr>
            <w:tcW w:w="3827" w:type="dxa"/>
          </w:tcPr>
          <w:p w14:paraId="025B5865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(D1532C00066 / NCT01635023)</w:t>
            </w:r>
          </w:p>
        </w:tc>
        <w:tc>
          <w:tcPr>
            <w:tcW w:w="2551" w:type="dxa"/>
          </w:tcPr>
          <w:p w14:paraId="055ACC4C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Phase III capsules</w:t>
            </w:r>
          </w:p>
        </w:tc>
        <w:tc>
          <w:tcPr>
            <w:tcW w:w="734" w:type="dxa"/>
          </w:tcPr>
          <w:p w14:paraId="075C3C88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884" w:type="dxa"/>
          </w:tcPr>
          <w:p w14:paraId="788AEB5C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75</w:t>
            </w:r>
          </w:p>
        </w:tc>
      </w:tr>
      <w:tr w:rsidR="00832B84" w:rsidRPr="00DA5885" w14:paraId="71EF2992" w14:textId="77777777" w:rsidTr="006D5D9D">
        <w:trPr>
          <w:trHeight w:val="755"/>
        </w:trPr>
        <w:tc>
          <w:tcPr>
            <w:tcW w:w="4962" w:type="dxa"/>
          </w:tcPr>
          <w:p w14:paraId="763D13DB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Study 69</w:t>
            </w:r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202FBE3C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Assessing effects of food; USA</w:t>
            </w:r>
          </w:p>
        </w:tc>
        <w:tc>
          <w:tcPr>
            <w:tcW w:w="3827" w:type="dxa"/>
          </w:tcPr>
          <w:p w14:paraId="62A1B912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(D1532C00069 / NCT01974349)</w:t>
            </w:r>
          </w:p>
        </w:tc>
        <w:tc>
          <w:tcPr>
            <w:tcW w:w="2551" w:type="dxa"/>
          </w:tcPr>
          <w:p w14:paraId="7145C6FF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Fasted</w:t>
            </w:r>
          </w:p>
        </w:tc>
        <w:tc>
          <w:tcPr>
            <w:tcW w:w="734" w:type="dxa"/>
          </w:tcPr>
          <w:p w14:paraId="1CF00E37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884" w:type="dxa"/>
          </w:tcPr>
          <w:p w14:paraId="405E04E9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75</w:t>
            </w:r>
          </w:p>
        </w:tc>
      </w:tr>
      <w:tr w:rsidR="00832B84" w:rsidRPr="00DA5885" w14:paraId="14D5C229" w14:textId="77777777" w:rsidTr="006D5D9D">
        <w:trPr>
          <w:trHeight w:val="742"/>
        </w:trPr>
        <w:tc>
          <w:tcPr>
            <w:tcW w:w="4962" w:type="dxa"/>
          </w:tcPr>
          <w:p w14:paraId="7F1AB873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Study 71</w:t>
            </w:r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3F232211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Assess effects on </w:t>
            </w:r>
            <w:proofErr w:type="spellStart"/>
            <w:r w:rsidRPr="00DA5885">
              <w:rPr>
                <w:rFonts w:cstheme="minorHAnsi"/>
                <w:sz w:val="20"/>
                <w:szCs w:val="20"/>
                <w:lang w:val="en-US"/>
              </w:rPr>
              <w:t>QTc</w:t>
            </w:r>
            <w:proofErr w:type="spellEnd"/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 interval; USA</w:t>
            </w:r>
          </w:p>
        </w:tc>
        <w:tc>
          <w:tcPr>
            <w:tcW w:w="3827" w:type="dxa"/>
          </w:tcPr>
          <w:p w14:paraId="41DEBD9E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(D1532C00071 / NCT02056392)</w:t>
            </w:r>
          </w:p>
        </w:tc>
        <w:tc>
          <w:tcPr>
            <w:tcW w:w="2551" w:type="dxa"/>
          </w:tcPr>
          <w:p w14:paraId="191D2F44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All</w:t>
            </w:r>
          </w:p>
        </w:tc>
        <w:tc>
          <w:tcPr>
            <w:tcW w:w="734" w:type="dxa"/>
          </w:tcPr>
          <w:p w14:paraId="0FAB0784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  <w:tc>
          <w:tcPr>
            <w:tcW w:w="1884" w:type="dxa"/>
          </w:tcPr>
          <w:p w14:paraId="2F4C1531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75</w:t>
            </w:r>
          </w:p>
        </w:tc>
      </w:tr>
      <w:tr w:rsidR="00832B84" w:rsidRPr="00DA5885" w14:paraId="20083585" w14:textId="77777777" w:rsidTr="006D5D9D">
        <w:trPr>
          <w:trHeight w:val="770"/>
        </w:trPr>
        <w:tc>
          <w:tcPr>
            <w:tcW w:w="4962" w:type="dxa"/>
          </w:tcPr>
          <w:p w14:paraId="67864BB3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Study 78</w:t>
            </w:r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261303B2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Relative bioavailability of process variants; UK</w:t>
            </w:r>
          </w:p>
        </w:tc>
        <w:tc>
          <w:tcPr>
            <w:tcW w:w="3827" w:type="dxa"/>
          </w:tcPr>
          <w:p w14:paraId="42818C32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(D1532C00078 / NCT02322749)</w:t>
            </w:r>
          </w:p>
        </w:tc>
        <w:tc>
          <w:tcPr>
            <w:tcW w:w="2551" w:type="dxa"/>
          </w:tcPr>
          <w:p w14:paraId="7EEC2D68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Phase III capsules</w:t>
            </w:r>
          </w:p>
        </w:tc>
        <w:tc>
          <w:tcPr>
            <w:tcW w:w="734" w:type="dxa"/>
          </w:tcPr>
          <w:p w14:paraId="4596E76A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46</w:t>
            </w:r>
          </w:p>
        </w:tc>
        <w:tc>
          <w:tcPr>
            <w:tcW w:w="1884" w:type="dxa"/>
          </w:tcPr>
          <w:p w14:paraId="4938B86E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75</w:t>
            </w:r>
          </w:p>
        </w:tc>
      </w:tr>
      <w:tr w:rsidR="00832B84" w:rsidRPr="00DA5885" w14:paraId="6F8CC54D" w14:textId="77777777" w:rsidTr="006D5D9D">
        <w:trPr>
          <w:trHeight w:val="866"/>
        </w:trPr>
        <w:tc>
          <w:tcPr>
            <w:tcW w:w="4962" w:type="dxa"/>
          </w:tcPr>
          <w:p w14:paraId="75F9F5D2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Study 80</w:t>
            </w:r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11587693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Assessing absolute bioavailability; UK</w:t>
            </w:r>
          </w:p>
        </w:tc>
        <w:tc>
          <w:tcPr>
            <w:tcW w:w="3827" w:type="dxa"/>
          </w:tcPr>
          <w:p w14:paraId="09C98D7E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(D1532C00080 / NCT02238782)</w:t>
            </w:r>
          </w:p>
        </w:tc>
        <w:tc>
          <w:tcPr>
            <w:tcW w:w="2551" w:type="dxa"/>
          </w:tcPr>
          <w:p w14:paraId="1445D512" w14:textId="77777777" w:rsidR="00832B84" w:rsidRPr="00DA5885" w:rsidRDefault="00832B84" w:rsidP="007019F1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All </w:t>
            </w:r>
          </w:p>
        </w:tc>
        <w:tc>
          <w:tcPr>
            <w:tcW w:w="734" w:type="dxa"/>
          </w:tcPr>
          <w:p w14:paraId="560BD327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884" w:type="dxa"/>
          </w:tcPr>
          <w:p w14:paraId="1EB0612D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75</w:t>
            </w:r>
          </w:p>
        </w:tc>
      </w:tr>
      <w:tr w:rsidR="00832B84" w:rsidRPr="00DA5885" w14:paraId="2618CC76" w14:textId="77777777" w:rsidTr="006D5D9D">
        <w:trPr>
          <w:trHeight w:val="755"/>
        </w:trPr>
        <w:tc>
          <w:tcPr>
            <w:tcW w:w="4962" w:type="dxa"/>
          </w:tcPr>
          <w:p w14:paraId="0679FF88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Study 81</w:t>
            </w:r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114CAEE5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Renal impairment vs healthy subjects; USA</w:t>
            </w:r>
          </w:p>
        </w:tc>
        <w:tc>
          <w:tcPr>
            <w:tcW w:w="3827" w:type="dxa"/>
          </w:tcPr>
          <w:p w14:paraId="45DE3A4B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(D1532C00081 / NCT02063204)</w:t>
            </w:r>
          </w:p>
        </w:tc>
        <w:tc>
          <w:tcPr>
            <w:tcW w:w="2551" w:type="dxa"/>
          </w:tcPr>
          <w:p w14:paraId="796F2470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Healthy</w:t>
            </w:r>
            <w:r w:rsidR="007019F1" w:rsidRPr="00DA5885">
              <w:rPr>
                <w:rFonts w:cstheme="minorHAnsi"/>
                <w:sz w:val="20"/>
                <w:szCs w:val="20"/>
                <w:lang w:val="en-US"/>
              </w:rPr>
              <w:t xml:space="preserve"> subjects</w:t>
            </w:r>
          </w:p>
        </w:tc>
        <w:tc>
          <w:tcPr>
            <w:tcW w:w="734" w:type="dxa"/>
          </w:tcPr>
          <w:p w14:paraId="37D5CAAF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884" w:type="dxa"/>
          </w:tcPr>
          <w:p w14:paraId="1FCD67EE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</w:tr>
      <w:tr w:rsidR="00832B84" w:rsidRPr="00DA5885" w14:paraId="4FDB83FB" w14:textId="77777777" w:rsidTr="006D5D9D">
        <w:trPr>
          <w:trHeight w:val="792"/>
        </w:trPr>
        <w:tc>
          <w:tcPr>
            <w:tcW w:w="4962" w:type="dxa"/>
          </w:tcPr>
          <w:p w14:paraId="20688AC9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Study 82</w:t>
            </w:r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65A0F22C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Hepatic impairment vs healthy subjects; USA</w:t>
            </w:r>
          </w:p>
        </w:tc>
        <w:tc>
          <w:tcPr>
            <w:tcW w:w="3827" w:type="dxa"/>
          </w:tcPr>
          <w:p w14:paraId="6A7761D1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(D1532C00082 / NCT02063230)</w:t>
            </w:r>
          </w:p>
        </w:tc>
        <w:tc>
          <w:tcPr>
            <w:tcW w:w="2551" w:type="dxa"/>
          </w:tcPr>
          <w:p w14:paraId="00F074FB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Healthy</w:t>
            </w:r>
            <w:r w:rsidR="007019F1" w:rsidRPr="00DA5885">
              <w:rPr>
                <w:rFonts w:cstheme="minorHAnsi"/>
                <w:sz w:val="20"/>
                <w:szCs w:val="20"/>
                <w:lang w:val="en-US"/>
              </w:rPr>
              <w:t xml:space="preserve"> subjects</w:t>
            </w:r>
          </w:p>
        </w:tc>
        <w:tc>
          <w:tcPr>
            <w:tcW w:w="734" w:type="dxa"/>
          </w:tcPr>
          <w:p w14:paraId="23C483CC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884" w:type="dxa"/>
          </w:tcPr>
          <w:p w14:paraId="4500EEF2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</w:tr>
      <w:tr w:rsidR="00832B84" w:rsidRPr="00DA5885" w14:paraId="38328B14" w14:textId="77777777" w:rsidTr="006D5D9D">
        <w:trPr>
          <w:trHeight w:val="284"/>
        </w:trPr>
        <w:tc>
          <w:tcPr>
            <w:tcW w:w="4962" w:type="dxa"/>
          </w:tcPr>
          <w:p w14:paraId="3363100C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Study 83</w:t>
            </w:r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7A6B6A5B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Effects of CYP3A4 inhibitor </w:t>
            </w:r>
            <w:proofErr w:type="spellStart"/>
            <w:r w:rsidRPr="00DA5885">
              <w:rPr>
                <w:rFonts w:cstheme="minorHAnsi"/>
                <w:sz w:val="20"/>
                <w:szCs w:val="20"/>
                <w:lang w:val="en-US"/>
              </w:rPr>
              <w:t>itraconazole</w:t>
            </w:r>
            <w:proofErr w:type="spellEnd"/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 / CYP2C19 inhibitor fluconazole; USA</w:t>
            </w:r>
          </w:p>
        </w:tc>
        <w:tc>
          <w:tcPr>
            <w:tcW w:w="3827" w:type="dxa"/>
          </w:tcPr>
          <w:p w14:paraId="05DC28A3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(D1532C00083 / NCT02093728)</w:t>
            </w:r>
          </w:p>
        </w:tc>
        <w:tc>
          <w:tcPr>
            <w:tcW w:w="2551" w:type="dxa"/>
          </w:tcPr>
          <w:p w14:paraId="6A0FA731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Selumetinib alone</w:t>
            </w:r>
          </w:p>
        </w:tc>
        <w:tc>
          <w:tcPr>
            <w:tcW w:w="734" w:type="dxa"/>
          </w:tcPr>
          <w:p w14:paraId="758DE28E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884" w:type="dxa"/>
          </w:tcPr>
          <w:p w14:paraId="5F396708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</w:tr>
      <w:tr w:rsidR="00832B84" w:rsidRPr="00DA5885" w14:paraId="2BECD7A4" w14:textId="77777777" w:rsidTr="006D5D9D">
        <w:trPr>
          <w:trHeight w:val="755"/>
        </w:trPr>
        <w:tc>
          <w:tcPr>
            <w:tcW w:w="4962" w:type="dxa"/>
          </w:tcPr>
          <w:p w14:paraId="060E4AB2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Study 85</w:t>
            </w:r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6D544CA1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Effects of CYP3A4 inducer rifampicin; USA</w:t>
            </w:r>
          </w:p>
        </w:tc>
        <w:tc>
          <w:tcPr>
            <w:tcW w:w="3827" w:type="dxa"/>
          </w:tcPr>
          <w:p w14:paraId="560C9EA5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(D1532C00085 / NCT02046850)</w:t>
            </w:r>
          </w:p>
        </w:tc>
        <w:tc>
          <w:tcPr>
            <w:tcW w:w="2551" w:type="dxa"/>
          </w:tcPr>
          <w:p w14:paraId="3D2EF7FC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Selumetinib alone</w:t>
            </w:r>
          </w:p>
        </w:tc>
        <w:tc>
          <w:tcPr>
            <w:tcW w:w="734" w:type="dxa"/>
          </w:tcPr>
          <w:p w14:paraId="4DEC426E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884" w:type="dxa"/>
          </w:tcPr>
          <w:p w14:paraId="7BBD6587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75</w:t>
            </w:r>
          </w:p>
        </w:tc>
      </w:tr>
      <w:tr w:rsidR="00832B84" w:rsidRPr="00DA5885" w14:paraId="25F03DB9" w14:textId="77777777" w:rsidTr="006D5D9D">
        <w:trPr>
          <w:trHeight w:val="755"/>
        </w:trPr>
        <w:tc>
          <w:tcPr>
            <w:tcW w:w="4962" w:type="dxa"/>
          </w:tcPr>
          <w:p w14:paraId="38198220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Study 86</w:t>
            </w:r>
          </w:p>
          <w:p w14:paraId="45A1CD68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Dose escalation in Japanese, non-Japanese Asian and Indian subjects; UK</w:t>
            </w:r>
          </w:p>
        </w:tc>
        <w:tc>
          <w:tcPr>
            <w:tcW w:w="3827" w:type="dxa"/>
          </w:tcPr>
          <w:p w14:paraId="6B51E911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(D1532C00086 / NCT01960374)</w:t>
            </w:r>
          </w:p>
        </w:tc>
        <w:tc>
          <w:tcPr>
            <w:tcW w:w="2551" w:type="dxa"/>
          </w:tcPr>
          <w:p w14:paraId="40672CA8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All</w:t>
            </w:r>
          </w:p>
        </w:tc>
        <w:tc>
          <w:tcPr>
            <w:tcW w:w="734" w:type="dxa"/>
          </w:tcPr>
          <w:p w14:paraId="5129100F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1884" w:type="dxa"/>
          </w:tcPr>
          <w:p w14:paraId="2F59DFEC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5, 35, 50</w:t>
            </w:r>
          </w:p>
        </w:tc>
      </w:tr>
    </w:tbl>
    <w:p w14:paraId="24EB70B4" w14:textId="77777777" w:rsidR="00832B84" w:rsidRPr="00DA5885" w:rsidRDefault="00832B84" w:rsidP="00832B84">
      <w:pPr>
        <w:spacing w:line="360" w:lineRule="auto"/>
        <w:rPr>
          <w:rFonts w:cstheme="minorHAnsi"/>
          <w:b/>
          <w:sz w:val="20"/>
          <w:szCs w:val="20"/>
          <w:lang w:val="en-US"/>
        </w:rPr>
      </w:pPr>
      <w:proofErr w:type="spellStart"/>
      <w:r w:rsidRPr="00DA5885">
        <w:rPr>
          <w:rFonts w:cstheme="minorHAnsi"/>
          <w:sz w:val="20"/>
          <w:szCs w:val="20"/>
          <w:lang w:val="en-US"/>
        </w:rPr>
        <w:t>PK</w:t>
      </w:r>
      <w:proofErr w:type="spellEnd"/>
      <w:r w:rsidRPr="00DA5885">
        <w:rPr>
          <w:rFonts w:cstheme="minorHAnsi"/>
          <w:sz w:val="20"/>
          <w:szCs w:val="20"/>
          <w:lang w:val="en-US"/>
        </w:rPr>
        <w:t>, pharmacokinetics</w:t>
      </w:r>
    </w:p>
    <w:p w14:paraId="774F60FC" w14:textId="77777777" w:rsidR="008C7843" w:rsidRPr="00DA5885" w:rsidRDefault="008C7843" w:rsidP="00832B84">
      <w:pPr>
        <w:spacing w:line="360" w:lineRule="auto"/>
        <w:rPr>
          <w:rFonts w:cstheme="minorHAnsi"/>
          <w:b/>
          <w:sz w:val="24"/>
          <w:lang w:val="en-US"/>
        </w:rPr>
        <w:sectPr w:rsidR="008C7843" w:rsidRPr="00DA5885" w:rsidSect="008C7843">
          <w:footerReference w:type="default" r:id="rId9"/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13C2C10" w14:textId="72A766E3" w:rsidR="00633A74" w:rsidRPr="007B25A5" w:rsidRDefault="00633A74" w:rsidP="00633A74">
      <w:pPr>
        <w:rPr>
          <w:rFonts w:cstheme="minorHAnsi"/>
          <w:color w:val="000000" w:themeColor="text1"/>
          <w:sz w:val="24"/>
          <w:lang w:val="en-US"/>
        </w:rPr>
      </w:pPr>
      <w:r w:rsidRPr="007B25A5">
        <w:rPr>
          <w:rFonts w:cstheme="minorHAnsi"/>
          <w:b/>
          <w:color w:val="000000" w:themeColor="text1"/>
          <w:sz w:val="24"/>
          <w:lang w:val="en-US"/>
        </w:rPr>
        <w:lastRenderedPageBreak/>
        <w:t xml:space="preserve">Online Resource </w:t>
      </w:r>
      <w:r w:rsidR="00730B36">
        <w:rPr>
          <w:rFonts w:cstheme="minorHAnsi"/>
          <w:b/>
          <w:color w:val="000000" w:themeColor="text1"/>
          <w:sz w:val="24"/>
          <w:lang w:val="en-US"/>
        </w:rPr>
        <w:t>2</w:t>
      </w:r>
      <w:r w:rsidRPr="007B25A5">
        <w:rPr>
          <w:rFonts w:cstheme="minorHAnsi"/>
          <w:b/>
          <w:color w:val="000000" w:themeColor="text1"/>
          <w:sz w:val="24"/>
          <w:lang w:val="en-US"/>
        </w:rPr>
        <w:t xml:space="preserve"> </w:t>
      </w:r>
      <w:r w:rsidRPr="007B25A5">
        <w:rPr>
          <w:rFonts w:cstheme="minorHAnsi"/>
          <w:color w:val="000000" w:themeColor="text1"/>
          <w:sz w:val="24"/>
          <w:lang w:val="en-US"/>
        </w:rPr>
        <w:t>Bioanalytical methods</w:t>
      </w:r>
    </w:p>
    <w:p w14:paraId="1C7F1CA9" w14:textId="5EF25C6F" w:rsidR="00633A74" w:rsidRDefault="00633A74" w:rsidP="00633A74">
      <w:pPr>
        <w:spacing w:line="360" w:lineRule="auto"/>
        <w:rPr>
          <w:rFonts w:cstheme="minorHAnsi"/>
          <w:b/>
          <w:sz w:val="24"/>
          <w:lang w:val="en-US"/>
        </w:rPr>
      </w:pPr>
      <w:r w:rsidRPr="007B25A5">
        <w:rPr>
          <w:rFonts w:cstheme="minorHAnsi"/>
          <w:color w:val="000000" w:themeColor="text1"/>
          <w:lang w:val="en-US"/>
        </w:rPr>
        <w:t xml:space="preserve">Bioanalysis was performed by Covance, USA. Selumetinib was </w:t>
      </w:r>
      <w:proofErr w:type="spellStart"/>
      <w:r w:rsidRPr="007B25A5">
        <w:rPr>
          <w:rFonts w:cstheme="minorHAnsi"/>
          <w:color w:val="000000" w:themeColor="text1"/>
          <w:lang w:val="en-US"/>
        </w:rPr>
        <w:t>analysed</w:t>
      </w:r>
      <w:proofErr w:type="spellEnd"/>
      <w:r w:rsidRPr="007B25A5">
        <w:rPr>
          <w:rFonts w:cstheme="minorHAnsi"/>
          <w:color w:val="000000" w:themeColor="text1"/>
          <w:lang w:val="en-US"/>
        </w:rPr>
        <w:t xml:space="preserve"> in plasma with K</w:t>
      </w:r>
      <w:r w:rsidRPr="007809A5">
        <w:rPr>
          <w:rFonts w:cstheme="minorHAnsi"/>
          <w:color w:val="000000" w:themeColor="text1"/>
          <w:vertAlign w:val="subscript"/>
          <w:lang w:val="en-US"/>
        </w:rPr>
        <w:t>2</w:t>
      </w:r>
      <w:r w:rsidRPr="007B25A5">
        <w:rPr>
          <w:rFonts w:cstheme="minorHAnsi"/>
          <w:color w:val="000000" w:themeColor="text1"/>
          <w:lang w:val="en-US"/>
        </w:rPr>
        <w:t xml:space="preserve">EDTA anticoagulant with a range of 2–2000 ng/ml. After addition of deuterated internal standard, samples were extracted by protein precipitation by the addition of 4 volumes of </w:t>
      </w:r>
      <w:proofErr w:type="spellStart"/>
      <w:r w:rsidRPr="007B25A5">
        <w:rPr>
          <w:rFonts w:cstheme="minorHAnsi"/>
          <w:color w:val="000000" w:themeColor="text1"/>
          <w:lang w:val="en-US"/>
        </w:rPr>
        <w:t>methanol:acetonitrile</w:t>
      </w:r>
      <w:proofErr w:type="spellEnd"/>
      <w:r w:rsidRPr="007B25A5">
        <w:rPr>
          <w:rFonts w:cstheme="minorHAnsi"/>
          <w:color w:val="000000" w:themeColor="text1"/>
          <w:lang w:val="en-US"/>
        </w:rPr>
        <w:t xml:space="preserve">. After centrifugation, the supernatants were extracted to dryness under nitrogen at 50°C and reconstituted in </w:t>
      </w:r>
      <w:proofErr w:type="spellStart"/>
      <w:r w:rsidRPr="007B25A5">
        <w:rPr>
          <w:rFonts w:cstheme="minorHAnsi"/>
          <w:color w:val="000000" w:themeColor="text1"/>
          <w:lang w:val="en-US"/>
        </w:rPr>
        <w:t>methanol;water</w:t>
      </w:r>
      <w:proofErr w:type="spellEnd"/>
      <w:r w:rsidRPr="007B25A5">
        <w:rPr>
          <w:rFonts w:cstheme="minorHAnsi"/>
          <w:color w:val="000000" w:themeColor="text1"/>
          <w:lang w:val="en-US"/>
        </w:rPr>
        <w:t xml:space="preserve"> before analysis. Extraction recovery was approximately 93%. Samples were analy</w:t>
      </w:r>
      <w:r w:rsidR="007809A5">
        <w:rPr>
          <w:rFonts w:cstheme="minorHAnsi"/>
          <w:color w:val="000000" w:themeColor="text1"/>
          <w:lang w:val="en-US"/>
        </w:rPr>
        <w:t>z</w:t>
      </w:r>
      <w:r w:rsidRPr="007B25A5">
        <w:rPr>
          <w:rFonts w:cstheme="minorHAnsi"/>
          <w:color w:val="000000" w:themeColor="text1"/>
          <w:lang w:val="en-US"/>
        </w:rPr>
        <w:t>ed within the established frozen storage</w:t>
      </w:r>
      <w:r w:rsidR="007809A5">
        <w:rPr>
          <w:rFonts w:cstheme="minorHAnsi"/>
          <w:color w:val="000000" w:themeColor="text1"/>
          <w:lang w:val="en-US"/>
        </w:rPr>
        <w:br/>
      </w:r>
      <w:bookmarkStart w:id="0" w:name="_GoBack"/>
      <w:bookmarkEnd w:id="0"/>
      <w:r w:rsidRPr="007B25A5">
        <w:rPr>
          <w:rFonts w:cstheme="minorHAnsi"/>
          <w:color w:val="000000" w:themeColor="text1"/>
          <w:lang w:val="en-US"/>
        </w:rPr>
        <w:t xml:space="preserve">(-20°C -80°C) stability periods established for selumetinib (24 months). The typical liquid chromatography system was a Prominence SIL-20AC (Shimadzu, Tokyo, Japan). A </w:t>
      </w:r>
      <w:proofErr w:type="spellStart"/>
      <w:r w:rsidRPr="007B25A5">
        <w:rPr>
          <w:rFonts w:cstheme="minorHAnsi"/>
          <w:color w:val="000000" w:themeColor="text1"/>
          <w:lang w:val="en-US"/>
        </w:rPr>
        <w:t>Phenomenex</w:t>
      </w:r>
      <w:proofErr w:type="spellEnd"/>
      <w:r w:rsidRPr="007B25A5">
        <w:rPr>
          <w:rFonts w:cstheme="minorHAnsi"/>
          <w:color w:val="000000" w:themeColor="text1"/>
          <w:lang w:val="en-US"/>
        </w:rPr>
        <w:t xml:space="preserve"> Luna C18 column was used and maintained at 30°C. A gradient mobile phase system was used with 0.1% formic acid in water (A) or acetonitrile (B) with a flow rate of 0.500 mL/min and the gradient running from 25% B to 65% B over 2 minutes then increasing to 95% B over 0.1 minutes and held for 0.5 minutes before re-equilibration. The mass spectrometer used was an API 5000 or 5500 triple quadruple mass spectrometer (AB </w:t>
      </w:r>
      <w:proofErr w:type="spellStart"/>
      <w:r w:rsidRPr="007B25A5">
        <w:rPr>
          <w:rFonts w:cstheme="minorHAnsi"/>
          <w:color w:val="000000" w:themeColor="text1"/>
          <w:lang w:val="en-US"/>
        </w:rPr>
        <w:t>Sciex</w:t>
      </w:r>
      <w:proofErr w:type="spellEnd"/>
      <w:r w:rsidRPr="007B25A5">
        <w:rPr>
          <w:rFonts w:cstheme="minorHAnsi"/>
          <w:color w:val="000000" w:themeColor="text1"/>
          <w:lang w:val="en-US"/>
        </w:rPr>
        <w:t xml:space="preserve">, Foster City, CA, USA). This was run in positive electrospray, multiple reaction monitoring, with an </w:t>
      </w:r>
      <w:proofErr w:type="spellStart"/>
      <w:r w:rsidRPr="007B25A5">
        <w:rPr>
          <w:rFonts w:cstheme="minorHAnsi"/>
          <w:color w:val="000000" w:themeColor="text1"/>
          <w:lang w:val="en-US"/>
        </w:rPr>
        <w:t>ionspray</w:t>
      </w:r>
      <w:proofErr w:type="spellEnd"/>
      <w:r w:rsidRPr="007B25A5">
        <w:rPr>
          <w:rFonts w:cstheme="minorHAnsi"/>
          <w:color w:val="000000" w:themeColor="text1"/>
          <w:lang w:val="en-US"/>
        </w:rPr>
        <w:t xml:space="preserve"> voltage of 5500 V and </w:t>
      </w:r>
      <w:proofErr w:type="spellStart"/>
      <w:r w:rsidRPr="007B25A5">
        <w:rPr>
          <w:rFonts w:cstheme="minorHAnsi"/>
          <w:color w:val="000000" w:themeColor="text1"/>
          <w:lang w:val="en-US"/>
        </w:rPr>
        <w:t>TurboIonSpray</w:t>
      </w:r>
      <w:proofErr w:type="spellEnd"/>
      <w:r w:rsidRPr="007B25A5">
        <w:rPr>
          <w:rFonts w:cstheme="minorHAnsi"/>
          <w:color w:val="000000" w:themeColor="text1"/>
          <w:lang w:val="en-US"/>
        </w:rPr>
        <w:t xml:space="preserve"> temperature of 600°C with transitions of 459.0/397.2 monitored.</w:t>
      </w:r>
      <w:r w:rsidRPr="007B25A5">
        <w:rPr>
          <w:rFonts w:cstheme="minorHAnsi"/>
          <w:b/>
          <w:color w:val="000000" w:themeColor="text1"/>
          <w:lang w:val="en-US"/>
        </w:rPr>
        <w:t xml:space="preserve"> </w:t>
      </w:r>
      <w:r>
        <w:rPr>
          <w:rFonts w:cstheme="minorHAnsi"/>
          <w:b/>
          <w:sz w:val="24"/>
          <w:lang w:val="en-US"/>
        </w:rPr>
        <w:br w:type="page"/>
      </w:r>
    </w:p>
    <w:p w14:paraId="3B489B35" w14:textId="1716148A" w:rsidR="00832B84" w:rsidRPr="00DA5885" w:rsidRDefault="00832B84" w:rsidP="00832B84">
      <w:pPr>
        <w:spacing w:line="360" w:lineRule="auto"/>
        <w:rPr>
          <w:rFonts w:cstheme="minorHAnsi"/>
          <w:b/>
          <w:sz w:val="24"/>
          <w:lang w:val="en-US"/>
        </w:rPr>
      </w:pPr>
      <w:r w:rsidRPr="00DA5885">
        <w:rPr>
          <w:rFonts w:cstheme="minorHAnsi"/>
          <w:b/>
          <w:sz w:val="24"/>
          <w:lang w:val="en-US"/>
        </w:rPr>
        <w:lastRenderedPageBreak/>
        <w:t xml:space="preserve">Online Resource </w:t>
      </w:r>
      <w:r w:rsidR="00633A74">
        <w:rPr>
          <w:rFonts w:cstheme="minorHAnsi"/>
          <w:b/>
          <w:sz w:val="24"/>
          <w:lang w:val="en-US"/>
        </w:rPr>
        <w:t>3</w:t>
      </w:r>
      <w:r w:rsidR="00633A74" w:rsidRPr="00DA5885">
        <w:rPr>
          <w:rFonts w:cstheme="minorHAnsi"/>
          <w:b/>
          <w:sz w:val="24"/>
          <w:lang w:val="en-US"/>
        </w:rPr>
        <w:t xml:space="preserve"> </w:t>
      </w:r>
      <w:r w:rsidRPr="00DA5885">
        <w:rPr>
          <w:rFonts w:cstheme="minorHAnsi"/>
          <w:sz w:val="24"/>
          <w:lang w:val="en-US"/>
        </w:rPr>
        <w:t xml:space="preserve">Baseline demographics and characteristics for subjects included in the </w:t>
      </w:r>
      <w:proofErr w:type="spellStart"/>
      <w:r w:rsidRPr="00DA5885">
        <w:rPr>
          <w:rFonts w:cstheme="minorHAnsi"/>
          <w:sz w:val="24"/>
          <w:lang w:val="en-US"/>
        </w:rPr>
        <w:t>PK</w:t>
      </w:r>
      <w:proofErr w:type="spellEnd"/>
      <w:r w:rsidRPr="00DA5885">
        <w:rPr>
          <w:rFonts w:cstheme="minorHAnsi"/>
          <w:sz w:val="24"/>
          <w:lang w:val="en-US"/>
        </w:rPr>
        <w:t xml:space="preserve"> pooled analysis</w:t>
      </w:r>
    </w:p>
    <w:tbl>
      <w:tblPr>
        <w:tblStyle w:val="TableGrid"/>
        <w:tblW w:w="878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417"/>
        <w:gridCol w:w="1417"/>
        <w:gridCol w:w="1417"/>
        <w:gridCol w:w="1417"/>
      </w:tblGrid>
      <w:tr w:rsidR="00832B84" w:rsidRPr="00DA5885" w14:paraId="49DBDE5D" w14:textId="77777777" w:rsidTr="006D5D9D">
        <w:tc>
          <w:tcPr>
            <w:tcW w:w="3118" w:type="dxa"/>
            <w:tcBorders>
              <w:bottom w:val="single" w:sz="4" w:space="0" w:color="auto"/>
            </w:tcBorders>
          </w:tcPr>
          <w:p w14:paraId="6B771D3D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A996F5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25 mg dose</w:t>
            </w:r>
          </w:p>
          <w:p w14:paraId="2C112121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(N=5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30A696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35 mg dose</w:t>
            </w:r>
          </w:p>
          <w:p w14:paraId="6D7399C9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(N=2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DFB74C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50 mg dose</w:t>
            </w:r>
          </w:p>
          <w:p w14:paraId="4F879B13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(N=3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551826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75 mg dose</w:t>
            </w:r>
          </w:p>
          <w:p w14:paraId="7B8C2106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(N=190)</w:t>
            </w:r>
          </w:p>
        </w:tc>
      </w:tr>
      <w:tr w:rsidR="00832B84" w:rsidRPr="00DA5885" w14:paraId="63EC8976" w14:textId="77777777" w:rsidTr="006D5D9D">
        <w:tc>
          <w:tcPr>
            <w:tcW w:w="3118" w:type="dxa"/>
            <w:tcBorders>
              <w:top w:val="single" w:sz="4" w:space="0" w:color="auto"/>
            </w:tcBorders>
          </w:tcPr>
          <w:p w14:paraId="12EE60F1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Age, years</w:t>
            </w:r>
          </w:p>
          <w:p w14:paraId="5E09B825" w14:textId="77777777" w:rsidR="00832B84" w:rsidRPr="00DA5885" w:rsidRDefault="00832B84" w:rsidP="005218F9">
            <w:pPr>
              <w:spacing w:line="360" w:lineRule="auto"/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A5885">
              <w:rPr>
                <w:rFonts w:cstheme="minorHAnsi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EA3EEE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67D01FB" w14:textId="77777777" w:rsidR="00832B84" w:rsidRPr="00DA5885" w:rsidRDefault="00832B84" w:rsidP="00B5518B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9.9±7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C1EC00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E87928C" w14:textId="77777777" w:rsidR="00832B84" w:rsidRPr="00DA5885" w:rsidRDefault="00832B84" w:rsidP="00B5518B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8.5</w:t>
            </w:r>
            <w:r w:rsidR="00B5518B" w:rsidRPr="00DA5885"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Pr="00DA5885">
              <w:rPr>
                <w:rFonts w:cstheme="minorHAnsi"/>
                <w:sz w:val="20"/>
                <w:szCs w:val="20"/>
                <w:lang w:val="en-US"/>
              </w:rPr>
              <w:t>7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0DB079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237BA7E" w14:textId="77777777" w:rsidR="00832B84" w:rsidRPr="00DA5885" w:rsidRDefault="00832B84" w:rsidP="00B5518B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41.0±14.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FA57E2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50A36FE" w14:textId="77777777" w:rsidR="00832B84" w:rsidRPr="00DA5885" w:rsidRDefault="00832B84" w:rsidP="00B5518B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30.0±8.1</w:t>
            </w:r>
          </w:p>
        </w:tc>
      </w:tr>
      <w:tr w:rsidR="00832B84" w:rsidRPr="00DA5885" w14:paraId="6C5FD265" w14:textId="77777777" w:rsidTr="006D5D9D">
        <w:tc>
          <w:tcPr>
            <w:tcW w:w="3118" w:type="dxa"/>
          </w:tcPr>
          <w:p w14:paraId="04624FE2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Gender, n (%)</w:t>
            </w:r>
          </w:p>
          <w:p w14:paraId="4A9F46AD" w14:textId="77777777" w:rsidR="00832B84" w:rsidRPr="00DA5885" w:rsidRDefault="00832B84" w:rsidP="006D5D9D">
            <w:pPr>
              <w:spacing w:line="360" w:lineRule="auto"/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  <w:p w14:paraId="5B672FD1" w14:textId="77777777" w:rsidR="00832B84" w:rsidRPr="00DA5885" w:rsidRDefault="00832B84" w:rsidP="006D5D9D">
            <w:pPr>
              <w:spacing w:line="360" w:lineRule="auto"/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</w:tcPr>
          <w:p w14:paraId="20A23E05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B31F82C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51 (96)</w:t>
            </w:r>
          </w:p>
          <w:p w14:paraId="170A65DC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1417" w:type="dxa"/>
          </w:tcPr>
          <w:p w14:paraId="04F27368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441FF06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7 (100)</w:t>
            </w:r>
          </w:p>
          <w:p w14:paraId="52E16364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2BAEE7D8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0010E40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33 (87)</w:t>
            </w:r>
          </w:p>
          <w:p w14:paraId="738CA3B5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5 (13)</w:t>
            </w:r>
          </w:p>
        </w:tc>
        <w:tc>
          <w:tcPr>
            <w:tcW w:w="1417" w:type="dxa"/>
          </w:tcPr>
          <w:p w14:paraId="75715DB2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9247B1D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89 (99)</w:t>
            </w:r>
          </w:p>
          <w:p w14:paraId="2793CE58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 (&lt;1%)</w:t>
            </w:r>
          </w:p>
        </w:tc>
      </w:tr>
      <w:tr w:rsidR="00832B84" w:rsidRPr="00DA5885" w14:paraId="2A0260DE" w14:textId="77777777" w:rsidTr="006D5D9D">
        <w:tc>
          <w:tcPr>
            <w:tcW w:w="3118" w:type="dxa"/>
          </w:tcPr>
          <w:p w14:paraId="33175106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Ethnicity, n (%)</w:t>
            </w:r>
          </w:p>
          <w:p w14:paraId="208C0F0D" w14:textId="77777777" w:rsidR="00832B84" w:rsidRPr="00DA5885" w:rsidRDefault="00832B84" w:rsidP="006D5D9D">
            <w:pPr>
              <w:spacing w:line="360" w:lineRule="auto"/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White</w:t>
            </w:r>
          </w:p>
          <w:p w14:paraId="382A1E38" w14:textId="77777777" w:rsidR="00832B84" w:rsidRPr="00DA5885" w:rsidRDefault="00832B84" w:rsidP="006D5D9D">
            <w:pPr>
              <w:spacing w:line="360" w:lineRule="auto"/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Black</w:t>
            </w:r>
          </w:p>
          <w:p w14:paraId="42D62289" w14:textId="77777777" w:rsidR="00832B84" w:rsidRPr="00DA5885" w:rsidRDefault="00832B84" w:rsidP="006D5D9D">
            <w:pPr>
              <w:spacing w:line="360" w:lineRule="auto"/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Japanese</w:t>
            </w:r>
          </w:p>
          <w:p w14:paraId="2BF7B398" w14:textId="77777777" w:rsidR="00832B84" w:rsidRPr="00DA5885" w:rsidRDefault="00832B84" w:rsidP="006D5D9D">
            <w:pPr>
              <w:spacing w:line="360" w:lineRule="auto"/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non-Japanese Asian</w:t>
            </w:r>
          </w:p>
          <w:p w14:paraId="58B18F2E" w14:textId="77777777" w:rsidR="00832B84" w:rsidRPr="00DA5885" w:rsidRDefault="00832B84" w:rsidP="006D5D9D">
            <w:pPr>
              <w:spacing w:line="360" w:lineRule="auto"/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Indian</w:t>
            </w:r>
          </w:p>
        </w:tc>
        <w:tc>
          <w:tcPr>
            <w:tcW w:w="1417" w:type="dxa"/>
          </w:tcPr>
          <w:p w14:paraId="2ECEC40F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D443FF3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3 (25)</w:t>
            </w:r>
          </w:p>
          <w:p w14:paraId="4E563893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3 (25)</w:t>
            </w:r>
          </w:p>
          <w:p w14:paraId="5CC53D70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9 (17)</w:t>
            </w:r>
          </w:p>
          <w:p w14:paraId="15D2C9F5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9 (17)</w:t>
            </w:r>
          </w:p>
          <w:p w14:paraId="529A6E6E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9 (17)</w:t>
            </w:r>
          </w:p>
        </w:tc>
        <w:tc>
          <w:tcPr>
            <w:tcW w:w="1417" w:type="dxa"/>
          </w:tcPr>
          <w:p w14:paraId="098B552B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14F18FB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127E1E2B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0B5807F4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8 (67)</w:t>
            </w:r>
          </w:p>
          <w:p w14:paraId="4B35D52F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9 (33)</w:t>
            </w:r>
          </w:p>
          <w:p w14:paraId="6B405918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1EA6D293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0E917C4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3 (34)</w:t>
            </w:r>
          </w:p>
          <w:p w14:paraId="09415CD3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7 (18)</w:t>
            </w:r>
          </w:p>
          <w:p w14:paraId="2B92BAFC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371C1A98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8 (47)</w:t>
            </w:r>
          </w:p>
          <w:p w14:paraId="4C350E86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2A7B0FFC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E210033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23 (65)</w:t>
            </w:r>
          </w:p>
          <w:p w14:paraId="63119392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67 (35)</w:t>
            </w:r>
          </w:p>
          <w:p w14:paraId="34572939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0ED539BD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2514CCD2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832B84" w:rsidRPr="00DA5885" w14:paraId="45A38BD5" w14:textId="77777777" w:rsidTr="006D5D9D">
        <w:tc>
          <w:tcPr>
            <w:tcW w:w="3118" w:type="dxa"/>
          </w:tcPr>
          <w:p w14:paraId="384AF08D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Race category, n (%)</w:t>
            </w:r>
          </w:p>
          <w:p w14:paraId="2DFB2B23" w14:textId="794F31B8" w:rsidR="00832B84" w:rsidRPr="00DA5885" w:rsidRDefault="00832B84" w:rsidP="006D5D9D">
            <w:pPr>
              <w:spacing w:line="360" w:lineRule="auto"/>
              <w:ind w:left="720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Western</w:t>
            </w:r>
            <w:r w:rsidR="00255BC8" w:rsidRPr="00DA588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*</w:t>
            </w:r>
          </w:p>
          <w:p w14:paraId="17B2B65C" w14:textId="006C67DB" w:rsidR="00832B84" w:rsidRPr="00DA5885" w:rsidRDefault="00832B84" w:rsidP="006D5D9D">
            <w:pPr>
              <w:spacing w:line="360" w:lineRule="auto"/>
              <w:ind w:left="720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 xml:space="preserve">All </w:t>
            </w:r>
            <w:proofErr w:type="spellStart"/>
            <w:r w:rsidRPr="00DA5885">
              <w:rPr>
                <w:rFonts w:cstheme="minorHAnsi"/>
                <w:sz w:val="20"/>
                <w:szCs w:val="20"/>
                <w:lang w:val="en-US"/>
              </w:rPr>
              <w:t>Asian</w:t>
            </w:r>
            <w:r w:rsidR="00255BC8" w:rsidRPr="00DA588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†</w:t>
            </w:r>
            <w:r w:rsidRPr="00DA588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7" w:type="dxa"/>
          </w:tcPr>
          <w:p w14:paraId="3E0A9654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735E31E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6 (49)</w:t>
            </w:r>
          </w:p>
          <w:p w14:paraId="2956BE22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7 (51)</w:t>
            </w:r>
          </w:p>
        </w:tc>
        <w:tc>
          <w:tcPr>
            <w:tcW w:w="1417" w:type="dxa"/>
          </w:tcPr>
          <w:p w14:paraId="7FC8D5B8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6BBFCF6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04E452CC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7 (100)</w:t>
            </w:r>
          </w:p>
        </w:tc>
        <w:tc>
          <w:tcPr>
            <w:tcW w:w="1417" w:type="dxa"/>
          </w:tcPr>
          <w:p w14:paraId="4648FF07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96C7BBE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0 (53)</w:t>
            </w:r>
          </w:p>
          <w:p w14:paraId="51D41DCF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8 (47)</w:t>
            </w:r>
          </w:p>
        </w:tc>
        <w:tc>
          <w:tcPr>
            <w:tcW w:w="1417" w:type="dxa"/>
          </w:tcPr>
          <w:p w14:paraId="51887CB8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C25759B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90 (100)</w:t>
            </w:r>
          </w:p>
          <w:p w14:paraId="441DC88C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832B84" w:rsidRPr="00DA5885" w14:paraId="47DC9C4F" w14:textId="77777777" w:rsidTr="006D5D9D">
        <w:tc>
          <w:tcPr>
            <w:tcW w:w="3118" w:type="dxa"/>
          </w:tcPr>
          <w:p w14:paraId="2E385694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Body weight, kg</w:t>
            </w:r>
          </w:p>
          <w:p w14:paraId="425E2A55" w14:textId="77777777" w:rsidR="00832B84" w:rsidRPr="00DA5885" w:rsidRDefault="00832B84" w:rsidP="005218F9">
            <w:pPr>
              <w:spacing w:line="360" w:lineRule="auto"/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A5885">
              <w:rPr>
                <w:rFonts w:cstheme="minorHAnsi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417" w:type="dxa"/>
          </w:tcPr>
          <w:p w14:paraId="318ACC0E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4C3125F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72.6 ± 10.4</w:t>
            </w:r>
          </w:p>
        </w:tc>
        <w:tc>
          <w:tcPr>
            <w:tcW w:w="1417" w:type="dxa"/>
          </w:tcPr>
          <w:p w14:paraId="3AA4A5D2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97A44ED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67.2 ± 11.0</w:t>
            </w:r>
          </w:p>
        </w:tc>
        <w:tc>
          <w:tcPr>
            <w:tcW w:w="1417" w:type="dxa"/>
          </w:tcPr>
          <w:p w14:paraId="42B3178E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B9B8C28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72.5 ± 12.5</w:t>
            </w:r>
          </w:p>
        </w:tc>
        <w:tc>
          <w:tcPr>
            <w:tcW w:w="1417" w:type="dxa"/>
          </w:tcPr>
          <w:p w14:paraId="495CD81C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9DB9480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79.1 ± 9.4</w:t>
            </w:r>
          </w:p>
        </w:tc>
      </w:tr>
      <w:tr w:rsidR="00832B84" w:rsidRPr="00DA5885" w14:paraId="26A804DE" w14:textId="77777777" w:rsidTr="006D5D9D">
        <w:tc>
          <w:tcPr>
            <w:tcW w:w="3118" w:type="dxa"/>
          </w:tcPr>
          <w:p w14:paraId="75656A2C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Body mass index, kg/m</w:t>
            </w:r>
            <w:r w:rsidRPr="00DA588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4EA71444" w14:textId="77777777" w:rsidR="00832B84" w:rsidRPr="00DA5885" w:rsidRDefault="00832B84" w:rsidP="005218F9">
            <w:pPr>
              <w:spacing w:line="360" w:lineRule="auto"/>
              <w:ind w:left="7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A5885">
              <w:rPr>
                <w:rFonts w:cstheme="minorHAnsi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417" w:type="dxa"/>
          </w:tcPr>
          <w:p w14:paraId="7AC15F53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772DF32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4.0 ± 2.7</w:t>
            </w:r>
          </w:p>
        </w:tc>
        <w:tc>
          <w:tcPr>
            <w:tcW w:w="1417" w:type="dxa"/>
          </w:tcPr>
          <w:p w14:paraId="3CE97EAB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4AD4979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2.3 ± 3.0</w:t>
            </w:r>
          </w:p>
        </w:tc>
        <w:tc>
          <w:tcPr>
            <w:tcW w:w="1417" w:type="dxa"/>
          </w:tcPr>
          <w:p w14:paraId="66E8A19D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58CEB24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4.8 ± 3.9</w:t>
            </w:r>
          </w:p>
        </w:tc>
        <w:tc>
          <w:tcPr>
            <w:tcW w:w="1417" w:type="dxa"/>
          </w:tcPr>
          <w:p w14:paraId="0A257529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A0C5865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5.4 ± 2.6</w:t>
            </w:r>
          </w:p>
        </w:tc>
      </w:tr>
      <w:tr w:rsidR="00832B84" w:rsidRPr="00DA5885" w14:paraId="58DC822C" w14:textId="77777777" w:rsidTr="006D5D9D">
        <w:tc>
          <w:tcPr>
            <w:tcW w:w="3118" w:type="dxa"/>
          </w:tcPr>
          <w:p w14:paraId="16CF7AE3" w14:textId="77777777" w:rsidR="00832B84" w:rsidRPr="00DA5885" w:rsidRDefault="00832B84" w:rsidP="006D5D9D">
            <w:pPr>
              <w:spacing w:line="360" w:lineRule="auto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Body surface area, m</w:t>
            </w:r>
            <w:r w:rsidRPr="00DA588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30AA1FD2" w14:textId="77777777" w:rsidR="00832B84" w:rsidRPr="00DA5885" w:rsidRDefault="00832B84" w:rsidP="005218F9">
            <w:pPr>
              <w:spacing w:line="360" w:lineRule="auto"/>
              <w:ind w:left="720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A5885">
              <w:rPr>
                <w:rFonts w:cstheme="minorHAnsi"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417" w:type="dxa"/>
          </w:tcPr>
          <w:p w14:paraId="09938E77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CCD102B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.9 ± 0.2</w:t>
            </w:r>
          </w:p>
        </w:tc>
        <w:tc>
          <w:tcPr>
            <w:tcW w:w="1417" w:type="dxa"/>
          </w:tcPr>
          <w:p w14:paraId="61F23083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33C0B33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.8 ± 0.2</w:t>
            </w:r>
          </w:p>
        </w:tc>
        <w:tc>
          <w:tcPr>
            <w:tcW w:w="1417" w:type="dxa"/>
          </w:tcPr>
          <w:p w14:paraId="518675CC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E61FDE2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.8 ± 0.2</w:t>
            </w:r>
          </w:p>
        </w:tc>
        <w:tc>
          <w:tcPr>
            <w:tcW w:w="1417" w:type="dxa"/>
          </w:tcPr>
          <w:p w14:paraId="00559ABA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F1D79F4" w14:textId="77777777" w:rsidR="00832B84" w:rsidRPr="00DA5885" w:rsidRDefault="00832B84" w:rsidP="006D5D9D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.0 ± 0.1</w:t>
            </w:r>
          </w:p>
        </w:tc>
      </w:tr>
    </w:tbl>
    <w:p w14:paraId="1E7AB5DE" w14:textId="74DBDFA7" w:rsidR="00832B84" w:rsidRPr="00DA5885" w:rsidRDefault="00255BC8" w:rsidP="00832B84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DA5885">
        <w:rPr>
          <w:rFonts w:cstheme="minorHAnsi"/>
          <w:sz w:val="20"/>
          <w:szCs w:val="20"/>
          <w:vertAlign w:val="superscript"/>
          <w:lang w:val="en-US"/>
        </w:rPr>
        <w:t>*</w:t>
      </w:r>
      <w:r w:rsidR="00832B84" w:rsidRPr="00DA5885">
        <w:rPr>
          <w:rFonts w:cstheme="minorHAnsi"/>
          <w:sz w:val="20"/>
          <w:szCs w:val="20"/>
          <w:lang w:val="en-US"/>
        </w:rPr>
        <w:t>White and Black subjects</w:t>
      </w:r>
      <w:r w:rsidR="00832B84" w:rsidRPr="00DA5885">
        <w:rPr>
          <w:rFonts w:cstheme="minorHAnsi"/>
          <w:sz w:val="20"/>
          <w:szCs w:val="20"/>
          <w:lang w:val="en-US"/>
        </w:rPr>
        <w:br/>
      </w:r>
      <w:r w:rsidRPr="00DA5885">
        <w:rPr>
          <w:rFonts w:cstheme="minorHAnsi"/>
          <w:sz w:val="20"/>
          <w:szCs w:val="20"/>
          <w:vertAlign w:val="superscript"/>
          <w:lang w:val="en-US"/>
        </w:rPr>
        <w:t>†</w:t>
      </w:r>
      <w:r w:rsidR="00832B84" w:rsidRPr="00DA5885">
        <w:rPr>
          <w:rFonts w:cstheme="minorHAnsi"/>
          <w:sz w:val="20"/>
          <w:szCs w:val="20"/>
          <w:lang w:val="en-US"/>
        </w:rPr>
        <w:t>Japanese, non-Japanese Asian and Indian subjects</w:t>
      </w:r>
    </w:p>
    <w:p w14:paraId="649FBDFE" w14:textId="77777777" w:rsidR="00832B84" w:rsidRPr="00DA5885" w:rsidRDefault="00832B84" w:rsidP="00832B84">
      <w:pPr>
        <w:spacing w:line="360" w:lineRule="auto"/>
        <w:rPr>
          <w:rFonts w:cstheme="minorHAnsi"/>
          <w:sz w:val="20"/>
          <w:szCs w:val="20"/>
          <w:lang w:val="en-US"/>
        </w:rPr>
      </w:pPr>
      <w:proofErr w:type="spellStart"/>
      <w:r w:rsidRPr="00DA5885">
        <w:rPr>
          <w:rFonts w:cstheme="minorHAnsi"/>
          <w:sz w:val="20"/>
          <w:szCs w:val="20"/>
          <w:lang w:val="en-US"/>
        </w:rPr>
        <w:t>PK</w:t>
      </w:r>
      <w:proofErr w:type="spellEnd"/>
      <w:r w:rsidRPr="00DA5885">
        <w:rPr>
          <w:rFonts w:cstheme="minorHAnsi"/>
          <w:sz w:val="20"/>
          <w:szCs w:val="20"/>
          <w:lang w:val="en-US"/>
        </w:rPr>
        <w:t>, pharmacokinetics; SD, standard deviation</w:t>
      </w:r>
    </w:p>
    <w:p w14:paraId="5F48A9E4" w14:textId="77777777" w:rsidR="00832B84" w:rsidRPr="00DA5885" w:rsidRDefault="00832B84" w:rsidP="00832B84">
      <w:pPr>
        <w:spacing w:line="360" w:lineRule="auto"/>
        <w:rPr>
          <w:rFonts w:cstheme="minorHAnsi"/>
          <w:b/>
          <w:sz w:val="24"/>
          <w:lang w:val="en-US"/>
        </w:rPr>
      </w:pPr>
      <w:r w:rsidRPr="00DA5885">
        <w:rPr>
          <w:rFonts w:cstheme="minorHAnsi"/>
          <w:b/>
          <w:sz w:val="24"/>
          <w:lang w:val="en-US"/>
        </w:rPr>
        <w:br w:type="page"/>
      </w:r>
    </w:p>
    <w:p w14:paraId="01AA69E5" w14:textId="77777777" w:rsidR="00743031" w:rsidRPr="00DA5885" w:rsidRDefault="00743031" w:rsidP="00743031">
      <w:pPr>
        <w:spacing w:line="360" w:lineRule="auto"/>
        <w:rPr>
          <w:b/>
          <w:sz w:val="24"/>
          <w:szCs w:val="24"/>
          <w:lang w:val="en-US"/>
        </w:rPr>
        <w:sectPr w:rsidR="00743031" w:rsidRPr="00DA5885" w:rsidSect="004E716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1AD3669" w14:textId="440EDFFB" w:rsidR="00743031" w:rsidRPr="00DA5885" w:rsidRDefault="00743031" w:rsidP="00743031">
      <w:pPr>
        <w:spacing w:line="360" w:lineRule="auto"/>
        <w:rPr>
          <w:rFonts w:cstheme="minorHAnsi"/>
          <w:b/>
          <w:sz w:val="24"/>
          <w:szCs w:val="24"/>
          <w:lang w:val="en-US"/>
        </w:rPr>
      </w:pPr>
      <w:r w:rsidRPr="00DA5885">
        <w:rPr>
          <w:b/>
          <w:sz w:val="24"/>
          <w:szCs w:val="24"/>
          <w:lang w:val="en-US"/>
        </w:rPr>
        <w:lastRenderedPageBreak/>
        <w:t xml:space="preserve">Online Resource </w:t>
      </w:r>
      <w:r w:rsidR="00633A74">
        <w:rPr>
          <w:b/>
          <w:sz w:val="24"/>
          <w:szCs w:val="24"/>
          <w:lang w:val="en-US"/>
        </w:rPr>
        <w:t>4</w:t>
      </w:r>
      <w:r w:rsidR="00633A74" w:rsidRPr="00DA5885">
        <w:rPr>
          <w:b/>
          <w:sz w:val="24"/>
          <w:szCs w:val="24"/>
          <w:lang w:val="en-US"/>
        </w:rPr>
        <w:t xml:space="preserve"> </w:t>
      </w:r>
      <w:r w:rsidRPr="00DA5885">
        <w:rPr>
          <w:rFonts w:cstheme="minorHAnsi"/>
          <w:sz w:val="24"/>
          <w:szCs w:val="24"/>
          <w:lang w:val="en-US"/>
        </w:rPr>
        <w:t xml:space="preserve">Forest plots of dose normalized by body weight a) AUC, b) </w:t>
      </w:r>
      <w:proofErr w:type="gramStart"/>
      <w:r w:rsidRPr="00DA5885">
        <w:rPr>
          <w:rFonts w:cstheme="minorHAnsi"/>
          <w:sz w:val="24"/>
          <w:szCs w:val="24"/>
          <w:lang w:val="en-US"/>
        </w:rPr>
        <w:t>AUC</w:t>
      </w:r>
      <w:r w:rsidRPr="00DA5885">
        <w:rPr>
          <w:rFonts w:cstheme="minorHAnsi"/>
          <w:sz w:val="24"/>
          <w:szCs w:val="24"/>
          <w:vertAlign w:val="subscript"/>
          <w:lang w:val="en-US"/>
        </w:rPr>
        <w:t>(</w:t>
      </w:r>
      <w:proofErr w:type="gramEnd"/>
      <w:r w:rsidRPr="00DA5885">
        <w:rPr>
          <w:rFonts w:cstheme="minorHAnsi"/>
          <w:sz w:val="24"/>
          <w:szCs w:val="24"/>
          <w:vertAlign w:val="subscript"/>
          <w:lang w:val="en-US"/>
        </w:rPr>
        <w:t>0–12)</w:t>
      </w:r>
      <w:r w:rsidRPr="00DA5885">
        <w:rPr>
          <w:rFonts w:cstheme="minorHAnsi"/>
          <w:sz w:val="24"/>
          <w:szCs w:val="24"/>
          <w:lang w:val="en-US"/>
        </w:rPr>
        <w:t xml:space="preserve"> and c) </w:t>
      </w:r>
      <w:proofErr w:type="spellStart"/>
      <w:r w:rsidRPr="00DA5885">
        <w:rPr>
          <w:rFonts w:cstheme="minorHAnsi"/>
          <w:sz w:val="24"/>
          <w:szCs w:val="24"/>
          <w:lang w:val="en-US"/>
        </w:rPr>
        <w:t>C</w:t>
      </w:r>
      <w:r w:rsidRPr="00DA5885">
        <w:rPr>
          <w:rFonts w:cstheme="minorHAnsi"/>
          <w:sz w:val="24"/>
          <w:szCs w:val="24"/>
          <w:vertAlign w:val="subscript"/>
          <w:lang w:val="en-US"/>
        </w:rPr>
        <w:t>max</w:t>
      </w:r>
      <w:proofErr w:type="spellEnd"/>
      <w:r w:rsidRPr="00DA5885">
        <w:rPr>
          <w:rFonts w:cstheme="minorHAnsi"/>
          <w:sz w:val="24"/>
          <w:szCs w:val="24"/>
          <w:lang w:val="en-US"/>
        </w:rPr>
        <w:t>, by ethnicity</w:t>
      </w:r>
    </w:p>
    <w:p w14:paraId="6D0D00CF" w14:textId="061E5DEC" w:rsidR="00743031" w:rsidRPr="00DA5885" w:rsidRDefault="00743031" w:rsidP="00743031">
      <w:pPr>
        <w:spacing w:line="360" w:lineRule="auto"/>
        <w:rPr>
          <w:i/>
          <w:sz w:val="24"/>
          <w:lang w:val="en-US"/>
        </w:rPr>
      </w:pPr>
      <w:r w:rsidRPr="00DA5885">
        <w:rPr>
          <w:rFonts w:cstheme="minorHAnsi"/>
          <w:i/>
          <w:noProof/>
        </w:rPr>
        <w:drawing>
          <wp:anchor distT="0" distB="0" distL="114300" distR="114300" simplePos="0" relativeHeight="251713536" behindDoc="0" locked="0" layoutInCell="1" allowOverlap="1" wp14:anchorId="053A016A" wp14:editId="1D54FF93">
            <wp:simplePos x="0" y="0"/>
            <wp:positionH relativeFrom="column">
              <wp:posOffset>-696191</wp:posOffset>
            </wp:positionH>
            <wp:positionV relativeFrom="paragraph">
              <wp:posOffset>409344</wp:posOffset>
            </wp:positionV>
            <wp:extent cx="10293350" cy="217170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Online Resource 1 Forest plots of dose normalized by body weight a) AUC b) AUC(0-12) and c) Cmax, by ethnicity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29335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A5885">
        <w:rPr>
          <w:rFonts w:cstheme="minorHAnsi"/>
          <w:i/>
          <w:noProof/>
        </w:rPr>
        <w:drawing>
          <wp:anchor distT="0" distB="0" distL="114300" distR="114300" simplePos="0" relativeHeight="251712512" behindDoc="0" locked="0" layoutInCell="1" allowOverlap="1" wp14:anchorId="60DD697E" wp14:editId="2924DE5E">
            <wp:simplePos x="0" y="0"/>
            <wp:positionH relativeFrom="column">
              <wp:posOffset>-696191</wp:posOffset>
            </wp:positionH>
            <wp:positionV relativeFrom="paragraph">
              <wp:posOffset>409344</wp:posOffset>
            </wp:positionV>
            <wp:extent cx="10293350" cy="217170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Online Resource 1 Forest plots of dose normalized by body weight a) AUC b) AUC(0-12) and c) Cmax, by ethnicity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29335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A5885">
        <w:rPr>
          <w:i/>
          <w:lang w:val="en-US"/>
        </w:rPr>
        <w:t>a</w:t>
      </w:r>
      <w:r w:rsidR="001759A9" w:rsidRPr="00DA5885">
        <w:rPr>
          <w:i/>
          <w:lang w:val="en-US"/>
        </w:rPr>
        <w:t>)</w:t>
      </w:r>
      <w:r w:rsidRPr="00DA5885">
        <w:rPr>
          <w:i/>
          <w:lang w:val="en-US"/>
        </w:rPr>
        <w:t xml:space="preserve"> </w:t>
      </w:r>
      <w:proofErr w:type="spellStart"/>
      <w:r w:rsidRPr="00DA5885">
        <w:rPr>
          <w:i/>
          <w:lang w:val="en-US"/>
        </w:rPr>
        <w:t>DWN</w:t>
      </w:r>
      <w:proofErr w:type="spellEnd"/>
      <w:r w:rsidRPr="00DA5885">
        <w:rPr>
          <w:i/>
          <w:lang w:val="en-US"/>
        </w:rPr>
        <w:t xml:space="preserve"> AUC </w:t>
      </w:r>
      <w:r w:rsidRPr="00DA5885">
        <w:rPr>
          <w:i/>
          <w:lang w:val="en-US"/>
        </w:rPr>
        <w:tab/>
      </w:r>
      <w:r w:rsidRPr="00DA5885">
        <w:rPr>
          <w:i/>
          <w:lang w:val="en-US"/>
        </w:rPr>
        <w:tab/>
      </w:r>
      <w:r w:rsidRPr="00DA5885">
        <w:rPr>
          <w:i/>
          <w:lang w:val="en-US"/>
        </w:rPr>
        <w:tab/>
      </w:r>
      <w:r w:rsidRPr="00DA5885">
        <w:rPr>
          <w:i/>
          <w:lang w:val="en-US"/>
        </w:rPr>
        <w:tab/>
      </w:r>
      <w:r w:rsidRPr="00DA5885">
        <w:rPr>
          <w:i/>
          <w:lang w:val="en-US"/>
        </w:rPr>
        <w:tab/>
      </w:r>
      <w:r w:rsidRPr="00DA5885">
        <w:rPr>
          <w:i/>
          <w:lang w:val="en-US"/>
        </w:rPr>
        <w:tab/>
        <w:t>b</w:t>
      </w:r>
      <w:r w:rsidR="001759A9" w:rsidRPr="00DA5885">
        <w:rPr>
          <w:i/>
          <w:lang w:val="en-US"/>
        </w:rPr>
        <w:t>)</w:t>
      </w:r>
      <w:r w:rsidRPr="00DA5885">
        <w:rPr>
          <w:b/>
          <w:lang w:val="en-US"/>
        </w:rPr>
        <w:t xml:space="preserve"> </w:t>
      </w:r>
      <w:proofErr w:type="spellStart"/>
      <w:r w:rsidRPr="00DA5885">
        <w:rPr>
          <w:b/>
          <w:lang w:val="en-US"/>
        </w:rPr>
        <w:t>DWN</w:t>
      </w:r>
      <w:proofErr w:type="spellEnd"/>
      <w:r w:rsidRPr="00DA5885">
        <w:rPr>
          <w:b/>
          <w:lang w:val="en-US"/>
        </w:rPr>
        <w:t xml:space="preserve"> AUC</w:t>
      </w:r>
      <w:r w:rsidRPr="00DA5885">
        <w:rPr>
          <w:b/>
          <w:vertAlign w:val="subscript"/>
          <w:lang w:val="en-US"/>
        </w:rPr>
        <w:t>(0–12)</w:t>
      </w:r>
      <w:r w:rsidRPr="00DA5885">
        <w:rPr>
          <w:b/>
          <w:lang w:val="en-US"/>
        </w:rPr>
        <w:t xml:space="preserve"> </w:t>
      </w:r>
      <w:r w:rsidRPr="00DA5885">
        <w:rPr>
          <w:b/>
          <w:lang w:val="en-US"/>
        </w:rPr>
        <w:tab/>
      </w:r>
      <w:r w:rsidRPr="00DA5885">
        <w:rPr>
          <w:b/>
          <w:lang w:val="en-US"/>
        </w:rPr>
        <w:tab/>
      </w:r>
      <w:r w:rsidRPr="00DA5885">
        <w:rPr>
          <w:b/>
          <w:lang w:val="en-US"/>
        </w:rPr>
        <w:tab/>
      </w:r>
      <w:r w:rsidRPr="00DA5885">
        <w:rPr>
          <w:b/>
          <w:lang w:val="en-US"/>
        </w:rPr>
        <w:tab/>
      </w:r>
      <w:r w:rsidRPr="00DA5885">
        <w:rPr>
          <w:b/>
          <w:lang w:val="en-US"/>
        </w:rPr>
        <w:tab/>
      </w:r>
      <w:r w:rsidRPr="00DA5885">
        <w:rPr>
          <w:b/>
          <w:lang w:val="en-US"/>
        </w:rPr>
        <w:tab/>
      </w:r>
      <w:r w:rsidRPr="00DA5885">
        <w:rPr>
          <w:b/>
          <w:lang w:val="en-US"/>
        </w:rPr>
        <w:tab/>
        <w:t>c</w:t>
      </w:r>
      <w:r w:rsidR="001759A9" w:rsidRPr="00DA5885">
        <w:rPr>
          <w:i/>
          <w:lang w:val="en-US"/>
        </w:rPr>
        <w:t>)</w:t>
      </w:r>
      <w:r w:rsidRPr="00DA5885">
        <w:rPr>
          <w:i/>
          <w:lang w:val="en-US"/>
        </w:rPr>
        <w:t xml:space="preserve"> </w:t>
      </w:r>
      <w:proofErr w:type="spellStart"/>
      <w:r w:rsidRPr="00DA5885">
        <w:rPr>
          <w:i/>
          <w:lang w:val="en-US"/>
        </w:rPr>
        <w:t>DWN</w:t>
      </w:r>
      <w:proofErr w:type="spellEnd"/>
      <w:r w:rsidRPr="00DA5885">
        <w:rPr>
          <w:i/>
          <w:lang w:val="en-US"/>
        </w:rPr>
        <w:t xml:space="preserve"> </w:t>
      </w:r>
      <w:proofErr w:type="spellStart"/>
      <w:r w:rsidRPr="00DA5885">
        <w:rPr>
          <w:i/>
          <w:lang w:val="en-US"/>
        </w:rPr>
        <w:t>C</w:t>
      </w:r>
      <w:r w:rsidRPr="00DA5885">
        <w:rPr>
          <w:i/>
          <w:vertAlign w:val="subscript"/>
          <w:lang w:val="en-US"/>
        </w:rPr>
        <w:t>max</w:t>
      </w:r>
      <w:proofErr w:type="spellEnd"/>
    </w:p>
    <w:p w14:paraId="26E4EB8C" w14:textId="77777777" w:rsidR="00743031" w:rsidRPr="00DA5885" w:rsidRDefault="00743031" w:rsidP="00743031">
      <w:pPr>
        <w:spacing w:line="360" w:lineRule="auto"/>
        <w:rPr>
          <w:rFonts w:ascii="Arial" w:hAnsi="Arial"/>
          <w:sz w:val="18"/>
          <w:lang w:val="en-US"/>
        </w:rPr>
      </w:pPr>
    </w:p>
    <w:p w14:paraId="372D30DA" w14:textId="77777777" w:rsidR="00743031" w:rsidRPr="00DA5885" w:rsidRDefault="00743031" w:rsidP="00743031">
      <w:pPr>
        <w:spacing w:line="360" w:lineRule="auto"/>
        <w:rPr>
          <w:rFonts w:ascii="Arial" w:hAnsi="Arial" w:cs="Arial"/>
          <w:sz w:val="20"/>
          <w:szCs w:val="16"/>
          <w:lang w:val="en-US"/>
        </w:rPr>
      </w:pPr>
      <w:r w:rsidRPr="00DA5885">
        <w:rPr>
          <w:rFonts w:ascii="Arial" w:hAnsi="Arial" w:cs="Arial"/>
          <w:sz w:val="20"/>
          <w:szCs w:val="16"/>
          <w:vertAlign w:val="superscript"/>
          <w:lang w:val="en-US"/>
        </w:rPr>
        <w:t>1</w:t>
      </w:r>
      <w:r w:rsidRPr="00DA5885">
        <w:rPr>
          <w:rFonts w:ascii="Arial" w:hAnsi="Arial" w:cs="Arial"/>
          <w:sz w:val="20"/>
          <w:szCs w:val="16"/>
          <w:lang w:val="en-US"/>
        </w:rPr>
        <w:t xml:space="preserve">White and Black subjects; </w:t>
      </w:r>
      <w:r w:rsidRPr="00DA5885">
        <w:rPr>
          <w:rFonts w:ascii="Arial" w:hAnsi="Arial" w:cs="Arial"/>
          <w:sz w:val="20"/>
          <w:szCs w:val="16"/>
          <w:vertAlign w:val="superscript"/>
          <w:lang w:val="en-US"/>
        </w:rPr>
        <w:t>2</w:t>
      </w:r>
      <w:r w:rsidRPr="00DA5885">
        <w:rPr>
          <w:rFonts w:ascii="Arial" w:hAnsi="Arial" w:cs="Arial"/>
          <w:sz w:val="20"/>
          <w:szCs w:val="16"/>
          <w:lang w:val="en-US"/>
        </w:rPr>
        <w:t>Japanese, non-Japanese Asian and Indian subjects</w:t>
      </w:r>
    </w:p>
    <w:p w14:paraId="5BB7F09D" w14:textId="09B38185" w:rsidR="00743031" w:rsidRPr="00DA5885" w:rsidRDefault="00743031" w:rsidP="00743031">
      <w:pPr>
        <w:spacing w:line="360" w:lineRule="auto"/>
        <w:rPr>
          <w:rFonts w:ascii="Arial" w:hAnsi="Arial" w:cs="Arial"/>
          <w:sz w:val="20"/>
          <w:szCs w:val="16"/>
          <w:lang w:val="en-US"/>
        </w:rPr>
      </w:pPr>
      <w:r w:rsidRPr="00DA5885">
        <w:rPr>
          <w:rFonts w:ascii="Arial" w:hAnsi="Arial" w:cs="Arial"/>
          <w:sz w:val="20"/>
          <w:szCs w:val="16"/>
          <w:lang w:val="en-US"/>
        </w:rPr>
        <w:t xml:space="preserve">AUC, area under the concentration </w:t>
      </w:r>
      <w:r w:rsidR="00436FF0">
        <w:rPr>
          <w:rFonts w:ascii="Arial" w:hAnsi="Arial" w:cs="Arial"/>
          <w:sz w:val="20"/>
          <w:szCs w:val="16"/>
          <w:lang w:val="en-US"/>
        </w:rPr>
        <w:t>time curve to infinity</w:t>
      </w:r>
      <w:r w:rsidRPr="00DA5885">
        <w:rPr>
          <w:rFonts w:ascii="Arial" w:hAnsi="Arial" w:cs="Arial"/>
          <w:sz w:val="20"/>
          <w:szCs w:val="16"/>
          <w:lang w:val="en-US"/>
        </w:rPr>
        <w:t xml:space="preserve">; </w:t>
      </w:r>
      <w:proofErr w:type="gramStart"/>
      <w:r w:rsidRPr="00DA5885">
        <w:rPr>
          <w:rFonts w:ascii="Arial" w:hAnsi="Arial" w:cs="Arial"/>
          <w:sz w:val="20"/>
          <w:szCs w:val="16"/>
          <w:lang w:val="en-US"/>
        </w:rPr>
        <w:t>AUC</w:t>
      </w:r>
      <w:r w:rsidRPr="00DA5885">
        <w:rPr>
          <w:rFonts w:ascii="Arial" w:hAnsi="Arial" w:cs="Arial"/>
          <w:sz w:val="20"/>
          <w:szCs w:val="16"/>
          <w:vertAlign w:val="subscript"/>
          <w:lang w:val="en-US"/>
        </w:rPr>
        <w:t>(</w:t>
      </w:r>
      <w:proofErr w:type="gramEnd"/>
      <w:r w:rsidRPr="00DA5885">
        <w:rPr>
          <w:rFonts w:ascii="Arial" w:hAnsi="Arial" w:cs="Arial"/>
          <w:sz w:val="20"/>
          <w:szCs w:val="16"/>
          <w:vertAlign w:val="subscript"/>
          <w:lang w:val="en-US"/>
        </w:rPr>
        <w:t>0–12)</w:t>
      </w:r>
      <w:r w:rsidRPr="00DA5885">
        <w:rPr>
          <w:rFonts w:ascii="Arial" w:hAnsi="Arial" w:cs="Arial"/>
          <w:sz w:val="20"/>
          <w:szCs w:val="16"/>
          <w:lang w:val="en-US"/>
        </w:rPr>
        <w:t>,</w:t>
      </w:r>
      <w:r w:rsidRPr="00DA5885">
        <w:rPr>
          <w:rFonts w:ascii="Arial" w:hAnsi="Arial" w:cs="Arial"/>
          <w:sz w:val="20"/>
          <w:szCs w:val="16"/>
          <w:vertAlign w:val="subscript"/>
          <w:lang w:val="en-US"/>
        </w:rPr>
        <w:t xml:space="preserve"> </w:t>
      </w:r>
      <w:r w:rsidRPr="00DA5885">
        <w:rPr>
          <w:rFonts w:ascii="Arial" w:hAnsi="Arial" w:cs="Arial"/>
          <w:sz w:val="20"/>
          <w:szCs w:val="16"/>
          <w:lang w:val="en-US"/>
        </w:rPr>
        <w:t xml:space="preserve">AUC from 0–12 hours; </w:t>
      </w:r>
      <w:proofErr w:type="spellStart"/>
      <w:r w:rsidRPr="00DA5885">
        <w:rPr>
          <w:rFonts w:ascii="Arial" w:hAnsi="Arial" w:cs="Arial"/>
          <w:sz w:val="20"/>
          <w:szCs w:val="16"/>
          <w:lang w:val="en-US"/>
        </w:rPr>
        <w:t>C</w:t>
      </w:r>
      <w:r w:rsidRPr="00DA5885">
        <w:rPr>
          <w:rFonts w:ascii="Arial" w:hAnsi="Arial" w:cs="Arial"/>
          <w:sz w:val="20"/>
          <w:szCs w:val="16"/>
          <w:vertAlign w:val="subscript"/>
          <w:lang w:val="en-US"/>
        </w:rPr>
        <w:t>max</w:t>
      </w:r>
      <w:proofErr w:type="spellEnd"/>
      <w:r w:rsidRPr="00DA5885">
        <w:rPr>
          <w:rFonts w:ascii="Arial" w:hAnsi="Arial" w:cs="Arial"/>
          <w:sz w:val="20"/>
          <w:szCs w:val="16"/>
          <w:lang w:val="en-US"/>
        </w:rPr>
        <w:t>,</w:t>
      </w:r>
      <w:r w:rsidRPr="00DA5885">
        <w:rPr>
          <w:sz w:val="24"/>
          <w:lang w:val="en-US"/>
        </w:rPr>
        <w:t xml:space="preserve"> </w:t>
      </w:r>
      <w:r w:rsidRPr="00DA5885">
        <w:rPr>
          <w:rFonts w:ascii="Arial" w:hAnsi="Arial" w:cs="Arial"/>
          <w:sz w:val="20"/>
          <w:szCs w:val="16"/>
          <w:lang w:val="en-US"/>
        </w:rPr>
        <w:t xml:space="preserve">maximum plasma concentration; </w:t>
      </w:r>
      <w:proofErr w:type="spellStart"/>
      <w:r w:rsidRPr="00DA5885">
        <w:rPr>
          <w:rFonts w:ascii="Arial" w:hAnsi="Arial" w:cs="Arial"/>
          <w:sz w:val="20"/>
          <w:szCs w:val="16"/>
          <w:lang w:val="en-US"/>
        </w:rPr>
        <w:t>DWN</w:t>
      </w:r>
      <w:proofErr w:type="spellEnd"/>
      <w:r w:rsidRPr="00DA5885">
        <w:rPr>
          <w:rFonts w:ascii="Arial" w:hAnsi="Arial" w:cs="Arial"/>
          <w:sz w:val="20"/>
          <w:szCs w:val="16"/>
          <w:lang w:val="en-US"/>
        </w:rPr>
        <w:t xml:space="preserve">, normalized by dose per Kg of bodyweight </w:t>
      </w:r>
    </w:p>
    <w:p w14:paraId="3A969392" w14:textId="5C9092DE" w:rsidR="00743031" w:rsidRPr="00DA5885" w:rsidRDefault="00743031" w:rsidP="00743031">
      <w:pPr>
        <w:spacing w:line="360" w:lineRule="auto"/>
        <w:rPr>
          <w:rFonts w:ascii="Arial" w:hAnsi="Arial" w:cs="Arial"/>
          <w:sz w:val="20"/>
          <w:szCs w:val="16"/>
          <w:lang w:val="en-US"/>
        </w:rPr>
      </w:pPr>
      <w:r w:rsidRPr="00DA5885">
        <w:rPr>
          <w:rFonts w:ascii="Arial" w:hAnsi="Arial" w:cs="Arial"/>
          <w:sz w:val="20"/>
          <w:szCs w:val="16"/>
          <w:lang w:val="en-US"/>
        </w:rPr>
        <w:t xml:space="preserve">Data units are: </w:t>
      </w:r>
      <w:proofErr w:type="spellStart"/>
      <w:r w:rsidRPr="00DA5885">
        <w:rPr>
          <w:rFonts w:ascii="Arial" w:hAnsi="Arial" w:cs="Arial"/>
          <w:sz w:val="20"/>
          <w:szCs w:val="16"/>
          <w:lang w:val="en-US"/>
        </w:rPr>
        <w:t>ng.h</w:t>
      </w:r>
      <w:proofErr w:type="spellEnd"/>
      <w:r w:rsidRPr="00DA5885">
        <w:rPr>
          <w:rFonts w:ascii="Arial" w:hAnsi="Arial" w:cs="Arial"/>
          <w:sz w:val="20"/>
          <w:szCs w:val="16"/>
          <w:lang w:val="en-US"/>
        </w:rPr>
        <w:t>/mL/</w:t>
      </w:r>
      <w:r w:rsidR="008720F4">
        <w:rPr>
          <w:rFonts w:ascii="Arial" w:hAnsi="Arial" w:cs="Arial"/>
          <w:sz w:val="20"/>
          <w:szCs w:val="16"/>
          <w:lang w:val="en-US"/>
        </w:rPr>
        <w:t>(</w:t>
      </w:r>
      <w:r w:rsidRPr="00DA5885">
        <w:rPr>
          <w:rFonts w:ascii="Arial" w:hAnsi="Arial" w:cs="Arial"/>
          <w:sz w:val="20"/>
          <w:szCs w:val="16"/>
          <w:lang w:val="en-US"/>
        </w:rPr>
        <w:t>mg/kg</w:t>
      </w:r>
      <w:r w:rsidR="008720F4">
        <w:rPr>
          <w:rFonts w:ascii="Arial" w:hAnsi="Arial" w:cs="Arial"/>
          <w:sz w:val="20"/>
          <w:szCs w:val="16"/>
          <w:lang w:val="en-US"/>
        </w:rPr>
        <w:t>)</w:t>
      </w:r>
      <w:r w:rsidRPr="00DA5885">
        <w:rPr>
          <w:rFonts w:ascii="Arial" w:hAnsi="Arial" w:cs="Arial"/>
          <w:sz w:val="20"/>
          <w:szCs w:val="16"/>
          <w:lang w:val="en-US"/>
        </w:rPr>
        <w:t xml:space="preserve"> for AUC and AUC</w:t>
      </w:r>
      <w:r w:rsidRPr="00DA5885">
        <w:rPr>
          <w:rFonts w:ascii="Arial" w:hAnsi="Arial" w:cs="Arial"/>
          <w:sz w:val="20"/>
          <w:szCs w:val="16"/>
          <w:vertAlign w:val="subscript"/>
          <w:lang w:val="en-US"/>
        </w:rPr>
        <w:t>(0–12)</w:t>
      </w:r>
      <w:r w:rsidRPr="00DA5885">
        <w:rPr>
          <w:rFonts w:ascii="Arial" w:hAnsi="Arial" w:cs="Arial"/>
          <w:sz w:val="20"/>
          <w:szCs w:val="16"/>
          <w:lang w:val="en-US"/>
        </w:rPr>
        <w:t>; ng/mL/</w:t>
      </w:r>
      <w:r w:rsidR="008720F4">
        <w:rPr>
          <w:rFonts w:ascii="Arial" w:hAnsi="Arial" w:cs="Arial"/>
          <w:sz w:val="20"/>
          <w:szCs w:val="16"/>
          <w:lang w:val="en-US"/>
        </w:rPr>
        <w:t>(</w:t>
      </w:r>
      <w:r w:rsidRPr="00DA5885">
        <w:rPr>
          <w:rFonts w:ascii="Arial" w:hAnsi="Arial" w:cs="Arial"/>
          <w:sz w:val="20"/>
          <w:szCs w:val="16"/>
          <w:lang w:val="en-US"/>
        </w:rPr>
        <w:t>mg/kg</w:t>
      </w:r>
      <w:r w:rsidR="008720F4">
        <w:rPr>
          <w:rFonts w:ascii="Arial" w:hAnsi="Arial" w:cs="Arial"/>
          <w:sz w:val="20"/>
          <w:szCs w:val="16"/>
          <w:lang w:val="en-US"/>
        </w:rPr>
        <w:t>)</w:t>
      </w:r>
      <w:r w:rsidRPr="00DA5885">
        <w:rPr>
          <w:rFonts w:ascii="Arial" w:hAnsi="Arial" w:cs="Arial"/>
          <w:sz w:val="20"/>
          <w:szCs w:val="16"/>
          <w:lang w:val="en-US"/>
        </w:rPr>
        <w:t xml:space="preserve"> for </w:t>
      </w:r>
      <w:proofErr w:type="spellStart"/>
      <w:r w:rsidRPr="00DA5885">
        <w:rPr>
          <w:rFonts w:ascii="Arial" w:hAnsi="Arial" w:cs="Arial"/>
          <w:sz w:val="20"/>
          <w:szCs w:val="16"/>
          <w:lang w:val="en-US"/>
        </w:rPr>
        <w:t>C</w:t>
      </w:r>
      <w:r w:rsidRPr="00DA5885">
        <w:rPr>
          <w:rFonts w:ascii="Arial" w:hAnsi="Arial" w:cs="Arial"/>
          <w:sz w:val="20"/>
          <w:szCs w:val="16"/>
          <w:vertAlign w:val="subscript"/>
          <w:lang w:val="en-US"/>
        </w:rPr>
        <w:t>max</w:t>
      </w:r>
      <w:proofErr w:type="spellEnd"/>
    </w:p>
    <w:p w14:paraId="3DA82E64" w14:textId="77777777" w:rsidR="00743031" w:rsidRPr="00DA5885" w:rsidRDefault="00743031">
      <w:pPr>
        <w:rPr>
          <w:rFonts w:cstheme="minorHAnsi"/>
          <w:b/>
          <w:sz w:val="24"/>
          <w:lang w:val="en-US"/>
        </w:rPr>
        <w:sectPr w:rsidR="00743031" w:rsidRPr="00DA5885" w:rsidSect="0074303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80890CF" w14:textId="467C7CEB" w:rsidR="00743031" w:rsidRPr="00DA5885" w:rsidRDefault="00743031" w:rsidP="00743031">
      <w:pPr>
        <w:rPr>
          <w:b/>
          <w:sz w:val="24"/>
          <w:szCs w:val="24"/>
          <w:lang w:val="en-US"/>
        </w:rPr>
      </w:pPr>
      <w:r w:rsidRPr="00DA5885">
        <w:rPr>
          <w:b/>
          <w:sz w:val="24"/>
          <w:szCs w:val="24"/>
          <w:lang w:val="en-US"/>
        </w:rPr>
        <w:lastRenderedPageBreak/>
        <w:t xml:space="preserve">Online Resource </w:t>
      </w:r>
      <w:r w:rsidR="00633A74">
        <w:rPr>
          <w:b/>
          <w:sz w:val="24"/>
          <w:szCs w:val="24"/>
          <w:lang w:val="en-US"/>
        </w:rPr>
        <w:t>5</w:t>
      </w:r>
      <w:r w:rsidR="00633A74" w:rsidRPr="00DA5885">
        <w:rPr>
          <w:b/>
          <w:sz w:val="24"/>
          <w:szCs w:val="24"/>
          <w:lang w:val="en-US"/>
        </w:rPr>
        <w:t xml:space="preserve"> </w:t>
      </w:r>
      <w:r w:rsidRPr="00DA5885">
        <w:rPr>
          <w:sz w:val="24"/>
          <w:szCs w:val="24"/>
          <w:lang w:val="en-US"/>
        </w:rPr>
        <w:t xml:space="preserve">Scatter plot of a) AUC and b) </w:t>
      </w:r>
      <w:proofErr w:type="spellStart"/>
      <w:r w:rsidRPr="00DA5885">
        <w:rPr>
          <w:sz w:val="24"/>
          <w:szCs w:val="24"/>
          <w:lang w:val="en-US"/>
        </w:rPr>
        <w:t>C</w:t>
      </w:r>
      <w:r w:rsidRPr="00DA5885">
        <w:rPr>
          <w:sz w:val="24"/>
          <w:szCs w:val="24"/>
          <w:vertAlign w:val="subscript"/>
          <w:lang w:val="en-US"/>
        </w:rPr>
        <w:t>max</w:t>
      </w:r>
      <w:proofErr w:type="spellEnd"/>
      <w:r w:rsidRPr="00DA5885">
        <w:rPr>
          <w:sz w:val="24"/>
          <w:szCs w:val="24"/>
          <w:lang w:val="en-US"/>
        </w:rPr>
        <w:t xml:space="preserve"> against dose, in Western subjects</w:t>
      </w:r>
      <w:r w:rsidRPr="00DA5885">
        <w:rPr>
          <w:b/>
          <w:sz w:val="24"/>
          <w:szCs w:val="24"/>
          <w:lang w:val="en-US"/>
        </w:rPr>
        <w:t xml:space="preserve"> </w:t>
      </w:r>
    </w:p>
    <w:p w14:paraId="7BA85745" w14:textId="2F6284F9" w:rsidR="00743031" w:rsidRPr="00DA5885" w:rsidRDefault="00743031" w:rsidP="00743031">
      <w:pPr>
        <w:spacing w:line="360" w:lineRule="auto"/>
        <w:rPr>
          <w:rFonts w:cstheme="minorHAnsi"/>
          <w:i/>
          <w:sz w:val="24"/>
          <w:lang w:val="en-US"/>
        </w:rPr>
      </w:pPr>
      <w:r w:rsidRPr="00DA5885">
        <w:rPr>
          <w:i/>
          <w:noProof/>
          <w:sz w:val="20"/>
        </w:rPr>
        <w:drawing>
          <wp:anchor distT="0" distB="0" distL="114300" distR="114300" simplePos="0" relativeHeight="251716608" behindDoc="0" locked="0" layoutInCell="1" allowOverlap="1" wp14:anchorId="06737C97" wp14:editId="177F686D">
            <wp:simplePos x="0" y="0"/>
            <wp:positionH relativeFrom="column">
              <wp:posOffset>-876993</wp:posOffset>
            </wp:positionH>
            <wp:positionV relativeFrom="paragraph">
              <wp:posOffset>367433</wp:posOffset>
            </wp:positionV>
            <wp:extent cx="10655418" cy="2888673"/>
            <wp:effectExtent l="0" t="0" r="0" b="6985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666912" cy="28917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A5885">
        <w:rPr>
          <w:i/>
          <w:noProof/>
          <w:sz w:val="20"/>
        </w:rPr>
        <w:drawing>
          <wp:anchor distT="0" distB="0" distL="114300" distR="114300" simplePos="0" relativeHeight="251715584" behindDoc="0" locked="0" layoutInCell="1" allowOverlap="1" wp14:anchorId="0DD5E096" wp14:editId="61159CCD">
            <wp:simplePos x="0" y="0"/>
            <wp:positionH relativeFrom="column">
              <wp:posOffset>-876993</wp:posOffset>
            </wp:positionH>
            <wp:positionV relativeFrom="paragraph">
              <wp:posOffset>367433</wp:posOffset>
            </wp:positionV>
            <wp:extent cx="10655418" cy="2888673"/>
            <wp:effectExtent l="0" t="0" r="0" b="6985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666912" cy="28917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A5885">
        <w:rPr>
          <w:rFonts w:cstheme="minorHAnsi"/>
          <w:i/>
          <w:lang w:val="en-US"/>
        </w:rPr>
        <w:t>a</w:t>
      </w:r>
      <w:r w:rsidR="00FA2FBA" w:rsidRPr="00DA5885">
        <w:rPr>
          <w:rFonts w:cstheme="minorHAnsi"/>
          <w:i/>
          <w:lang w:val="en-US"/>
        </w:rPr>
        <w:t>)</w:t>
      </w:r>
      <w:r w:rsidRPr="00DA5885">
        <w:rPr>
          <w:rFonts w:cstheme="minorHAnsi"/>
          <w:i/>
          <w:lang w:val="en-US"/>
        </w:rPr>
        <w:t xml:space="preserve"> AUC</w:t>
      </w:r>
      <w:r w:rsidRPr="00DA5885">
        <w:rPr>
          <w:rFonts w:cstheme="minorHAnsi"/>
          <w:i/>
          <w:lang w:val="en-US"/>
        </w:rPr>
        <w:tab/>
      </w:r>
      <w:r w:rsidRPr="00DA5885">
        <w:rPr>
          <w:rFonts w:cstheme="minorHAnsi"/>
          <w:i/>
          <w:lang w:val="en-US"/>
        </w:rPr>
        <w:tab/>
      </w:r>
      <w:r w:rsidRPr="00DA5885">
        <w:rPr>
          <w:rFonts w:cstheme="minorHAnsi"/>
          <w:i/>
          <w:lang w:val="en-US"/>
        </w:rPr>
        <w:tab/>
      </w:r>
      <w:r w:rsidRPr="00DA5885">
        <w:rPr>
          <w:rFonts w:cstheme="minorHAnsi"/>
          <w:i/>
          <w:lang w:val="en-US"/>
        </w:rPr>
        <w:tab/>
      </w:r>
      <w:r w:rsidRPr="00DA5885">
        <w:rPr>
          <w:rFonts w:cstheme="minorHAnsi"/>
          <w:i/>
          <w:lang w:val="en-US"/>
        </w:rPr>
        <w:tab/>
      </w:r>
      <w:r w:rsidRPr="00DA5885">
        <w:rPr>
          <w:rFonts w:cstheme="minorHAnsi"/>
          <w:i/>
          <w:lang w:val="en-US"/>
        </w:rPr>
        <w:tab/>
      </w:r>
      <w:r w:rsidRPr="00DA5885">
        <w:rPr>
          <w:rFonts w:cstheme="minorHAnsi"/>
          <w:i/>
          <w:lang w:val="en-US"/>
        </w:rPr>
        <w:tab/>
      </w:r>
      <w:r w:rsidRPr="00DA5885">
        <w:rPr>
          <w:rFonts w:cstheme="minorHAnsi"/>
          <w:i/>
          <w:lang w:val="en-US"/>
        </w:rPr>
        <w:tab/>
      </w:r>
      <w:r w:rsidRPr="00DA5885">
        <w:rPr>
          <w:rFonts w:cstheme="minorHAnsi"/>
          <w:i/>
          <w:lang w:val="en-US"/>
        </w:rPr>
        <w:tab/>
      </w:r>
      <w:r w:rsidRPr="00DA5885">
        <w:rPr>
          <w:rFonts w:cstheme="minorHAnsi"/>
          <w:i/>
          <w:lang w:val="en-US"/>
        </w:rPr>
        <w:tab/>
        <w:t>b</w:t>
      </w:r>
      <w:r w:rsidR="00FA2FBA" w:rsidRPr="00DA5885">
        <w:rPr>
          <w:rFonts w:cstheme="minorHAnsi"/>
          <w:i/>
          <w:lang w:val="en-US"/>
        </w:rPr>
        <w:t>)</w:t>
      </w:r>
      <w:r w:rsidRPr="00DA5885">
        <w:rPr>
          <w:rFonts w:cstheme="minorHAnsi"/>
          <w:i/>
          <w:lang w:val="en-US"/>
        </w:rPr>
        <w:t xml:space="preserve"> </w:t>
      </w:r>
      <w:proofErr w:type="spellStart"/>
      <w:r w:rsidRPr="00DA5885">
        <w:rPr>
          <w:rFonts w:cstheme="minorHAnsi"/>
          <w:i/>
          <w:lang w:val="en-US"/>
        </w:rPr>
        <w:t>C</w:t>
      </w:r>
      <w:r w:rsidRPr="00DA5885">
        <w:rPr>
          <w:rFonts w:cstheme="minorHAnsi"/>
          <w:i/>
          <w:vertAlign w:val="subscript"/>
          <w:lang w:val="en-US"/>
        </w:rPr>
        <w:t>max</w:t>
      </w:r>
      <w:proofErr w:type="spellEnd"/>
    </w:p>
    <w:p w14:paraId="33C5FD16" w14:textId="1CB548B4" w:rsidR="00743031" w:rsidRPr="00DA5885" w:rsidRDefault="000F5AEC" w:rsidP="00743031">
      <w:pPr>
        <w:spacing w:line="360" w:lineRule="auto"/>
        <w:rPr>
          <w:rFonts w:ascii="Arial" w:hAnsi="Arial" w:cs="Arial"/>
          <w:sz w:val="20"/>
          <w:szCs w:val="16"/>
          <w:lang w:val="en-US"/>
        </w:rPr>
      </w:pPr>
      <w:r>
        <w:rPr>
          <w:rFonts w:ascii="Arial" w:hAnsi="Arial" w:cs="Arial"/>
          <w:sz w:val="20"/>
          <w:szCs w:val="16"/>
          <w:lang w:val="en-US"/>
        </w:rPr>
        <w:t>S</w:t>
      </w:r>
      <w:r w:rsidRPr="000F5AEC">
        <w:rPr>
          <w:rFonts w:ascii="Arial" w:hAnsi="Arial" w:cs="Arial"/>
          <w:sz w:val="20"/>
          <w:szCs w:val="16"/>
          <w:lang w:val="en-US"/>
        </w:rPr>
        <w:t>olid line is the fitted regression line based on the data</w:t>
      </w:r>
      <w:r>
        <w:rPr>
          <w:rFonts w:ascii="Arial" w:hAnsi="Arial" w:cs="Arial"/>
          <w:sz w:val="20"/>
          <w:szCs w:val="16"/>
          <w:lang w:val="en-US"/>
        </w:rPr>
        <w:t xml:space="preserve">; </w:t>
      </w:r>
      <w:r w:rsidRPr="000F5AEC">
        <w:rPr>
          <w:rFonts w:ascii="Arial" w:hAnsi="Arial" w:cs="Arial"/>
          <w:sz w:val="20"/>
          <w:szCs w:val="16"/>
          <w:lang w:val="en-US"/>
        </w:rPr>
        <w:t>thin dash line represents a line with perfect dose-proportionality, i.e., slope of 1</w:t>
      </w:r>
      <w:r>
        <w:rPr>
          <w:rFonts w:ascii="Arial" w:hAnsi="Arial" w:cs="Arial"/>
          <w:sz w:val="20"/>
          <w:szCs w:val="16"/>
          <w:lang w:val="en-US"/>
        </w:rPr>
        <w:br/>
      </w:r>
      <w:r w:rsidR="00743031" w:rsidRPr="00DA5885">
        <w:rPr>
          <w:rFonts w:ascii="Arial" w:hAnsi="Arial" w:cs="Arial"/>
          <w:sz w:val="20"/>
          <w:szCs w:val="16"/>
          <w:lang w:val="en-US"/>
        </w:rPr>
        <w:t xml:space="preserve">AUC, area under the concentration </w:t>
      </w:r>
      <w:r w:rsidR="00436FF0">
        <w:rPr>
          <w:rFonts w:ascii="Arial" w:hAnsi="Arial" w:cs="Arial"/>
          <w:sz w:val="20"/>
          <w:szCs w:val="16"/>
          <w:lang w:val="en-US"/>
        </w:rPr>
        <w:t xml:space="preserve">time </w:t>
      </w:r>
      <w:r w:rsidR="00743031" w:rsidRPr="00DA5885">
        <w:rPr>
          <w:rFonts w:ascii="Arial" w:hAnsi="Arial" w:cs="Arial"/>
          <w:sz w:val="20"/>
          <w:szCs w:val="16"/>
          <w:lang w:val="en-US"/>
        </w:rPr>
        <w:t>curve</w:t>
      </w:r>
      <w:r w:rsidR="009D6E3B">
        <w:rPr>
          <w:rFonts w:ascii="Arial" w:hAnsi="Arial" w:cs="Arial"/>
          <w:sz w:val="20"/>
          <w:szCs w:val="16"/>
          <w:lang w:val="en-US"/>
        </w:rPr>
        <w:t xml:space="preserve"> to infinity</w:t>
      </w:r>
      <w:r w:rsidR="00743031" w:rsidRPr="00DA5885">
        <w:rPr>
          <w:rFonts w:ascii="Arial" w:hAnsi="Arial" w:cs="Arial"/>
          <w:sz w:val="20"/>
          <w:szCs w:val="16"/>
          <w:lang w:val="en-US"/>
        </w:rPr>
        <w:t xml:space="preserve">; </w:t>
      </w:r>
      <w:proofErr w:type="spellStart"/>
      <w:r w:rsidR="00743031" w:rsidRPr="00DA5885">
        <w:rPr>
          <w:rFonts w:ascii="Arial" w:hAnsi="Arial" w:cs="Arial"/>
          <w:sz w:val="20"/>
          <w:szCs w:val="16"/>
          <w:lang w:val="en-US"/>
        </w:rPr>
        <w:t>C</w:t>
      </w:r>
      <w:r w:rsidR="00743031" w:rsidRPr="00DA5885">
        <w:rPr>
          <w:rFonts w:ascii="Arial" w:hAnsi="Arial" w:cs="Arial"/>
          <w:sz w:val="20"/>
          <w:szCs w:val="16"/>
          <w:vertAlign w:val="subscript"/>
          <w:lang w:val="en-US"/>
        </w:rPr>
        <w:t>max</w:t>
      </w:r>
      <w:proofErr w:type="spellEnd"/>
      <w:r w:rsidR="00743031" w:rsidRPr="00DA5885">
        <w:rPr>
          <w:rFonts w:ascii="Arial" w:hAnsi="Arial" w:cs="Arial"/>
          <w:sz w:val="20"/>
          <w:szCs w:val="16"/>
          <w:lang w:val="en-US"/>
        </w:rPr>
        <w:t>,</w:t>
      </w:r>
      <w:r w:rsidR="00743031" w:rsidRPr="00DA5885">
        <w:rPr>
          <w:sz w:val="24"/>
          <w:lang w:val="en-US"/>
        </w:rPr>
        <w:t xml:space="preserve"> </w:t>
      </w:r>
      <w:r w:rsidR="00743031" w:rsidRPr="00DA5885">
        <w:rPr>
          <w:rFonts w:ascii="Arial" w:hAnsi="Arial" w:cs="Arial"/>
          <w:sz w:val="20"/>
          <w:szCs w:val="16"/>
          <w:lang w:val="en-US"/>
        </w:rPr>
        <w:t>maximum plasma concentration</w:t>
      </w:r>
    </w:p>
    <w:p w14:paraId="4D8B138D" w14:textId="77777777" w:rsidR="00743031" w:rsidRPr="00DA5885" w:rsidRDefault="00743031">
      <w:pPr>
        <w:rPr>
          <w:rFonts w:cstheme="minorHAnsi"/>
          <w:b/>
          <w:sz w:val="24"/>
          <w:lang w:val="en-US"/>
        </w:rPr>
        <w:sectPr w:rsidR="00743031" w:rsidRPr="00DA5885" w:rsidSect="0074303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B79EAE7" w14:textId="30D126A7" w:rsidR="00D361E3" w:rsidRPr="00DA5885" w:rsidRDefault="00D361E3" w:rsidP="00D361E3">
      <w:pPr>
        <w:spacing w:line="360" w:lineRule="auto"/>
        <w:rPr>
          <w:rFonts w:cstheme="minorHAnsi"/>
          <w:b/>
          <w:sz w:val="24"/>
          <w:lang w:val="en-US"/>
        </w:rPr>
      </w:pPr>
      <w:r w:rsidRPr="00DA5885">
        <w:rPr>
          <w:rFonts w:cstheme="minorHAnsi"/>
          <w:b/>
          <w:sz w:val="24"/>
          <w:lang w:val="en-US"/>
        </w:rPr>
        <w:lastRenderedPageBreak/>
        <w:t xml:space="preserve">Online Resource </w:t>
      </w:r>
      <w:r w:rsidR="00633A74">
        <w:rPr>
          <w:rFonts w:cstheme="minorHAnsi"/>
          <w:b/>
          <w:sz w:val="24"/>
          <w:lang w:val="en-US"/>
        </w:rPr>
        <w:t>6</w:t>
      </w:r>
      <w:r w:rsidR="00633A74" w:rsidRPr="00DA5885">
        <w:rPr>
          <w:rFonts w:cstheme="minorHAnsi"/>
          <w:b/>
          <w:sz w:val="24"/>
          <w:lang w:val="en-US"/>
        </w:rPr>
        <w:t xml:space="preserve"> </w:t>
      </w:r>
      <w:r w:rsidRPr="00DA5885">
        <w:rPr>
          <w:rFonts w:cstheme="minorHAnsi"/>
          <w:sz w:val="24"/>
          <w:lang w:val="en-US"/>
        </w:rPr>
        <w:t xml:space="preserve">Distribution of genetic variants for subjects included in the </w:t>
      </w:r>
      <w:proofErr w:type="spellStart"/>
      <w:r w:rsidRPr="00DA5885">
        <w:rPr>
          <w:rFonts w:cstheme="minorHAnsi"/>
          <w:sz w:val="24"/>
          <w:lang w:val="en-US"/>
        </w:rPr>
        <w:t>pharmacogenetic</w:t>
      </w:r>
      <w:proofErr w:type="spellEnd"/>
      <w:r w:rsidRPr="00DA5885">
        <w:rPr>
          <w:rFonts w:cstheme="minorHAnsi"/>
          <w:sz w:val="24"/>
          <w:lang w:val="en-US"/>
        </w:rPr>
        <w:t xml:space="preserve"> analysis</w:t>
      </w:r>
    </w:p>
    <w:tbl>
      <w:tblPr>
        <w:tblStyle w:val="TableGrid"/>
        <w:tblW w:w="127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643"/>
        <w:gridCol w:w="1226"/>
        <w:gridCol w:w="613"/>
        <w:gridCol w:w="613"/>
        <w:gridCol w:w="475"/>
        <w:gridCol w:w="956"/>
        <w:gridCol w:w="613"/>
        <w:gridCol w:w="613"/>
        <w:gridCol w:w="475"/>
        <w:gridCol w:w="956"/>
        <w:gridCol w:w="613"/>
        <w:gridCol w:w="656"/>
        <w:gridCol w:w="461"/>
        <w:gridCol w:w="930"/>
      </w:tblGrid>
      <w:tr w:rsidR="00D361E3" w:rsidRPr="00DA5885" w14:paraId="40881DD7" w14:textId="77777777" w:rsidTr="00B74A4E">
        <w:trPr>
          <w:trHeight w:val="479"/>
        </w:trPr>
        <w:tc>
          <w:tcPr>
            <w:tcW w:w="4757" w:type="dxa"/>
            <w:gridSpan w:val="3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358239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974" w:type="dxa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14:paraId="02D1AA8A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 xml:space="preserve">Observed genotype frequencies (number of variant allele copies; </w:t>
            </w:r>
            <w:proofErr w:type="spellStart"/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MAF</w:t>
            </w:r>
            <w:proofErr w:type="spellEnd"/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</w:tr>
      <w:tr w:rsidR="00D361E3" w:rsidRPr="00DA5885" w14:paraId="135B4AA0" w14:textId="77777777" w:rsidTr="00B74A4E">
        <w:trPr>
          <w:trHeight w:val="239"/>
        </w:trPr>
        <w:tc>
          <w:tcPr>
            <w:tcW w:w="4757" w:type="dxa"/>
            <w:gridSpan w:val="3"/>
            <w:vMerge/>
            <w:tcBorders>
              <w:top w:val="nil"/>
              <w:bottom w:val="nil"/>
            </w:tcBorders>
            <w:vAlign w:val="center"/>
          </w:tcPr>
          <w:p w14:paraId="40ED934E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657" w:type="dxa"/>
            <w:gridSpan w:val="4"/>
            <w:tcBorders>
              <w:top w:val="nil"/>
              <w:bottom w:val="nil"/>
            </w:tcBorders>
            <w:vAlign w:val="center"/>
          </w:tcPr>
          <w:p w14:paraId="7538EBC7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White (N=24)</w:t>
            </w:r>
          </w:p>
        </w:tc>
        <w:tc>
          <w:tcPr>
            <w:tcW w:w="2657" w:type="dxa"/>
            <w:gridSpan w:val="4"/>
            <w:tcBorders>
              <w:top w:val="nil"/>
              <w:bottom w:val="nil"/>
            </w:tcBorders>
            <w:vAlign w:val="center"/>
          </w:tcPr>
          <w:p w14:paraId="23BA2655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Black (N=21)</w:t>
            </w:r>
          </w:p>
        </w:tc>
        <w:tc>
          <w:tcPr>
            <w:tcW w:w="2660" w:type="dxa"/>
            <w:gridSpan w:val="4"/>
            <w:tcBorders>
              <w:top w:val="nil"/>
              <w:bottom w:val="nil"/>
            </w:tcBorders>
            <w:vAlign w:val="center"/>
          </w:tcPr>
          <w:p w14:paraId="375D5A3B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Asian (N=42)</w:t>
            </w:r>
          </w:p>
        </w:tc>
      </w:tr>
      <w:tr w:rsidR="00D361E3" w:rsidRPr="00DA5885" w14:paraId="526F1985" w14:textId="77777777" w:rsidTr="00B74A4E">
        <w:trPr>
          <w:trHeight w:val="226"/>
        </w:trPr>
        <w:tc>
          <w:tcPr>
            <w:tcW w:w="1888" w:type="dxa"/>
            <w:tcBorders>
              <w:top w:val="nil"/>
              <w:bottom w:val="single" w:sz="4" w:space="0" w:color="auto"/>
            </w:tcBorders>
            <w:vAlign w:val="center"/>
          </w:tcPr>
          <w:p w14:paraId="304A90A7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vAlign w:val="center"/>
          </w:tcPr>
          <w:p w14:paraId="379C16CF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rs</w:t>
            </w:r>
            <w:proofErr w:type="spellEnd"/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 xml:space="preserve"> number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vAlign w:val="center"/>
          </w:tcPr>
          <w:p w14:paraId="7A23C941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vAlign w:val="center"/>
          </w:tcPr>
          <w:p w14:paraId="49ECBC72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vAlign w:val="center"/>
          </w:tcPr>
          <w:p w14:paraId="1A0648BE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vAlign w:val="center"/>
          </w:tcPr>
          <w:p w14:paraId="7E216701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14:paraId="6279843A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MAF</w:t>
            </w:r>
            <w:proofErr w:type="spellEnd"/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vAlign w:val="center"/>
          </w:tcPr>
          <w:p w14:paraId="6AD29071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vAlign w:val="center"/>
          </w:tcPr>
          <w:p w14:paraId="2AFC240E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vAlign w:val="center"/>
          </w:tcPr>
          <w:p w14:paraId="2600013B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</w:tcPr>
          <w:p w14:paraId="693C0D99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MAF</w:t>
            </w:r>
            <w:proofErr w:type="spellEnd"/>
          </w:p>
        </w:tc>
        <w:tc>
          <w:tcPr>
            <w:tcW w:w="613" w:type="dxa"/>
            <w:tcBorders>
              <w:top w:val="nil"/>
              <w:bottom w:val="single" w:sz="4" w:space="0" w:color="auto"/>
            </w:tcBorders>
            <w:vAlign w:val="center"/>
          </w:tcPr>
          <w:p w14:paraId="3FE28644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7045B6D1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461" w:type="dxa"/>
            <w:tcBorders>
              <w:top w:val="nil"/>
              <w:bottom w:val="single" w:sz="4" w:space="0" w:color="auto"/>
            </w:tcBorders>
            <w:vAlign w:val="center"/>
          </w:tcPr>
          <w:p w14:paraId="3D836125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</w:tcPr>
          <w:p w14:paraId="74328D99" w14:textId="77777777" w:rsidR="00D361E3" w:rsidRPr="00DA5885" w:rsidRDefault="00D361E3" w:rsidP="0097785B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DA5885">
              <w:rPr>
                <w:rFonts w:cstheme="minorHAnsi"/>
                <w:b/>
                <w:sz w:val="20"/>
                <w:szCs w:val="20"/>
                <w:lang w:val="en-US"/>
              </w:rPr>
              <w:t>MAF</w:t>
            </w:r>
            <w:proofErr w:type="spellEnd"/>
          </w:p>
        </w:tc>
      </w:tr>
      <w:tr w:rsidR="00D361E3" w:rsidRPr="00DA5885" w14:paraId="6CEFDE64" w14:textId="77777777" w:rsidTr="00B74A4E">
        <w:trPr>
          <w:trHeight w:val="551"/>
        </w:trPr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0B32F5BC" w14:textId="77777777" w:rsidR="00D361E3" w:rsidRPr="00DA5885" w:rsidRDefault="00D361E3" w:rsidP="00D361E3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sz w:val="20"/>
                <w:szCs w:val="20"/>
                <w:lang w:val="en-US"/>
              </w:rPr>
              <w:t>CYP2C19*2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3D09EEC9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rs4244285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411A656B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G/A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2CB18FE4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32E9E563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5211CC59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0FD953D1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1F713878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55900844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475" w:type="dxa"/>
            <w:tcBorders>
              <w:top w:val="single" w:sz="4" w:space="0" w:color="auto"/>
            </w:tcBorders>
            <w:vAlign w:val="center"/>
          </w:tcPr>
          <w:p w14:paraId="119A0D25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5DF70241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681E7232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14:paraId="730FC84B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14:paraId="3F83E72C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42485BA0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333</w:t>
            </w:r>
          </w:p>
        </w:tc>
      </w:tr>
      <w:tr w:rsidR="00D361E3" w:rsidRPr="00DA5885" w14:paraId="5C035812" w14:textId="77777777" w:rsidTr="00B74A4E">
        <w:trPr>
          <w:trHeight w:val="551"/>
        </w:trPr>
        <w:tc>
          <w:tcPr>
            <w:tcW w:w="1888" w:type="dxa"/>
            <w:vAlign w:val="center"/>
          </w:tcPr>
          <w:p w14:paraId="4933974A" w14:textId="77777777" w:rsidR="00D361E3" w:rsidRPr="00DA5885" w:rsidRDefault="00D361E3" w:rsidP="00D361E3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sz w:val="20"/>
                <w:szCs w:val="20"/>
                <w:lang w:val="en-US"/>
              </w:rPr>
              <w:t>CYP2C19*3</w:t>
            </w:r>
          </w:p>
        </w:tc>
        <w:tc>
          <w:tcPr>
            <w:tcW w:w="1643" w:type="dxa"/>
            <w:vAlign w:val="center"/>
          </w:tcPr>
          <w:p w14:paraId="5B3FE08D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rs4986893</w:t>
            </w:r>
          </w:p>
        </w:tc>
        <w:tc>
          <w:tcPr>
            <w:tcW w:w="1226" w:type="dxa"/>
            <w:vAlign w:val="center"/>
          </w:tcPr>
          <w:p w14:paraId="3C9665ED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G/A</w:t>
            </w:r>
          </w:p>
        </w:tc>
        <w:tc>
          <w:tcPr>
            <w:tcW w:w="613" w:type="dxa"/>
            <w:vAlign w:val="center"/>
          </w:tcPr>
          <w:p w14:paraId="70D113BB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613" w:type="dxa"/>
            <w:vAlign w:val="center"/>
          </w:tcPr>
          <w:p w14:paraId="1FEED696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475" w:type="dxa"/>
            <w:vAlign w:val="center"/>
          </w:tcPr>
          <w:p w14:paraId="28AAF077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56" w:type="dxa"/>
            <w:vAlign w:val="center"/>
          </w:tcPr>
          <w:p w14:paraId="40D7D302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13" w:type="dxa"/>
            <w:vAlign w:val="center"/>
          </w:tcPr>
          <w:p w14:paraId="32C6BC09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613" w:type="dxa"/>
            <w:vAlign w:val="center"/>
          </w:tcPr>
          <w:p w14:paraId="0D28639D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475" w:type="dxa"/>
            <w:vAlign w:val="center"/>
          </w:tcPr>
          <w:p w14:paraId="6182364E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56" w:type="dxa"/>
            <w:vAlign w:val="center"/>
          </w:tcPr>
          <w:p w14:paraId="5B6A37FC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13" w:type="dxa"/>
            <w:vAlign w:val="center"/>
          </w:tcPr>
          <w:p w14:paraId="14F29CBC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656" w:type="dxa"/>
            <w:vAlign w:val="center"/>
          </w:tcPr>
          <w:p w14:paraId="3A739823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461" w:type="dxa"/>
            <w:vAlign w:val="center"/>
          </w:tcPr>
          <w:p w14:paraId="7FA04742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30" w:type="dxa"/>
            <w:vAlign w:val="center"/>
          </w:tcPr>
          <w:p w14:paraId="42DAB94B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083</w:t>
            </w:r>
          </w:p>
        </w:tc>
      </w:tr>
      <w:tr w:rsidR="00D361E3" w:rsidRPr="00DA5885" w14:paraId="3A846134" w14:textId="77777777" w:rsidTr="00B74A4E">
        <w:trPr>
          <w:trHeight w:val="551"/>
        </w:trPr>
        <w:tc>
          <w:tcPr>
            <w:tcW w:w="1888" w:type="dxa"/>
            <w:vAlign w:val="center"/>
          </w:tcPr>
          <w:p w14:paraId="0756A4FA" w14:textId="77777777" w:rsidR="00D361E3" w:rsidRPr="00DA5885" w:rsidRDefault="00D361E3" w:rsidP="00D361E3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sz w:val="20"/>
                <w:szCs w:val="20"/>
                <w:lang w:val="en-US"/>
              </w:rPr>
              <w:t>CYP2C19*17</w:t>
            </w:r>
          </w:p>
        </w:tc>
        <w:tc>
          <w:tcPr>
            <w:tcW w:w="1643" w:type="dxa"/>
            <w:vAlign w:val="center"/>
          </w:tcPr>
          <w:p w14:paraId="2203B6A8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rs12248560</w:t>
            </w:r>
          </w:p>
        </w:tc>
        <w:tc>
          <w:tcPr>
            <w:tcW w:w="1226" w:type="dxa"/>
            <w:vAlign w:val="center"/>
          </w:tcPr>
          <w:p w14:paraId="0383087A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C/T</w:t>
            </w:r>
          </w:p>
        </w:tc>
        <w:tc>
          <w:tcPr>
            <w:tcW w:w="613" w:type="dxa"/>
            <w:vAlign w:val="center"/>
          </w:tcPr>
          <w:p w14:paraId="54E8E1B2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613" w:type="dxa"/>
            <w:vAlign w:val="center"/>
          </w:tcPr>
          <w:p w14:paraId="05275E68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475" w:type="dxa"/>
            <w:vAlign w:val="center"/>
          </w:tcPr>
          <w:p w14:paraId="525D6F1B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56" w:type="dxa"/>
            <w:vAlign w:val="center"/>
          </w:tcPr>
          <w:p w14:paraId="657C48E8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613" w:type="dxa"/>
            <w:vAlign w:val="center"/>
          </w:tcPr>
          <w:p w14:paraId="6C05CDE9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613" w:type="dxa"/>
            <w:vAlign w:val="center"/>
          </w:tcPr>
          <w:p w14:paraId="35B9577C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475" w:type="dxa"/>
            <w:vAlign w:val="center"/>
          </w:tcPr>
          <w:p w14:paraId="225E02FF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956" w:type="dxa"/>
            <w:vAlign w:val="center"/>
          </w:tcPr>
          <w:p w14:paraId="0BA5A70A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613" w:type="dxa"/>
            <w:vAlign w:val="center"/>
          </w:tcPr>
          <w:p w14:paraId="6D05D929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  <w:tc>
          <w:tcPr>
            <w:tcW w:w="656" w:type="dxa"/>
            <w:vAlign w:val="center"/>
          </w:tcPr>
          <w:p w14:paraId="1468F262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461" w:type="dxa"/>
            <w:vAlign w:val="center"/>
          </w:tcPr>
          <w:p w14:paraId="19275014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30" w:type="dxa"/>
            <w:vAlign w:val="center"/>
          </w:tcPr>
          <w:p w14:paraId="1437C4C4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024</w:t>
            </w:r>
          </w:p>
        </w:tc>
      </w:tr>
      <w:tr w:rsidR="00D361E3" w:rsidRPr="00DA5885" w14:paraId="777A1EDB" w14:textId="77777777" w:rsidTr="00B74A4E">
        <w:trPr>
          <w:trHeight w:val="551"/>
        </w:trPr>
        <w:tc>
          <w:tcPr>
            <w:tcW w:w="1888" w:type="dxa"/>
            <w:vAlign w:val="center"/>
          </w:tcPr>
          <w:p w14:paraId="0391E51B" w14:textId="77777777" w:rsidR="00D361E3" w:rsidRPr="00DA5885" w:rsidRDefault="00D361E3" w:rsidP="00D361E3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sz w:val="20"/>
                <w:szCs w:val="20"/>
                <w:lang w:val="en-US"/>
              </w:rPr>
              <w:t>ABCG2 421 C&gt;A</w:t>
            </w:r>
          </w:p>
        </w:tc>
        <w:tc>
          <w:tcPr>
            <w:tcW w:w="1643" w:type="dxa"/>
            <w:vAlign w:val="center"/>
          </w:tcPr>
          <w:p w14:paraId="0F0EEECA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rs2231142</w:t>
            </w:r>
          </w:p>
        </w:tc>
        <w:tc>
          <w:tcPr>
            <w:tcW w:w="1226" w:type="dxa"/>
            <w:vAlign w:val="center"/>
          </w:tcPr>
          <w:p w14:paraId="4AEB74C7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C/A</w:t>
            </w:r>
          </w:p>
        </w:tc>
        <w:tc>
          <w:tcPr>
            <w:tcW w:w="613" w:type="dxa"/>
            <w:vAlign w:val="center"/>
          </w:tcPr>
          <w:p w14:paraId="45EBD560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13" w:type="dxa"/>
            <w:vAlign w:val="center"/>
          </w:tcPr>
          <w:p w14:paraId="0365B0FA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475" w:type="dxa"/>
            <w:vAlign w:val="center"/>
          </w:tcPr>
          <w:p w14:paraId="6F4305EA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56" w:type="dxa"/>
            <w:vAlign w:val="center"/>
          </w:tcPr>
          <w:p w14:paraId="7946CA74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613" w:type="dxa"/>
            <w:vAlign w:val="center"/>
          </w:tcPr>
          <w:p w14:paraId="2BD1CC70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613" w:type="dxa"/>
            <w:vAlign w:val="center"/>
          </w:tcPr>
          <w:p w14:paraId="2A9CA7C0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475" w:type="dxa"/>
            <w:vAlign w:val="center"/>
          </w:tcPr>
          <w:p w14:paraId="56DC3A07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56" w:type="dxa"/>
            <w:vAlign w:val="center"/>
          </w:tcPr>
          <w:p w14:paraId="59AB111B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613" w:type="dxa"/>
            <w:vAlign w:val="center"/>
          </w:tcPr>
          <w:p w14:paraId="12BC2E99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656" w:type="dxa"/>
            <w:vAlign w:val="center"/>
          </w:tcPr>
          <w:p w14:paraId="58546BBD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461" w:type="dxa"/>
            <w:vAlign w:val="center"/>
          </w:tcPr>
          <w:p w14:paraId="39B6086E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30" w:type="dxa"/>
            <w:vAlign w:val="center"/>
          </w:tcPr>
          <w:p w14:paraId="176E247A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286</w:t>
            </w:r>
          </w:p>
        </w:tc>
      </w:tr>
      <w:tr w:rsidR="00D361E3" w:rsidRPr="00DA5885" w14:paraId="18EAF939" w14:textId="77777777" w:rsidTr="00B74A4E">
        <w:trPr>
          <w:trHeight w:val="551"/>
        </w:trPr>
        <w:tc>
          <w:tcPr>
            <w:tcW w:w="1888" w:type="dxa"/>
            <w:vAlign w:val="center"/>
          </w:tcPr>
          <w:p w14:paraId="22FE9CCA" w14:textId="77777777" w:rsidR="00D361E3" w:rsidRPr="00DA5885" w:rsidRDefault="00D361E3" w:rsidP="00D361E3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sz w:val="20"/>
                <w:szCs w:val="20"/>
                <w:lang w:val="en-US"/>
              </w:rPr>
              <w:t>UGT1A1*28/37</w:t>
            </w:r>
          </w:p>
        </w:tc>
        <w:tc>
          <w:tcPr>
            <w:tcW w:w="1643" w:type="dxa"/>
            <w:vAlign w:val="center"/>
          </w:tcPr>
          <w:p w14:paraId="1CD1B425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rs8175347</w:t>
            </w:r>
          </w:p>
        </w:tc>
        <w:tc>
          <w:tcPr>
            <w:tcW w:w="1226" w:type="dxa"/>
            <w:vAlign w:val="center"/>
          </w:tcPr>
          <w:p w14:paraId="33F8C336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Tandem repeat</w:t>
            </w:r>
          </w:p>
        </w:tc>
        <w:tc>
          <w:tcPr>
            <w:tcW w:w="613" w:type="dxa"/>
            <w:vAlign w:val="center"/>
          </w:tcPr>
          <w:p w14:paraId="6965CB4D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613" w:type="dxa"/>
            <w:vAlign w:val="center"/>
          </w:tcPr>
          <w:p w14:paraId="01353D44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475" w:type="dxa"/>
            <w:vAlign w:val="center"/>
          </w:tcPr>
          <w:p w14:paraId="727C0994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56" w:type="dxa"/>
            <w:vAlign w:val="center"/>
          </w:tcPr>
          <w:p w14:paraId="1B887598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13" w:type="dxa"/>
            <w:vAlign w:val="center"/>
          </w:tcPr>
          <w:p w14:paraId="5D140CC7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13" w:type="dxa"/>
            <w:vAlign w:val="center"/>
          </w:tcPr>
          <w:p w14:paraId="653B0FD9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475" w:type="dxa"/>
            <w:vAlign w:val="center"/>
          </w:tcPr>
          <w:p w14:paraId="25DBE4B4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956" w:type="dxa"/>
            <w:vAlign w:val="center"/>
          </w:tcPr>
          <w:p w14:paraId="7FE1A44E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13" w:type="dxa"/>
            <w:vAlign w:val="center"/>
          </w:tcPr>
          <w:p w14:paraId="0E693927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656" w:type="dxa"/>
            <w:vAlign w:val="center"/>
          </w:tcPr>
          <w:p w14:paraId="75C24789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461" w:type="dxa"/>
            <w:vAlign w:val="center"/>
          </w:tcPr>
          <w:p w14:paraId="393F3FB7" w14:textId="77777777" w:rsidR="00D361E3" w:rsidRPr="00DA5885" w:rsidRDefault="00A717B7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30" w:type="dxa"/>
            <w:vAlign w:val="center"/>
          </w:tcPr>
          <w:p w14:paraId="4A7C2D84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D361E3" w:rsidRPr="00DA5885" w14:paraId="441EB209" w14:textId="77777777" w:rsidTr="00B74A4E">
        <w:trPr>
          <w:trHeight w:val="551"/>
        </w:trPr>
        <w:tc>
          <w:tcPr>
            <w:tcW w:w="1888" w:type="dxa"/>
            <w:vAlign w:val="center"/>
          </w:tcPr>
          <w:p w14:paraId="0967B223" w14:textId="77777777" w:rsidR="00D361E3" w:rsidRPr="00DA5885" w:rsidRDefault="00D361E3" w:rsidP="00D361E3">
            <w:pPr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sz w:val="20"/>
                <w:szCs w:val="20"/>
                <w:lang w:val="en-US"/>
              </w:rPr>
              <w:t>UGT1A1*6</w:t>
            </w:r>
          </w:p>
        </w:tc>
        <w:tc>
          <w:tcPr>
            <w:tcW w:w="1643" w:type="dxa"/>
            <w:vAlign w:val="center"/>
          </w:tcPr>
          <w:p w14:paraId="6A29A58E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rs4148323</w:t>
            </w:r>
          </w:p>
        </w:tc>
        <w:tc>
          <w:tcPr>
            <w:tcW w:w="1226" w:type="dxa"/>
            <w:vAlign w:val="center"/>
          </w:tcPr>
          <w:p w14:paraId="5AC1254E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A/G</w:t>
            </w:r>
          </w:p>
        </w:tc>
        <w:tc>
          <w:tcPr>
            <w:tcW w:w="613" w:type="dxa"/>
            <w:vAlign w:val="center"/>
          </w:tcPr>
          <w:p w14:paraId="3EC110AE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613" w:type="dxa"/>
            <w:vAlign w:val="center"/>
          </w:tcPr>
          <w:p w14:paraId="0FA9B9E8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475" w:type="dxa"/>
            <w:vAlign w:val="center"/>
          </w:tcPr>
          <w:p w14:paraId="7D4DB2D3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56" w:type="dxa"/>
            <w:vAlign w:val="center"/>
          </w:tcPr>
          <w:p w14:paraId="28D235AD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13" w:type="dxa"/>
            <w:vAlign w:val="center"/>
          </w:tcPr>
          <w:p w14:paraId="2361EC6A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613" w:type="dxa"/>
            <w:vAlign w:val="center"/>
          </w:tcPr>
          <w:p w14:paraId="7EB76BAE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475" w:type="dxa"/>
            <w:vAlign w:val="center"/>
          </w:tcPr>
          <w:p w14:paraId="5DAAF5DC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56" w:type="dxa"/>
            <w:vAlign w:val="center"/>
          </w:tcPr>
          <w:p w14:paraId="02A6D84F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613" w:type="dxa"/>
            <w:vAlign w:val="center"/>
          </w:tcPr>
          <w:p w14:paraId="55C50AF1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656" w:type="dxa"/>
            <w:vAlign w:val="center"/>
          </w:tcPr>
          <w:p w14:paraId="03419AE5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461" w:type="dxa"/>
            <w:vAlign w:val="center"/>
          </w:tcPr>
          <w:p w14:paraId="06DFF76C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930" w:type="dxa"/>
            <w:vAlign w:val="center"/>
          </w:tcPr>
          <w:p w14:paraId="59238E80" w14:textId="77777777" w:rsidR="00D361E3" w:rsidRPr="00DA5885" w:rsidRDefault="00D361E3" w:rsidP="00D361E3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sz w:val="20"/>
                <w:szCs w:val="20"/>
                <w:lang w:val="en-US"/>
              </w:rPr>
              <w:t>0.155</w:t>
            </w:r>
          </w:p>
        </w:tc>
      </w:tr>
    </w:tbl>
    <w:p w14:paraId="68A0E340" w14:textId="4D23C46C" w:rsidR="00D361E3" w:rsidRPr="00DA5885" w:rsidRDefault="00D361E3" w:rsidP="00D361E3">
      <w:pPr>
        <w:rPr>
          <w:rFonts w:cstheme="minorHAnsi"/>
          <w:sz w:val="20"/>
          <w:szCs w:val="20"/>
          <w:lang w:val="en-US"/>
        </w:rPr>
      </w:pPr>
      <w:proofErr w:type="spellStart"/>
      <w:r w:rsidRPr="00DA5885">
        <w:rPr>
          <w:rFonts w:cstheme="minorHAnsi"/>
          <w:sz w:val="20"/>
          <w:szCs w:val="20"/>
          <w:lang w:val="en-US"/>
        </w:rPr>
        <w:t>MAF</w:t>
      </w:r>
      <w:proofErr w:type="spellEnd"/>
      <w:r w:rsidRPr="00DA5885">
        <w:rPr>
          <w:rFonts w:cstheme="minorHAnsi"/>
          <w:sz w:val="20"/>
          <w:szCs w:val="20"/>
          <w:lang w:val="en-US"/>
        </w:rPr>
        <w:t>, minor allele frequency</w:t>
      </w:r>
      <w:r w:rsidR="00FA2FBA" w:rsidRPr="00DA5885">
        <w:rPr>
          <w:rFonts w:cstheme="minorHAnsi"/>
          <w:sz w:val="20"/>
          <w:szCs w:val="20"/>
          <w:lang w:val="en-US"/>
        </w:rPr>
        <w:t>; NA, not applicable</w:t>
      </w:r>
    </w:p>
    <w:p w14:paraId="7F3B023C" w14:textId="77777777" w:rsidR="00D361E3" w:rsidRPr="00DA5885" w:rsidRDefault="00D361E3" w:rsidP="00D361E3">
      <w:pPr>
        <w:spacing w:line="360" w:lineRule="auto"/>
        <w:rPr>
          <w:lang w:val="en-US"/>
        </w:rPr>
      </w:pPr>
    </w:p>
    <w:p w14:paraId="15D1BEE5" w14:textId="77777777" w:rsidR="00D361E3" w:rsidRPr="00DA5885" w:rsidRDefault="00D361E3">
      <w:pPr>
        <w:rPr>
          <w:rFonts w:cstheme="minorHAnsi"/>
          <w:b/>
          <w:sz w:val="24"/>
          <w:lang w:val="en-US"/>
        </w:rPr>
      </w:pPr>
      <w:r w:rsidRPr="00DA5885">
        <w:rPr>
          <w:rFonts w:cstheme="minorHAnsi"/>
          <w:b/>
          <w:sz w:val="24"/>
          <w:lang w:val="en-US"/>
        </w:rPr>
        <w:br w:type="page"/>
      </w:r>
    </w:p>
    <w:p w14:paraId="2A951DDA" w14:textId="62C4A1FE" w:rsidR="00D361E3" w:rsidRPr="00DA5885" w:rsidRDefault="00D361E3" w:rsidP="00D361E3">
      <w:pPr>
        <w:spacing w:line="360" w:lineRule="auto"/>
        <w:rPr>
          <w:rFonts w:cstheme="minorHAnsi"/>
          <w:b/>
          <w:sz w:val="24"/>
          <w:lang w:val="en-US"/>
        </w:rPr>
      </w:pPr>
      <w:r w:rsidRPr="00DA5885">
        <w:rPr>
          <w:rFonts w:cstheme="minorHAnsi"/>
          <w:b/>
          <w:sz w:val="24"/>
          <w:lang w:val="en-US"/>
        </w:rPr>
        <w:lastRenderedPageBreak/>
        <w:t xml:space="preserve">Online Resource </w:t>
      </w:r>
      <w:r w:rsidR="00633A74">
        <w:rPr>
          <w:rFonts w:cstheme="minorHAnsi"/>
          <w:b/>
          <w:sz w:val="24"/>
          <w:lang w:val="en-US"/>
        </w:rPr>
        <w:t>7</w:t>
      </w:r>
      <w:r w:rsidR="00633A74" w:rsidRPr="00DA5885">
        <w:rPr>
          <w:rFonts w:cstheme="minorHAnsi"/>
          <w:b/>
          <w:sz w:val="24"/>
          <w:lang w:val="en-US"/>
        </w:rPr>
        <w:t xml:space="preserve"> </w:t>
      </w:r>
      <w:r w:rsidRPr="00DA5885">
        <w:rPr>
          <w:rFonts w:cstheme="minorHAnsi"/>
          <w:sz w:val="24"/>
          <w:lang w:val="en-US"/>
        </w:rPr>
        <w:t>Association between genetic variants and pharmacokinetic parameters stratified by ethnicit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63"/>
        <w:gridCol w:w="1298"/>
        <w:gridCol w:w="784"/>
        <w:gridCol w:w="717"/>
        <w:gridCol w:w="717"/>
        <w:gridCol w:w="1123"/>
        <w:gridCol w:w="784"/>
        <w:gridCol w:w="717"/>
        <w:gridCol w:w="717"/>
        <w:gridCol w:w="1120"/>
        <w:gridCol w:w="784"/>
        <w:gridCol w:w="717"/>
        <w:gridCol w:w="717"/>
      </w:tblGrid>
      <w:tr w:rsidR="00926EC0" w:rsidRPr="00DA5885" w14:paraId="4EA9515D" w14:textId="77777777" w:rsidTr="00B74A4E">
        <w:trPr>
          <w:trHeight w:val="324"/>
        </w:trPr>
        <w:tc>
          <w:tcPr>
            <w:tcW w:w="1397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5A6F2B0" w14:textId="77777777" w:rsidR="00D361E3" w:rsidRPr="00DA5885" w:rsidRDefault="00D361E3" w:rsidP="00B74A4E">
            <w:pPr>
              <w:spacing w:after="0"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41" w:type="pct"/>
            <w:gridSpan w:val="4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0B91025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179" w:type="pct"/>
            <w:gridSpan w:val="4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6AD3CD9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183" w:type="pct"/>
            <w:gridSpan w:val="4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F042FC4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East Asian</w:t>
            </w:r>
          </w:p>
        </w:tc>
      </w:tr>
      <w:tr w:rsidR="0001067D" w:rsidRPr="00DA5885" w14:paraId="77F36C2F" w14:textId="77777777" w:rsidTr="00B74A4E">
        <w:trPr>
          <w:trHeight w:val="408"/>
        </w:trPr>
        <w:tc>
          <w:tcPr>
            <w:tcW w:w="139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0A32A7C" w14:textId="77777777" w:rsidR="00D361E3" w:rsidRPr="00DA5885" w:rsidRDefault="00843327" w:rsidP="00B74A4E">
            <w:pPr>
              <w:spacing w:after="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Pharmacokinetic</w:t>
            </w:r>
            <w:r w:rsidR="00D361E3"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="00D361E3"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rameter</w:t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EA1BEC0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E1F8E36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Beta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B9F8BE0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2C5FD8C" w14:textId="22F7ED07" w:rsidR="00D361E3" w:rsidRPr="00DA5885" w:rsidRDefault="00AF35BC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09CB049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623C4DA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Beta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5439AFD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D9DB3CD" w14:textId="6B4517F0" w:rsidR="00D361E3" w:rsidRPr="00DA5885" w:rsidRDefault="00AF35BC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6079BC9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CF03F77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Beta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7BFA315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DE010DA" w14:textId="0E6688CE" w:rsidR="00D361E3" w:rsidRPr="00DA5885" w:rsidRDefault="00AF35BC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01067D" w:rsidRPr="00436FF0" w14:paraId="399F94A7" w14:textId="77777777" w:rsidTr="00B74A4E">
        <w:trPr>
          <w:trHeight w:val="502"/>
        </w:trPr>
        <w:tc>
          <w:tcPr>
            <w:tcW w:w="1397" w:type="pct"/>
            <w:tcBorders>
              <w:top w:val="single" w:sz="4" w:space="0" w:color="auto"/>
            </w:tcBorders>
            <w:vAlign w:val="bottom"/>
            <w:hideMark/>
          </w:tcPr>
          <w:p w14:paraId="508A43FB" w14:textId="421561C6" w:rsidR="00D361E3" w:rsidRPr="00E13FD4" w:rsidRDefault="009E6D82" w:rsidP="009E6D82">
            <w:pPr>
              <w:spacing w:after="0" w:line="480" w:lineRule="auto"/>
              <w:rPr>
                <w:rFonts w:cstheme="minorHAnsi"/>
                <w:iCs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iCs/>
                <w:color w:val="000000"/>
                <w:sz w:val="20"/>
                <w:szCs w:val="20"/>
                <w:lang w:val="de-DE"/>
              </w:rPr>
              <w:t xml:space="preserve">DN </w:t>
            </w:r>
            <w:r w:rsidR="00D361E3" w:rsidRPr="00E13FD4">
              <w:rPr>
                <w:rFonts w:cstheme="minorHAnsi"/>
                <w:iCs/>
                <w:color w:val="000000"/>
                <w:sz w:val="20"/>
                <w:szCs w:val="20"/>
                <w:lang w:val="de-DE"/>
              </w:rPr>
              <w:t>AUC (log ng.h/mL/mg)</w:t>
            </w:r>
          </w:p>
        </w:tc>
        <w:tc>
          <w:tcPr>
            <w:tcW w:w="51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35EC63A" w14:textId="77777777" w:rsidR="00D361E3" w:rsidRPr="00E13FD4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5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5E79B4D" w14:textId="77777777" w:rsidR="00D361E3" w:rsidRPr="00E13FD4" w:rsidRDefault="00D361E3" w:rsidP="00B74A4E">
            <w:pPr>
              <w:spacing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13DB8F4" w14:textId="77777777" w:rsidR="00D361E3" w:rsidRPr="00E13FD4" w:rsidRDefault="00D361E3" w:rsidP="00B74A4E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7ED5CA2" w14:textId="77777777" w:rsidR="00D361E3" w:rsidRPr="00E13FD4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45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8076D39" w14:textId="77777777" w:rsidR="00D361E3" w:rsidRPr="00E13FD4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5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FF5EA4B" w14:textId="77777777" w:rsidR="00D361E3" w:rsidRPr="00E13FD4" w:rsidRDefault="00D361E3" w:rsidP="00B74A4E">
            <w:pPr>
              <w:spacing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829F6C5" w14:textId="77777777" w:rsidR="00D361E3" w:rsidRPr="00E13FD4" w:rsidRDefault="00D361E3" w:rsidP="00B74A4E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CECADE5" w14:textId="77777777" w:rsidR="00D361E3" w:rsidRPr="00E13FD4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45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ED80B39" w14:textId="77777777" w:rsidR="00D361E3" w:rsidRPr="00E13FD4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5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1336C2A" w14:textId="77777777" w:rsidR="00D361E3" w:rsidRPr="00E13FD4" w:rsidRDefault="00D361E3" w:rsidP="00B74A4E">
            <w:pPr>
              <w:spacing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CC954A9" w14:textId="77777777" w:rsidR="00D361E3" w:rsidRPr="00E13FD4" w:rsidRDefault="00D361E3" w:rsidP="00B74A4E">
            <w:pPr>
              <w:spacing w:after="0" w:line="480" w:lineRule="auto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2C1A338" w14:textId="77777777" w:rsidR="00D361E3" w:rsidRPr="00E13FD4" w:rsidRDefault="00D361E3" w:rsidP="00B74A4E">
            <w:pPr>
              <w:spacing w:after="0" w:line="48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b/>
                <w:bCs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01067D" w:rsidRPr="00DA5885" w14:paraId="41B31E90" w14:textId="77777777" w:rsidTr="00B74A4E">
        <w:trPr>
          <w:trHeight w:val="324"/>
        </w:trPr>
        <w:tc>
          <w:tcPr>
            <w:tcW w:w="1397" w:type="pct"/>
            <w:noWrap/>
            <w:vAlign w:val="bottom"/>
            <w:hideMark/>
          </w:tcPr>
          <w:p w14:paraId="3A16A76E" w14:textId="77777777" w:rsidR="00D361E3" w:rsidRPr="00DA5885" w:rsidRDefault="00D361E3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2</w:t>
            </w:r>
          </w:p>
        </w:tc>
        <w:tc>
          <w:tcPr>
            <w:tcW w:w="514" w:type="pct"/>
            <w:noWrap/>
            <w:vAlign w:val="bottom"/>
            <w:hideMark/>
          </w:tcPr>
          <w:p w14:paraId="1221FBDC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57" w:type="pct"/>
            <w:noWrap/>
            <w:vAlign w:val="bottom"/>
            <w:hideMark/>
          </w:tcPr>
          <w:p w14:paraId="3CC7D2AE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235" w:type="pct"/>
            <w:noWrap/>
            <w:vAlign w:val="bottom"/>
            <w:hideMark/>
          </w:tcPr>
          <w:p w14:paraId="58EA3A0C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235" w:type="pct"/>
            <w:noWrap/>
            <w:vAlign w:val="bottom"/>
            <w:hideMark/>
          </w:tcPr>
          <w:p w14:paraId="2CC1BA39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451" w:type="pct"/>
            <w:noWrap/>
            <w:vAlign w:val="bottom"/>
            <w:hideMark/>
          </w:tcPr>
          <w:p w14:paraId="1F11EAB6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57" w:type="pct"/>
            <w:noWrap/>
            <w:vAlign w:val="bottom"/>
            <w:hideMark/>
          </w:tcPr>
          <w:p w14:paraId="0D65FEF8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043</w:t>
            </w:r>
          </w:p>
        </w:tc>
        <w:tc>
          <w:tcPr>
            <w:tcW w:w="235" w:type="pct"/>
            <w:noWrap/>
            <w:vAlign w:val="bottom"/>
            <w:hideMark/>
          </w:tcPr>
          <w:p w14:paraId="1CF32213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235" w:type="pct"/>
            <w:noWrap/>
            <w:vAlign w:val="bottom"/>
            <w:hideMark/>
          </w:tcPr>
          <w:p w14:paraId="366EEC4C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753</w:t>
            </w:r>
          </w:p>
        </w:tc>
        <w:tc>
          <w:tcPr>
            <w:tcW w:w="450" w:type="pct"/>
            <w:noWrap/>
            <w:vAlign w:val="bottom"/>
            <w:hideMark/>
          </w:tcPr>
          <w:p w14:paraId="586BFEB1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  <w:hideMark/>
          </w:tcPr>
          <w:p w14:paraId="4216B966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37" w:type="pct"/>
            <w:noWrap/>
            <w:vAlign w:val="bottom"/>
            <w:hideMark/>
          </w:tcPr>
          <w:p w14:paraId="7CD34383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237" w:type="pct"/>
            <w:noWrap/>
            <w:vAlign w:val="bottom"/>
            <w:hideMark/>
          </w:tcPr>
          <w:p w14:paraId="4FD1E10A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867</w:t>
            </w:r>
          </w:p>
        </w:tc>
      </w:tr>
      <w:tr w:rsidR="0001067D" w:rsidRPr="00DA5885" w14:paraId="3D650550" w14:textId="77777777" w:rsidTr="00B74A4E">
        <w:trPr>
          <w:trHeight w:val="324"/>
        </w:trPr>
        <w:tc>
          <w:tcPr>
            <w:tcW w:w="1397" w:type="pct"/>
            <w:noWrap/>
            <w:vAlign w:val="bottom"/>
            <w:hideMark/>
          </w:tcPr>
          <w:p w14:paraId="0FA863AA" w14:textId="77777777" w:rsidR="00D361E3" w:rsidRPr="00DA5885" w:rsidRDefault="00D361E3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3</w:t>
            </w:r>
          </w:p>
        </w:tc>
        <w:tc>
          <w:tcPr>
            <w:tcW w:w="514" w:type="pct"/>
            <w:noWrap/>
            <w:vAlign w:val="bottom"/>
            <w:hideMark/>
          </w:tcPr>
          <w:p w14:paraId="4A043312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57" w:type="pct"/>
            <w:noWrap/>
            <w:vAlign w:val="bottom"/>
            <w:hideMark/>
          </w:tcPr>
          <w:p w14:paraId="1E2809DD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010F3257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3F0AD8EC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51" w:type="pct"/>
            <w:noWrap/>
            <w:vAlign w:val="bottom"/>
            <w:hideMark/>
          </w:tcPr>
          <w:p w14:paraId="1E309ABF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57" w:type="pct"/>
            <w:noWrap/>
            <w:vAlign w:val="bottom"/>
            <w:hideMark/>
          </w:tcPr>
          <w:p w14:paraId="49AD5B7E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1A9BBCE7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63AAB25F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50" w:type="pct"/>
            <w:noWrap/>
            <w:vAlign w:val="bottom"/>
            <w:hideMark/>
          </w:tcPr>
          <w:p w14:paraId="2689D927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  <w:hideMark/>
          </w:tcPr>
          <w:p w14:paraId="115C8390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237" w:type="pct"/>
            <w:noWrap/>
            <w:vAlign w:val="bottom"/>
            <w:hideMark/>
          </w:tcPr>
          <w:p w14:paraId="252FEF59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237" w:type="pct"/>
            <w:noWrap/>
            <w:vAlign w:val="bottom"/>
            <w:hideMark/>
          </w:tcPr>
          <w:p w14:paraId="3AFE0079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97</w:t>
            </w:r>
          </w:p>
        </w:tc>
      </w:tr>
      <w:tr w:rsidR="0001067D" w:rsidRPr="00DA5885" w14:paraId="777B921C" w14:textId="77777777" w:rsidTr="00B74A4E">
        <w:trPr>
          <w:trHeight w:val="324"/>
        </w:trPr>
        <w:tc>
          <w:tcPr>
            <w:tcW w:w="1397" w:type="pct"/>
            <w:noWrap/>
            <w:vAlign w:val="bottom"/>
            <w:hideMark/>
          </w:tcPr>
          <w:p w14:paraId="6789A25B" w14:textId="77777777" w:rsidR="00D361E3" w:rsidRPr="00DA5885" w:rsidRDefault="00D361E3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17</w:t>
            </w:r>
          </w:p>
        </w:tc>
        <w:tc>
          <w:tcPr>
            <w:tcW w:w="514" w:type="pct"/>
            <w:noWrap/>
            <w:vAlign w:val="bottom"/>
            <w:hideMark/>
          </w:tcPr>
          <w:p w14:paraId="26266429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57" w:type="pct"/>
            <w:noWrap/>
            <w:vAlign w:val="bottom"/>
            <w:hideMark/>
          </w:tcPr>
          <w:p w14:paraId="29DD5056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116</w:t>
            </w:r>
          </w:p>
        </w:tc>
        <w:tc>
          <w:tcPr>
            <w:tcW w:w="235" w:type="pct"/>
            <w:noWrap/>
            <w:vAlign w:val="bottom"/>
            <w:hideMark/>
          </w:tcPr>
          <w:p w14:paraId="2A5FCC1C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235" w:type="pct"/>
            <w:noWrap/>
            <w:vAlign w:val="bottom"/>
            <w:hideMark/>
          </w:tcPr>
          <w:p w14:paraId="382611FC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10</w:t>
            </w:r>
          </w:p>
        </w:tc>
        <w:tc>
          <w:tcPr>
            <w:tcW w:w="451" w:type="pct"/>
            <w:noWrap/>
            <w:vAlign w:val="bottom"/>
            <w:hideMark/>
          </w:tcPr>
          <w:p w14:paraId="278CB2C9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57" w:type="pct"/>
            <w:noWrap/>
            <w:vAlign w:val="bottom"/>
            <w:hideMark/>
          </w:tcPr>
          <w:p w14:paraId="5BB3925F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235" w:type="pct"/>
            <w:noWrap/>
            <w:vAlign w:val="bottom"/>
            <w:hideMark/>
          </w:tcPr>
          <w:p w14:paraId="1303400C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235" w:type="pct"/>
            <w:noWrap/>
            <w:vAlign w:val="bottom"/>
            <w:hideMark/>
          </w:tcPr>
          <w:p w14:paraId="7EBCD7A9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450" w:type="pct"/>
            <w:noWrap/>
            <w:vAlign w:val="bottom"/>
            <w:hideMark/>
          </w:tcPr>
          <w:p w14:paraId="2DAA5D4A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  <w:hideMark/>
          </w:tcPr>
          <w:p w14:paraId="7BC9B320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104</w:t>
            </w:r>
          </w:p>
        </w:tc>
        <w:tc>
          <w:tcPr>
            <w:tcW w:w="237" w:type="pct"/>
            <w:noWrap/>
            <w:vAlign w:val="bottom"/>
            <w:hideMark/>
          </w:tcPr>
          <w:p w14:paraId="03E9CB43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237" w:type="pct"/>
            <w:noWrap/>
            <w:vAlign w:val="bottom"/>
            <w:hideMark/>
          </w:tcPr>
          <w:p w14:paraId="3B278DE6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525</w:t>
            </w:r>
          </w:p>
        </w:tc>
      </w:tr>
      <w:tr w:rsidR="0001067D" w:rsidRPr="00DA5885" w14:paraId="580F50C2" w14:textId="77777777" w:rsidTr="00B74A4E">
        <w:trPr>
          <w:trHeight w:val="324"/>
        </w:trPr>
        <w:tc>
          <w:tcPr>
            <w:tcW w:w="1397" w:type="pct"/>
            <w:noWrap/>
            <w:vAlign w:val="bottom"/>
            <w:hideMark/>
          </w:tcPr>
          <w:p w14:paraId="5AA1290B" w14:textId="77777777" w:rsidR="00D361E3" w:rsidRPr="00DA5885" w:rsidRDefault="00D361E3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ABCG2</w:t>
            </w:r>
          </w:p>
        </w:tc>
        <w:tc>
          <w:tcPr>
            <w:tcW w:w="514" w:type="pct"/>
            <w:noWrap/>
            <w:vAlign w:val="bottom"/>
            <w:hideMark/>
          </w:tcPr>
          <w:p w14:paraId="73B061FC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57" w:type="pct"/>
            <w:noWrap/>
            <w:vAlign w:val="bottom"/>
            <w:hideMark/>
          </w:tcPr>
          <w:p w14:paraId="50ABFC54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116</w:t>
            </w:r>
          </w:p>
        </w:tc>
        <w:tc>
          <w:tcPr>
            <w:tcW w:w="235" w:type="pct"/>
            <w:noWrap/>
            <w:vAlign w:val="bottom"/>
            <w:hideMark/>
          </w:tcPr>
          <w:p w14:paraId="70FBFF0D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235" w:type="pct"/>
            <w:noWrap/>
            <w:vAlign w:val="bottom"/>
            <w:hideMark/>
          </w:tcPr>
          <w:p w14:paraId="0E747C14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451" w:type="pct"/>
            <w:noWrap/>
            <w:vAlign w:val="bottom"/>
            <w:hideMark/>
          </w:tcPr>
          <w:p w14:paraId="25C8C38A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57" w:type="pct"/>
            <w:noWrap/>
            <w:vAlign w:val="bottom"/>
            <w:hideMark/>
          </w:tcPr>
          <w:p w14:paraId="2202486C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35" w:type="pct"/>
            <w:noWrap/>
            <w:vAlign w:val="bottom"/>
            <w:hideMark/>
          </w:tcPr>
          <w:p w14:paraId="4CA10F0E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235" w:type="pct"/>
            <w:noWrap/>
            <w:vAlign w:val="bottom"/>
            <w:hideMark/>
          </w:tcPr>
          <w:p w14:paraId="59CB7249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450" w:type="pct"/>
            <w:noWrap/>
            <w:vAlign w:val="bottom"/>
            <w:hideMark/>
          </w:tcPr>
          <w:p w14:paraId="6CEC516E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  <w:hideMark/>
          </w:tcPr>
          <w:p w14:paraId="40FCCCEA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237" w:type="pct"/>
            <w:noWrap/>
            <w:vAlign w:val="bottom"/>
            <w:hideMark/>
          </w:tcPr>
          <w:p w14:paraId="3D4E12D6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237" w:type="pct"/>
            <w:noWrap/>
            <w:vAlign w:val="bottom"/>
            <w:hideMark/>
          </w:tcPr>
          <w:p w14:paraId="77356FCF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00</w:t>
            </w:r>
          </w:p>
        </w:tc>
      </w:tr>
      <w:tr w:rsidR="0001067D" w:rsidRPr="00DA5885" w14:paraId="247E96EE" w14:textId="77777777" w:rsidTr="00B74A4E">
        <w:trPr>
          <w:trHeight w:val="324"/>
        </w:trPr>
        <w:tc>
          <w:tcPr>
            <w:tcW w:w="1397" w:type="pct"/>
            <w:noWrap/>
            <w:vAlign w:val="bottom"/>
            <w:hideMark/>
          </w:tcPr>
          <w:p w14:paraId="5E9A065B" w14:textId="77777777" w:rsidR="00D361E3" w:rsidRPr="00DA5885" w:rsidRDefault="00D361E3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UGTA1*28/37</w:t>
            </w:r>
          </w:p>
        </w:tc>
        <w:tc>
          <w:tcPr>
            <w:tcW w:w="514" w:type="pct"/>
            <w:noWrap/>
            <w:vAlign w:val="bottom"/>
            <w:hideMark/>
          </w:tcPr>
          <w:p w14:paraId="55F2AFC4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57" w:type="pct"/>
            <w:noWrap/>
            <w:vAlign w:val="bottom"/>
            <w:hideMark/>
          </w:tcPr>
          <w:p w14:paraId="5A4DE2D2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235" w:type="pct"/>
            <w:noWrap/>
            <w:vAlign w:val="bottom"/>
            <w:hideMark/>
          </w:tcPr>
          <w:p w14:paraId="79036C5A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235" w:type="pct"/>
            <w:noWrap/>
            <w:vAlign w:val="bottom"/>
            <w:hideMark/>
          </w:tcPr>
          <w:p w14:paraId="13609F46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451" w:type="pct"/>
            <w:noWrap/>
            <w:vAlign w:val="bottom"/>
            <w:hideMark/>
          </w:tcPr>
          <w:p w14:paraId="7CCB0D87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57" w:type="pct"/>
            <w:noWrap/>
            <w:vAlign w:val="bottom"/>
            <w:hideMark/>
          </w:tcPr>
          <w:p w14:paraId="14D2F0BA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235" w:type="pct"/>
            <w:noWrap/>
            <w:vAlign w:val="bottom"/>
            <w:hideMark/>
          </w:tcPr>
          <w:p w14:paraId="7B69CCA2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235" w:type="pct"/>
            <w:noWrap/>
            <w:vAlign w:val="bottom"/>
            <w:hideMark/>
          </w:tcPr>
          <w:p w14:paraId="24DC647B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572</w:t>
            </w:r>
          </w:p>
        </w:tc>
        <w:tc>
          <w:tcPr>
            <w:tcW w:w="450" w:type="pct"/>
            <w:noWrap/>
            <w:vAlign w:val="bottom"/>
            <w:hideMark/>
          </w:tcPr>
          <w:p w14:paraId="36077F74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  <w:hideMark/>
          </w:tcPr>
          <w:p w14:paraId="58B14487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153</w:t>
            </w:r>
          </w:p>
        </w:tc>
        <w:tc>
          <w:tcPr>
            <w:tcW w:w="237" w:type="pct"/>
            <w:noWrap/>
            <w:vAlign w:val="bottom"/>
            <w:hideMark/>
          </w:tcPr>
          <w:p w14:paraId="239EE282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237" w:type="pct"/>
            <w:noWrap/>
            <w:vAlign w:val="bottom"/>
            <w:hideMark/>
          </w:tcPr>
          <w:p w14:paraId="21646B8C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01067D" w:rsidRPr="00DA5885" w14:paraId="4AD10179" w14:textId="77777777" w:rsidTr="00B74A4E">
        <w:trPr>
          <w:trHeight w:val="324"/>
        </w:trPr>
        <w:tc>
          <w:tcPr>
            <w:tcW w:w="1397" w:type="pct"/>
            <w:noWrap/>
            <w:vAlign w:val="bottom"/>
            <w:hideMark/>
          </w:tcPr>
          <w:p w14:paraId="2770DD5D" w14:textId="77777777" w:rsidR="00D361E3" w:rsidRPr="00DA5885" w:rsidRDefault="00D361E3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UGTA1*6</w:t>
            </w:r>
          </w:p>
        </w:tc>
        <w:tc>
          <w:tcPr>
            <w:tcW w:w="514" w:type="pct"/>
            <w:noWrap/>
            <w:vAlign w:val="bottom"/>
            <w:hideMark/>
          </w:tcPr>
          <w:p w14:paraId="2FE8F567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57" w:type="pct"/>
            <w:noWrap/>
            <w:vAlign w:val="bottom"/>
            <w:hideMark/>
          </w:tcPr>
          <w:p w14:paraId="171B483D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0CAEFB25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2FE569A6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51" w:type="pct"/>
            <w:noWrap/>
            <w:vAlign w:val="bottom"/>
            <w:hideMark/>
          </w:tcPr>
          <w:p w14:paraId="0F12C96B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57" w:type="pct"/>
            <w:noWrap/>
            <w:vAlign w:val="bottom"/>
            <w:hideMark/>
          </w:tcPr>
          <w:p w14:paraId="5EC5C59E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643B1DA1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4AECA485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50" w:type="pct"/>
            <w:noWrap/>
            <w:vAlign w:val="bottom"/>
            <w:hideMark/>
          </w:tcPr>
          <w:p w14:paraId="737065E5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  <w:hideMark/>
          </w:tcPr>
          <w:p w14:paraId="3A01EB64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237" w:type="pct"/>
            <w:noWrap/>
            <w:vAlign w:val="bottom"/>
            <w:hideMark/>
          </w:tcPr>
          <w:p w14:paraId="76B03610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237" w:type="pct"/>
            <w:noWrap/>
            <w:vAlign w:val="bottom"/>
            <w:hideMark/>
          </w:tcPr>
          <w:p w14:paraId="611702BD" w14:textId="77777777" w:rsidR="00D361E3" w:rsidRPr="00DA5885" w:rsidRDefault="00D361E3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371</w:t>
            </w:r>
          </w:p>
        </w:tc>
      </w:tr>
      <w:tr w:rsidR="0001067D" w:rsidRPr="00DA5885" w14:paraId="32A0DB89" w14:textId="77777777" w:rsidTr="00B74A4E">
        <w:trPr>
          <w:trHeight w:val="324"/>
        </w:trPr>
        <w:tc>
          <w:tcPr>
            <w:tcW w:w="1397" w:type="pct"/>
            <w:noWrap/>
            <w:vAlign w:val="bottom"/>
          </w:tcPr>
          <w:p w14:paraId="4F325F9D" w14:textId="77777777" w:rsidR="00634C47" w:rsidRPr="00DA5885" w:rsidRDefault="00634C47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4" w:type="pct"/>
            <w:noWrap/>
            <w:vAlign w:val="bottom"/>
          </w:tcPr>
          <w:p w14:paraId="5A8AF003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" w:type="pct"/>
            <w:noWrap/>
            <w:vAlign w:val="bottom"/>
          </w:tcPr>
          <w:p w14:paraId="1F26851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noWrap/>
            <w:vAlign w:val="bottom"/>
          </w:tcPr>
          <w:p w14:paraId="23CCDA0A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noWrap/>
            <w:vAlign w:val="bottom"/>
          </w:tcPr>
          <w:p w14:paraId="04D56FD4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1" w:type="pct"/>
            <w:noWrap/>
            <w:vAlign w:val="bottom"/>
          </w:tcPr>
          <w:p w14:paraId="0B2FC25B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" w:type="pct"/>
            <w:noWrap/>
            <w:vAlign w:val="bottom"/>
          </w:tcPr>
          <w:p w14:paraId="423FC23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noWrap/>
            <w:vAlign w:val="bottom"/>
          </w:tcPr>
          <w:p w14:paraId="230AE22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noWrap/>
            <w:vAlign w:val="bottom"/>
          </w:tcPr>
          <w:p w14:paraId="73926C52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noWrap/>
            <w:vAlign w:val="bottom"/>
          </w:tcPr>
          <w:p w14:paraId="53527F8C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9" w:type="pct"/>
            <w:noWrap/>
            <w:vAlign w:val="bottom"/>
          </w:tcPr>
          <w:p w14:paraId="1EF3FE2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noWrap/>
            <w:vAlign w:val="bottom"/>
          </w:tcPr>
          <w:p w14:paraId="1169949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noWrap/>
            <w:vAlign w:val="bottom"/>
          </w:tcPr>
          <w:p w14:paraId="1A75C204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01067D" w:rsidRPr="00436FF0" w14:paraId="0E9F7DD7" w14:textId="77777777" w:rsidTr="00B74A4E">
        <w:trPr>
          <w:trHeight w:val="324"/>
        </w:trPr>
        <w:tc>
          <w:tcPr>
            <w:tcW w:w="1397" w:type="pct"/>
            <w:noWrap/>
            <w:vAlign w:val="bottom"/>
          </w:tcPr>
          <w:p w14:paraId="6012E691" w14:textId="7D5C12E7" w:rsidR="00634C47" w:rsidRPr="00E13FD4" w:rsidRDefault="009E6D82" w:rsidP="009E6D82">
            <w:pPr>
              <w:spacing w:after="0" w:line="480" w:lineRule="auto"/>
              <w:rPr>
                <w:rFonts w:cstheme="minorHAnsi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iCs/>
                <w:color w:val="000000"/>
                <w:sz w:val="20"/>
                <w:szCs w:val="20"/>
                <w:lang w:val="de-DE"/>
              </w:rPr>
              <w:t xml:space="preserve">DN </w:t>
            </w:r>
            <w:r w:rsidR="00634C47" w:rsidRPr="00E13FD4">
              <w:rPr>
                <w:rFonts w:cstheme="minorHAnsi"/>
                <w:iCs/>
                <w:color w:val="000000"/>
                <w:sz w:val="20"/>
                <w:szCs w:val="20"/>
                <w:lang w:val="de-DE"/>
              </w:rPr>
              <w:t>AUC</w:t>
            </w:r>
            <w:r w:rsidR="00634C47" w:rsidRPr="00E13FD4">
              <w:rPr>
                <w:rFonts w:cstheme="minorHAnsi"/>
                <w:iCs/>
                <w:color w:val="000000"/>
                <w:sz w:val="20"/>
                <w:szCs w:val="20"/>
                <w:vertAlign w:val="subscript"/>
                <w:lang w:val="de-DE"/>
              </w:rPr>
              <w:t>(0</w:t>
            </w:r>
            <w:r w:rsidR="00FA2FBA" w:rsidRPr="00E13FD4">
              <w:rPr>
                <w:rFonts w:cstheme="minorHAnsi"/>
                <w:iCs/>
                <w:color w:val="000000"/>
                <w:sz w:val="20"/>
                <w:szCs w:val="20"/>
                <w:vertAlign w:val="subscript"/>
                <w:lang w:val="de-DE"/>
              </w:rPr>
              <w:t>–</w:t>
            </w:r>
            <w:r w:rsidR="00634C47" w:rsidRPr="00E13FD4">
              <w:rPr>
                <w:rFonts w:cstheme="minorHAnsi"/>
                <w:iCs/>
                <w:color w:val="000000"/>
                <w:sz w:val="20"/>
                <w:szCs w:val="20"/>
                <w:vertAlign w:val="subscript"/>
                <w:lang w:val="de-DE"/>
              </w:rPr>
              <w:t>12)</w:t>
            </w:r>
            <w:r w:rsidR="00634C47" w:rsidRPr="00E13FD4">
              <w:rPr>
                <w:rFonts w:cstheme="minorHAnsi"/>
                <w:iCs/>
                <w:color w:val="000000"/>
                <w:sz w:val="20"/>
                <w:szCs w:val="20"/>
                <w:lang w:val="de-DE"/>
              </w:rPr>
              <w:t xml:space="preserve"> (log ng.h/mL/mg)</w:t>
            </w:r>
          </w:p>
        </w:tc>
        <w:tc>
          <w:tcPr>
            <w:tcW w:w="514" w:type="pct"/>
            <w:noWrap/>
            <w:vAlign w:val="bottom"/>
          </w:tcPr>
          <w:p w14:paraId="502433AC" w14:textId="77777777" w:rsidR="00634C47" w:rsidRPr="00E13FD4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57" w:type="pct"/>
            <w:noWrap/>
            <w:vAlign w:val="bottom"/>
          </w:tcPr>
          <w:p w14:paraId="17DF3603" w14:textId="77777777" w:rsidR="00634C47" w:rsidRPr="00E13FD4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35" w:type="pct"/>
            <w:noWrap/>
            <w:vAlign w:val="bottom"/>
          </w:tcPr>
          <w:p w14:paraId="6927D379" w14:textId="77777777" w:rsidR="00634C47" w:rsidRPr="00E13FD4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35" w:type="pct"/>
            <w:noWrap/>
            <w:vAlign w:val="bottom"/>
          </w:tcPr>
          <w:p w14:paraId="37E8C69D" w14:textId="77777777" w:rsidR="00634C47" w:rsidRPr="00E13FD4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51" w:type="pct"/>
            <w:noWrap/>
            <w:vAlign w:val="bottom"/>
          </w:tcPr>
          <w:p w14:paraId="78183FF6" w14:textId="77777777" w:rsidR="00634C47" w:rsidRPr="00E13FD4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57" w:type="pct"/>
            <w:noWrap/>
            <w:vAlign w:val="bottom"/>
          </w:tcPr>
          <w:p w14:paraId="555AB2C8" w14:textId="77777777" w:rsidR="00634C47" w:rsidRPr="00E13FD4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35" w:type="pct"/>
            <w:noWrap/>
            <w:vAlign w:val="bottom"/>
          </w:tcPr>
          <w:p w14:paraId="13898A96" w14:textId="77777777" w:rsidR="00634C47" w:rsidRPr="00E13FD4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35" w:type="pct"/>
            <w:noWrap/>
            <w:vAlign w:val="bottom"/>
          </w:tcPr>
          <w:p w14:paraId="1E964D7F" w14:textId="77777777" w:rsidR="00634C47" w:rsidRPr="00E13FD4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50" w:type="pct"/>
            <w:noWrap/>
            <w:vAlign w:val="bottom"/>
          </w:tcPr>
          <w:p w14:paraId="0727D30A" w14:textId="77777777" w:rsidR="00634C47" w:rsidRPr="00E13FD4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59" w:type="pct"/>
            <w:noWrap/>
            <w:vAlign w:val="bottom"/>
          </w:tcPr>
          <w:p w14:paraId="1DD7C834" w14:textId="77777777" w:rsidR="00634C47" w:rsidRPr="00E13FD4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37" w:type="pct"/>
            <w:noWrap/>
            <w:vAlign w:val="bottom"/>
          </w:tcPr>
          <w:p w14:paraId="7A2834C0" w14:textId="77777777" w:rsidR="00634C47" w:rsidRPr="00E13FD4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237" w:type="pct"/>
            <w:noWrap/>
            <w:vAlign w:val="bottom"/>
          </w:tcPr>
          <w:p w14:paraId="737C9CFD" w14:textId="77777777" w:rsidR="00634C47" w:rsidRPr="00E13FD4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</w:p>
        </w:tc>
      </w:tr>
      <w:tr w:rsidR="0001067D" w:rsidRPr="00DA5885" w14:paraId="2ECD634F" w14:textId="77777777" w:rsidTr="00B74A4E">
        <w:trPr>
          <w:trHeight w:val="324"/>
        </w:trPr>
        <w:tc>
          <w:tcPr>
            <w:tcW w:w="1397" w:type="pct"/>
            <w:noWrap/>
            <w:vAlign w:val="bottom"/>
          </w:tcPr>
          <w:p w14:paraId="17AB5230" w14:textId="77777777" w:rsidR="00634C47" w:rsidRPr="00DA5885" w:rsidRDefault="00634C47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2</w:t>
            </w:r>
          </w:p>
        </w:tc>
        <w:tc>
          <w:tcPr>
            <w:tcW w:w="514" w:type="pct"/>
            <w:noWrap/>
            <w:vAlign w:val="bottom"/>
          </w:tcPr>
          <w:p w14:paraId="227CADF1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57" w:type="pct"/>
            <w:noWrap/>
            <w:vAlign w:val="bottom"/>
          </w:tcPr>
          <w:p w14:paraId="2429BA5D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235" w:type="pct"/>
            <w:noWrap/>
            <w:vAlign w:val="bottom"/>
          </w:tcPr>
          <w:p w14:paraId="6FDF440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235" w:type="pct"/>
            <w:noWrap/>
            <w:vAlign w:val="bottom"/>
          </w:tcPr>
          <w:p w14:paraId="63416388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451" w:type="pct"/>
            <w:noWrap/>
            <w:vAlign w:val="bottom"/>
          </w:tcPr>
          <w:p w14:paraId="5E945203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57" w:type="pct"/>
            <w:noWrap/>
            <w:vAlign w:val="bottom"/>
          </w:tcPr>
          <w:p w14:paraId="7B1B35B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235" w:type="pct"/>
            <w:noWrap/>
            <w:vAlign w:val="bottom"/>
          </w:tcPr>
          <w:p w14:paraId="5DE8E4FA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235" w:type="pct"/>
            <w:noWrap/>
            <w:vAlign w:val="bottom"/>
          </w:tcPr>
          <w:p w14:paraId="4AA544E1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450" w:type="pct"/>
            <w:noWrap/>
            <w:vAlign w:val="bottom"/>
          </w:tcPr>
          <w:p w14:paraId="4150417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</w:tcPr>
          <w:p w14:paraId="3EEBF78D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37" w:type="pct"/>
            <w:noWrap/>
            <w:vAlign w:val="bottom"/>
          </w:tcPr>
          <w:p w14:paraId="7D84B216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237" w:type="pct"/>
            <w:noWrap/>
            <w:vAlign w:val="bottom"/>
          </w:tcPr>
          <w:p w14:paraId="66B0FC56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845</w:t>
            </w:r>
          </w:p>
        </w:tc>
      </w:tr>
      <w:tr w:rsidR="0001067D" w:rsidRPr="00DA5885" w14:paraId="58FBBBB6" w14:textId="77777777" w:rsidTr="00B74A4E">
        <w:trPr>
          <w:trHeight w:val="324"/>
        </w:trPr>
        <w:tc>
          <w:tcPr>
            <w:tcW w:w="1397" w:type="pct"/>
            <w:noWrap/>
            <w:vAlign w:val="bottom"/>
          </w:tcPr>
          <w:p w14:paraId="18678F0A" w14:textId="77777777" w:rsidR="00634C47" w:rsidRPr="00DA5885" w:rsidRDefault="00634C47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3</w:t>
            </w:r>
          </w:p>
        </w:tc>
        <w:tc>
          <w:tcPr>
            <w:tcW w:w="514" w:type="pct"/>
            <w:noWrap/>
            <w:vAlign w:val="bottom"/>
          </w:tcPr>
          <w:p w14:paraId="57E73518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57" w:type="pct"/>
            <w:noWrap/>
            <w:vAlign w:val="bottom"/>
          </w:tcPr>
          <w:p w14:paraId="5BECB7FA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</w:tcPr>
          <w:p w14:paraId="235ADEFE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</w:tcPr>
          <w:p w14:paraId="702982B3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51" w:type="pct"/>
            <w:noWrap/>
            <w:vAlign w:val="bottom"/>
          </w:tcPr>
          <w:p w14:paraId="0387F15C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57" w:type="pct"/>
            <w:noWrap/>
            <w:vAlign w:val="bottom"/>
          </w:tcPr>
          <w:p w14:paraId="1143124B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</w:tcPr>
          <w:p w14:paraId="55217FBE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</w:tcPr>
          <w:p w14:paraId="012E7438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50" w:type="pct"/>
            <w:noWrap/>
            <w:vAlign w:val="bottom"/>
          </w:tcPr>
          <w:p w14:paraId="6E2D33CD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</w:tcPr>
          <w:p w14:paraId="572926CD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237" w:type="pct"/>
            <w:noWrap/>
            <w:vAlign w:val="bottom"/>
          </w:tcPr>
          <w:p w14:paraId="60C25811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237" w:type="pct"/>
            <w:noWrap/>
            <w:vAlign w:val="bottom"/>
          </w:tcPr>
          <w:p w14:paraId="1AB97CF6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321</w:t>
            </w:r>
          </w:p>
        </w:tc>
      </w:tr>
      <w:tr w:rsidR="0001067D" w:rsidRPr="00DA5885" w14:paraId="7610BC15" w14:textId="77777777" w:rsidTr="00B74A4E">
        <w:trPr>
          <w:trHeight w:val="324"/>
        </w:trPr>
        <w:tc>
          <w:tcPr>
            <w:tcW w:w="1397" w:type="pct"/>
            <w:noWrap/>
            <w:vAlign w:val="bottom"/>
          </w:tcPr>
          <w:p w14:paraId="4C5D26DC" w14:textId="77777777" w:rsidR="00634C47" w:rsidRPr="00DA5885" w:rsidRDefault="00634C47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17</w:t>
            </w:r>
          </w:p>
        </w:tc>
        <w:tc>
          <w:tcPr>
            <w:tcW w:w="514" w:type="pct"/>
            <w:noWrap/>
            <w:vAlign w:val="bottom"/>
          </w:tcPr>
          <w:p w14:paraId="2CA8956C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57" w:type="pct"/>
            <w:noWrap/>
            <w:vAlign w:val="bottom"/>
          </w:tcPr>
          <w:p w14:paraId="5A791F5B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127</w:t>
            </w:r>
          </w:p>
        </w:tc>
        <w:tc>
          <w:tcPr>
            <w:tcW w:w="235" w:type="pct"/>
            <w:noWrap/>
            <w:vAlign w:val="bottom"/>
          </w:tcPr>
          <w:p w14:paraId="73B4DF11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235" w:type="pct"/>
            <w:noWrap/>
            <w:vAlign w:val="bottom"/>
          </w:tcPr>
          <w:p w14:paraId="7CDE766C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451" w:type="pct"/>
            <w:noWrap/>
            <w:vAlign w:val="bottom"/>
          </w:tcPr>
          <w:p w14:paraId="7D72191F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57" w:type="pct"/>
            <w:noWrap/>
            <w:vAlign w:val="bottom"/>
          </w:tcPr>
          <w:p w14:paraId="1D3ABF43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235" w:type="pct"/>
            <w:noWrap/>
            <w:vAlign w:val="bottom"/>
          </w:tcPr>
          <w:p w14:paraId="71C830B3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235" w:type="pct"/>
            <w:noWrap/>
            <w:vAlign w:val="bottom"/>
          </w:tcPr>
          <w:p w14:paraId="2801282F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450" w:type="pct"/>
            <w:noWrap/>
            <w:vAlign w:val="bottom"/>
          </w:tcPr>
          <w:p w14:paraId="4F6F4EF1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</w:tcPr>
          <w:p w14:paraId="7C345268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139</w:t>
            </w:r>
          </w:p>
        </w:tc>
        <w:tc>
          <w:tcPr>
            <w:tcW w:w="237" w:type="pct"/>
            <w:noWrap/>
            <w:vAlign w:val="bottom"/>
          </w:tcPr>
          <w:p w14:paraId="7E4A5E5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237" w:type="pct"/>
            <w:noWrap/>
            <w:vAlign w:val="bottom"/>
          </w:tcPr>
          <w:p w14:paraId="0611DB2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10</w:t>
            </w:r>
          </w:p>
        </w:tc>
      </w:tr>
      <w:tr w:rsidR="0001067D" w:rsidRPr="00DA5885" w14:paraId="4120BF33" w14:textId="77777777" w:rsidTr="00B74A4E">
        <w:trPr>
          <w:trHeight w:val="324"/>
        </w:trPr>
        <w:tc>
          <w:tcPr>
            <w:tcW w:w="1397" w:type="pct"/>
            <w:noWrap/>
            <w:vAlign w:val="bottom"/>
          </w:tcPr>
          <w:p w14:paraId="7B0C60D2" w14:textId="77777777" w:rsidR="00634C47" w:rsidRPr="00DA5885" w:rsidRDefault="00634C47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ABCG2</w:t>
            </w:r>
          </w:p>
        </w:tc>
        <w:tc>
          <w:tcPr>
            <w:tcW w:w="514" w:type="pct"/>
            <w:noWrap/>
            <w:vAlign w:val="bottom"/>
          </w:tcPr>
          <w:p w14:paraId="24EB476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57" w:type="pct"/>
            <w:noWrap/>
            <w:vAlign w:val="bottom"/>
          </w:tcPr>
          <w:p w14:paraId="711F4901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093</w:t>
            </w:r>
          </w:p>
        </w:tc>
        <w:tc>
          <w:tcPr>
            <w:tcW w:w="235" w:type="pct"/>
            <w:noWrap/>
            <w:vAlign w:val="bottom"/>
          </w:tcPr>
          <w:p w14:paraId="58409E9A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235" w:type="pct"/>
            <w:noWrap/>
            <w:vAlign w:val="bottom"/>
          </w:tcPr>
          <w:p w14:paraId="421161DF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568</w:t>
            </w:r>
          </w:p>
        </w:tc>
        <w:tc>
          <w:tcPr>
            <w:tcW w:w="451" w:type="pct"/>
            <w:noWrap/>
            <w:vAlign w:val="bottom"/>
          </w:tcPr>
          <w:p w14:paraId="2FE47F61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57" w:type="pct"/>
            <w:noWrap/>
            <w:vAlign w:val="bottom"/>
          </w:tcPr>
          <w:p w14:paraId="6BF77E22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235" w:type="pct"/>
            <w:noWrap/>
            <w:vAlign w:val="bottom"/>
          </w:tcPr>
          <w:p w14:paraId="10AECCA6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235" w:type="pct"/>
            <w:noWrap/>
            <w:vAlign w:val="bottom"/>
          </w:tcPr>
          <w:p w14:paraId="1CEDBE2B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450" w:type="pct"/>
            <w:noWrap/>
            <w:vAlign w:val="bottom"/>
          </w:tcPr>
          <w:p w14:paraId="67A5447F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</w:tcPr>
          <w:p w14:paraId="4A41A3E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237" w:type="pct"/>
            <w:noWrap/>
            <w:vAlign w:val="bottom"/>
          </w:tcPr>
          <w:p w14:paraId="533A1170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237" w:type="pct"/>
            <w:noWrap/>
            <w:vAlign w:val="bottom"/>
          </w:tcPr>
          <w:p w14:paraId="75BBCFD3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05</w:t>
            </w:r>
          </w:p>
        </w:tc>
      </w:tr>
      <w:tr w:rsidR="0001067D" w:rsidRPr="00DA5885" w14:paraId="5645DC3A" w14:textId="77777777" w:rsidTr="00B74A4E">
        <w:trPr>
          <w:trHeight w:val="324"/>
        </w:trPr>
        <w:tc>
          <w:tcPr>
            <w:tcW w:w="1397" w:type="pct"/>
            <w:noWrap/>
            <w:vAlign w:val="bottom"/>
          </w:tcPr>
          <w:p w14:paraId="2053D096" w14:textId="77777777" w:rsidR="00634C47" w:rsidRPr="00DA5885" w:rsidRDefault="00634C47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UGTA1*28/37</w:t>
            </w:r>
          </w:p>
        </w:tc>
        <w:tc>
          <w:tcPr>
            <w:tcW w:w="514" w:type="pct"/>
            <w:noWrap/>
            <w:vAlign w:val="bottom"/>
          </w:tcPr>
          <w:p w14:paraId="4A75C1CA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57" w:type="pct"/>
            <w:noWrap/>
            <w:vAlign w:val="bottom"/>
          </w:tcPr>
          <w:p w14:paraId="22983E2C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039</w:t>
            </w:r>
          </w:p>
        </w:tc>
        <w:tc>
          <w:tcPr>
            <w:tcW w:w="235" w:type="pct"/>
            <w:noWrap/>
            <w:vAlign w:val="bottom"/>
          </w:tcPr>
          <w:p w14:paraId="4595E504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235" w:type="pct"/>
            <w:noWrap/>
            <w:vAlign w:val="bottom"/>
          </w:tcPr>
          <w:p w14:paraId="227FABC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451" w:type="pct"/>
            <w:noWrap/>
            <w:vAlign w:val="bottom"/>
          </w:tcPr>
          <w:p w14:paraId="16EE15FD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7" w:type="pct"/>
            <w:noWrap/>
            <w:vAlign w:val="bottom"/>
          </w:tcPr>
          <w:p w14:paraId="46CE47D4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235" w:type="pct"/>
            <w:noWrap/>
            <w:vAlign w:val="bottom"/>
          </w:tcPr>
          <w:p w14:paraId="72A65D57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235" w:type="pct"/>
            <w:noWrap/>
            <w:vAlign w:val="bottom"/>
          </w:tcPr>
          <w:p w14:paraId="7357BDD3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450" w:type="pct"/>
            <w:noWrap/>
            <w:vAlign w:val="bottom"/>
          </w:tcPr>
          <w:p w14:paraId="081A452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</w:tcPr>
          <w:p w14:paraId="72DBF2F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177</w:t>
            </w:r>
          </w:p>
        </w:tc>
        <w:tc>
          <w:tcPr>
            <w:tcW w:w="237" w:type="pct"/>
            <w:noWrap/>
            <w:vAlign w:val="bottom"/>
          </w:tcPr>
          <w:p w14:paraId="7B04A2A0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237" w:type="pct"/>
            <w:noWrap/>
            <w:vAlign w:val="bottom"/>
          </w:tcPr>
          <w:p w14:paraId="7BDFDD9D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01067D" w:rsidRPr="00DA5885" w14:paraId="0FA019EA" w14:textId="77777777" w:rsidTr="00B74A4E">
        <w:trPr>
          <w:trHeight w:val="324"/>
        </w:trPr>
        <w:tc>
          <w:tcPr>
            <w:tcW w:w="1397" w:type="pct"/>
            <w:noWrap/>
            <w:vAlign w:val="bottom"/>
          </w:tcPr>
          <w:p w14:paraId="511E7137" w14:textId="77777777" w:rsidR="00634C47" w:rsidRPr="00DA5885" w:rsidRDefault="00634C47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UGTA1*6</w:t>
            </w:r>
          </w:p>
        </w:tc>
        <w:tc>
          <w:tcPr>
            <w:tcW w:w="514" w:type="pct"/>
            <w:noWrap/>
            <w:vAlign w:val="bottom"/>
          </w:tcPr>
          <w:p w14:paraId="17EA2426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57" w:type="pct"/>
            <w:noWrap/>
            <w:vAlign w:val="bottom"/>
          </w:tcPr>
          <w:p w14:paraId="0C797F21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</w:tcPr>
          <w:p w14:paraId="2C0EC6BE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</w:tcPr>
          <w:p w14:paraId="4DEB31E0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51" w:type="pct"/>
            <w:noWrap/>
            <w:vAlign w:val="bottom"/>
          </w:tcPr>
          <w:p w14:paraId="52E549D2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57" w:type="pct"/>
            <w:noWrap/>
            <w:vAlign w:val="bottom"/>
          </w:tcPr>
          <w:p w14:paraId="414DE943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</w:tcPr>
          <w:p w14:paraId="64FA7F5D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</w:tcPr>
          <w:p w14:paraId="78F4EC52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50" w:type="pct"/>
            <w:noWrap/>
            <w:vAlign w:val="bottom"/>
          </w:tcPr>
          <w:p w14:paraId="671B0850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</w:tcPr>
          <w:p w14:paraId="131ACF17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237" w:type="pct"/>
            <w:noWrap/>
            <w:vAlign w:val="bottom"/>
          </w:tcPr>
          <w:p w14:paraId="068759A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237" w:type="pct"/>
            <w:noWrap/>
            <w:vAlign w:val="bottom"/>
          </w:tcPr>
          <w:p w14:paraId="118753A2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98</w:t>
            </w:r>
          </w:p>
        </w:tc>
      </w:tr>
      <w:tr w:rsidR="0001067D" w:rsidRPr="00DA5885" w14:paraId="48F22477" w14:textId="77777777" w:rsidTr="00B74A4E">
        <w:trPr>
          <w:trHeight w:val="324"/>
        </w:trPr>
        <w:tc>
          <w:tcPr>
            <w:tcW w:w="1397" w:type="pct"/>
            <w:vAlign w:val="bottom"/>
            <w:hideMark/>
          </w:tcPr>
          <w:p w14:paraId="0C0ED1FF" w14:textId="2BF604C1" w:rsidR="00634C47" w:rsidRPr="00DA5885" w:rsidRDefault="00DE330D" w:rsidP="00B74A4E">
            <w:pPr>
              <w:spacing w:after="0" w:line="480" w:lineRule="auto"/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A5885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lastRenderedPageBreak/>
              <w:t>DN</w:t>
            </w:r>
            <w:proofErr w:type="spellEnd"/>
            <w:r w:rsidRPr="00DA5885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34C47" w:rsidRPr="00DA5885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>C</w:t>
            </w:r>
            <w:r w:rsidR="00634C47" w:rsidRPr="00DA5885">
              <w:rPr>
                <w:rFonts w:cstheme="minorHAnsi"/>
                <w:iCs/>
                <w:color w:val="000000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="00634C47" w:rsidRPr="00DA5885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 xml:space="preserve"> (log ng/mL/mg)</w:t>
            </w:r>
          </w:p>
        </w:tc>
        <w:tc>
          <w:tcPr>
            <w:tcW w:w="514" w:type="pct"/>
            <w:noWrap/>
            <w:vAlign w:val="bottom"/>
            <w:hideMark/>
          </w:tcPr>
          <w:p w14:paraId="2F9AC8A7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7" w:type="pct"/>
            <w:noWrap/>
            <w:vAlign w:val="bottom"/>
            <w:hideMark/>
          </w:tcPr>
          <w:p w14:paraId="60107E2A" w14:textId="77777777" w:rsidR="00634C47" w:rsidRPr="00DA5885" w:rsidRDefault="00634C47" w:rsidP="00B74A4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73C506BE" w14:textId="77777777" w:rsidR="00634C47" w:rsidRPr="00DA5885" w:rsidRDefault="00634C47" w:rsidP="00B74A4E">
            <w:pPr>
              <w:spacing w:after="0"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68A0A008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51" w:type="pct"/>
            <w:noWrap/>
            <w:vAlign w:val="bottom"/>
            <w:hideMark/>
          </w:tcPr>
          <w:p w14:paraId="75283A3B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7" w:type="pct"/>
            <w:noWrap/>
            <w:vAlign w:val="bottom"/>
            <w:hideMark/>
          </w:tcPr>
          <w:p w14:paraId="234ED5C8" w14:textId="77777777" w:rsidR="00634C47" w:rsidRPr="00DA5885" w:rsidRDefault="00634C47" w:rsidP="00B74A4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26C264F" w14:textId="77777777" w:rsidR="00634C47" w:rsidRPr="00DA5885" w:rsidRDefault="00634C47" w:rsidP="00B74A4E">
            <w:pPr>
              <w:spacing w:after="0"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5" w:type="pct"/>
            <w:noWrap/>
            <w:vAlign w:val="bottom"/>
            <w:hideMark/>
          </w:tcPr>
          <w:p w14:paraId="2A067792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50" w:type="pct"/>
            <w:noWrap/>
            <w:vAlign w:val="bottom"/>
            <w:hideMark/>
          </w:tcPr>
          <w:p w14:paraId="5525F1D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9" w:type="pct"/>
            <w:noWrap/>
            <w:vAlign w:val="bottom"/>
            <w:hideMark/>
          </w:tcPr>
          <w:p w14:paraId="2BBB5165" w14:textId="77777777" w:rsidR="00634C47" w:rsidRPr="00DA5885" w:rsidRDefault="00634C47" w:rsidP="00B74A4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noWrap/>
            <w:vAlign w:val="bottom"/>
            <w:hideMark/>
          </w:tcPr>
          <w:p w14:paraId="4C2E6170" w14:textId="77777777" w:rsidR="00634C47" w:rsidRPr="00DA5885" w:rsidRDefault="00634C47" w:rsidP="00B74A4E">
            <w:pPr>
              <w:spacing w:after="0" w:line="48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37" w:type="pct"/>
            <w:noWrap/>
            <w:vAlign w:val="bottom"/>
            <w:hideMark/>
          </w:tcPr>
          <w:p w14:paraId="2A5CE60C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01067D" w:rsidRPr="00DA5885" w14:paraId="60D106A3" w14:textId="77777777" w:rsidTr="00B74A4E">
        <w:trPr>
          <w:trHeight w:val="324"/>
        </w:trPr>
        <w:tc>
          <w:tcPr>
            <w:tcW w:w="1397" w:type="pct"/>
            <w:noWrap/>
            <w:vAlign w:val="bottom"/>
            <w:hideMark/>
          </w:tcPr>
          <w:p w14:paraId="0C6DB55C" w14:textId="77777777" w:rsidR="00634C47" w:rsidRPr="00DA5885" w:rsidRDefault="00634C47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2</w:t>
            </w:r>
          </w:p>
        </w:tc>
        <w:tc>
          <w:tcPr>
            <w:tcW w:w="514" w:type="pct"/>
            <w:noWrap/>
            <w:vAlign w:val="bottom"/>
            <w:hideMark/>
          </w:tcPr>
          <w:p w14:paraId="67D352E0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57" w:type="pct"/>
            <w:noWrap/>
            <w:vAlign w:val="bottom"/>
            <w:hideMark/>
          </w:tcPr>
          <w:p w14:paraId="311F4E04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235" w:type="pct"/>
            <w:noWrap/>
            <w:vAlign w:val="bottom"/>
            <w:hideMark/>
          </w:tcPr>
          <w:p w14:paraId="1900C5D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235" w:type="pct"/>
            <w:noWrap/>
            <w:vAlign w:val="bottom"/>
            <w:hideMark/>
          </w:tcPr>
          <w:p w14:paraId="4DB2D9DE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56</w:t>
            </w:r>
          </w:p>
        </w:tc>
        <w:tc>
          <w:tcPr>
            <w:tcW w:w="451" w:type="pct"/>
            <w:noWrap/>
            <w:vAlign w:val="bottom"/>
            <w:hideMark/>
          </w:tcPr>
          <w:p w14:paraId="615CF0CA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57" w:type="pct"/>
            <w:noWrap/>
            <w:vAlign w:val="bottom"/>
            <w:hideMark/>
          </w:tcPr>
          <w:p w14:paraId="458E58BD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110</w:t>
            </w:r>
          </w:p>
        </w:tc>
        <w:tc>
          <w:tcPr>
            <w:tcW w:w="235" w:type="pct"/>
            <w:noWrap/>
            <w:vAlign w:val="bottom"/>
            <w:hideMark/>
          </w:tcPr>
          <w:p w14:paraId="00EF1EF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235" w:type="pct"/>
            <w:noWrap/>
            <w:vAlign w:val="bottom"/>
            <w:hideMark/>
          </w:tcPr>
          <w:p w14:paraId="70835DBD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630</w:t>
            </w:r>
          </w:p>
        </w:tc>
        <w:tc>
          <w:tcPr>
            <w:tcW w:w="450" w:type="pct"/>
            <w:noWrap/>
            <w:vAlign w:val="bottom"/>
            <w:hideMark/>
          </w:tcPr>
          <w:p w14:paraId="7AB01976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  <w:hideMark/>
          </w:tcPr>
          <w:p w14:paraId="50CDCEB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064</w:t>
            </w:r>
          </w:p>
        </w:tc>
        <w:tc>
          <w:tcPr>
            <w:tcW w:w="237" w:type="pct"/>
            <w:noWrap/>
            <w:vAlign w:val="bottom"/>
            <w:hideMark/>
          </w:tcPr>
          <w:p w14:paraId="027FE5ED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237" w:type="pct"/>
            <w:noWrap/>
            <w:vAlign w:val="bottom"/>
            <w:hideMark/>
          </w:tcPr>
          <w:p w14:paraId="7FA4655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72</w:t>
            </w:r>
          </w:p>
        </w:tc>
      </w:tr>
      <w:tr w:rsidR="0001067D" w:rsidRPr="00DA5885" w14:paraId="15EA182A" w14:textId="77777777" w:rsidTr="00B74A4E">
        <w:trPr>
          <w:trHeight w:val="324"/>
        </w:trPr>
        <w:tc>
          <w:tcPr>
            <w:tcW w:w="1397" w:type="pct"/>
            <w:noWrap/>
            <w:vAlign w:val="bottom"/>
            <w:hideMark/>
          </w:tcPr>
          <w:p w14:paraId="4DF87CFF" w14:textId="77777777" w:rsidR="00634C47" w:rsidRPr="00DA5885" w:rsidRDefault="00634C47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3</w:t>
            </w:r>
          </w:p>
        </w:tc>
        <w:tc>
          <w:tcPr>
            <w:tcW w:w="514" w:type="pct"/>
            <w:noWrap/>
            <w:vAlign w:val="bottom"/>
            <w:hideMark/>
          </w:tcPr>
          <w:p w14:paraId="50E01E0C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57" w:type="pct"/>
            <w:noWrap/>
            <w:vAlign w:val="bottom"/>
            <w:hideMark/>
          </w:tcPr>
          <w:p w14:paraId="40EDA347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779DAA5D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769DAE3D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51" w:type="pct"/>
            <w:noWrap/>
            <w:vAlign w:val="bottom"/>
            <w:hideMark/>
          </w:tcPr>
          <w:p w14:paraId="1A324F20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57" w:type="pct"/>
            <w:noWrap/>
            <w:vAlign w:val="bottom"/>
            <w:hideMark/>
          </w:tcPr>
          <w:p w14:paraId="171246EF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3337FD2A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05F812E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50" w:type="pct"/>
            <w:noWrap/>
            <w:vAlign w:val="bottom"/>
            <w:hideMark/>
          </w:tcPr>
          <w:p w14:paraId="18F99E7B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  <w:hideMark/>
          </w:tcPr>
          <w:p w14:paraId="3B418C81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237" w:type="pct"/>
            <w:noWrap/>
            <w:vAlign w:val="bottom"/>
            <w:hideMark/>
          </w:tcPr>
          <w:p w14:paraId="5CB81710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237" w:type="pct"/>
            <w:noWrap/>
            <w:vAlign w:val="bottom"/>
            <w:hideMark/>
          </w:tcPr>
          <w:p w14:paraId="1D59B7BA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23</w:t>
            </w:r>
          </w:p>
        </w:tc>
      </w:tr>
      <w:tr w:rsidR="0001067D" w:rsidRPr="00DA5885" w14:paraId="66CA3D62" w14:textId="77777777" w:rsidTr="00B74A4E">
        <w:trPr>
          <w:trHeight w:val="324"/>
        </w:trPr>
        <w:tc>
          <w:tcPr>
            <w:tcW w:w="1397" w:type="pct"/>
            <w:noWrap/>
            <w:vAlign w:val="bottom"/>
            <w:hideMark/>
          </w:tcPr>
          <w:p w14:paraId="50ADC292" w14:textId="77777777" w:rsidR="00634C47" w:rsidRPr="00DA5885" w:rsidRDefault="00634C47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17</w:t>
            </w:r>
          </w:p>
        </w:tc>
        <w:tc>
          <w:tcPr>
            <w:tcW w:w="514" w:type="pct"/>
            <w:noWrap/>
            <w:vAlign w:val="bottom"/>
            <w:hideMark/>
          </w:tcPr>
          <w:p w14:paraId="350E478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57" w:type="pct"/>
            <w:noWrap/>
            <w:vAlign w:val="bottom"/>
            <w:hideMark/>
          </w:tcPr>
          <w:p w14:paraId="7FDB2D34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235" w:type="pct"/>
            <w:noWrap/>
            <w:vAlign w:val="bottom"/>
            <w:hideMark/>
          </w:tcPr>
          <w:p w14:paraId="16622D50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235" w:type="pct"/>
            <w:noWrap/>
            <w:vAlign w:val="bottom"/>
            <w:hideMark/>
          </w:tcPr>
          <w:p w14:paraId="4F710EA2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812</w:t>
            </w:r>
          </w:p>
        </w:tc>
        <w:tc>
          <w:tcPr>
            <w:tcW w:w="451" w:type="pct"/>
            <w:noWrap/>
            <w:vAlign w:val="bottom"/>
            <w:hideMark/>
          </w:tcPr>
          <w:p w14:paraId="3F4B3C03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57" w:type="pct"/>
            <w:noWrap/>
            <w:vAlign w:val="bottom"/>
            <w:hideMark/>
          </w:tcPr>
          <w:p w14:paraId="444A0CCA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235" w:type="pct"/>
            <w:noWrap/>
            <w:vAlign w:val="bottom"/>
            <w:hideMark/>
          </w:tcPr>
          <w:p w14:paraId="67D9891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235" w:type="pct"/>
            <w:noWrap/>
            <w:vAlign w:val="bottom"/>
            <w:hideMark/>
          </w:tcPr>
          <w:p w14:paraId="1F6CD37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450" w:type="pct"/>
            <w:noWrap/>
            <w:vAlign w:val="bottom"/>
            <w:hideMark/>
          </w:tcPr>
          <w:p w14:paraId="2CF8E767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  <w:hideMark/>
          </w:tcPr>
          <w:p w14:paraId="63D2213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142</w:t>
            </w:r>
          </w:p>
        </w:tc>
        <w:tc>
          <w:tcPr>
            <w:tcW w:w="237" w:type="pct"/>
            <w:noWrap/>
            <w:vAlign w:val="bottom"/>
            <w:hideMark/>
          </w:tcPr>
          <w:p w14:paraId="0F517A80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237" w:type="pct"/>
            <w:noWrap/>
            <w:vAlign w:val="bottom"/>
            <w:hideMark/>
          </w:tcPr>
          <w:p w14:paraId="43D53E77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596</w:t>
            </w:r>
          </w:p>
        </w:tc>
      </w:tr>
      <w:tr w:rsidR="0001067D" w:rsidRPr="00DA5885" w14:paraId="0D7EFC54" w14:textId="77777777" w:rsidTr="00B74A4E">
        <w:trPr>
          <w:trHeight w:val="324"/>
        </w:trPr>
        <w:tc>
          <w:tcPr>
            <w:tcW w:w="1397" w:type="pct"/>
            <w:noWrap/>
            <w:vAlign w:val="bottom"/>
            <w:hideMark/>
          </w:tcPr>
          <w:p w14:paraId="77A1D6DA" w14:textId="77777777" w:rsidR="00634C47" w:rsidRPr="00DA5885" w:rsidRDefault="00634C47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ABCG2</w:t>
            </w:r>
          </w:p>
        </w:tc>
        <w:tc>
          <w:tcPr>
            <w:tcW w:w="514" w:type="pct"/>
            <w:noWrap/>
            <w:vAlign w:val="bottom"/>
            <w:hideMark/>
          </w:tcPr>
          <w:p w14:paraId="16BC6BE0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57" w:type="pct"/>
            <w:noWrap/>
            <w:vAlign w:val="bottom"/>
            <w:hideMark/>
          </w:tcPr>
          <w:p w14:paraId="55831B75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119</w:t>
            </w:r>
          </w:p>
        </w:tc>
        <w:tc>
          <w:tcPr>
            <w:tcW w:w="235" w:type="pct"/>
            <w:noWrap/>
            <w:vAlign w:val="bottom"/>
            <w:hideMark/>
          </w:tcPr>
          <w:p w14:paraId="21C1425B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235" w:type="pct"/>
            <w:noWrap/>
            <w:vAlign w:val="bottom"/>
            <w:hideMark/>
          </w:tcPr>
          <w:p w14:paraId="0E1B514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540</w:t>
            </w:r>
          </w:p>
        </w:tc>
        <w:tc>
          <w:tcPr>
            <w:tcW w:w="451" w:type="pct"/>
            <w:noWrap/>
            <w:vAlign w:val="bottom"/>
            <w:hideMark/>
          </w:tcPr>
          <w:p w14:paraId="490A2826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57" w:type="pct"/>
            <w:noWrap/>
            <w:vAlign w:val="bottom"/>
            <w:hideMark/>
          </w:tcPr>
          <w:p w14:paraId="25B3105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463</w:t>
            </w:r>
          </w:p>
        </w:tc>
        <w:tc>
          <w:tcPr>
            <w:tcW w:w="235" w:type="pct"/>
            <w:noWrap/>
            <w:vAlign w:val="bottom"/>
            <w:hideMark/>
          </w:tcPr>
          <w:p w14:paraId="6186F84D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235" w:type="pct"/>
            <w:noWrap/>
            <w:vAlign w:val="bottom"/>
            <w:hideMark/>
          </w:tcPr>
          <w:p w14:paraId="11F0973D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305</w:t>
            </w:r>
          </w:p>
        </w:tc>
        <w:tc>
          <w:tcPr>
            <w:tcW w:w="450" w:type="pct"/>
            <w:noWrap/>
            <w:vAlign w:val="bottom"/>
            <w:hideMark/>
          </w:tcPr>
          <w:p w14:paraId="55E6BCE6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  <w:hideMark/>
          </w:tcPr>
          <w:p w14:paraId="0FE9B72C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237" w:type="pct"/>
            <w:noWrap/>
            <w:vAlign w:val="bottom"/>
            <w:hideMark/>
          </w:tcPr>
          <w:p w14:paraId="1424D0E1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237" w:type="pct"/>
            <w:noWrap/>
            <w:vAlign w:val="bottom"/>
            <w:hideMark/>
          </w:tcPr>
          <w:p w14:paraId="636DFC90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01067D" w:rsidRPr="00DA5885" w14:paraId="2B5320F7" w14:textId="77777777" w:rsidTr="00B74A4E">
        <w:trPr>
          <w:trHeight w:val="324"/>
        </w:trPr>
        <w:tc>
          <w:tcPr>
            <w:tcW w:w="1397" w:type="pct"/>
            <w:noWrap/>
            <w:vAlign w:val="bottom"/>
            <w:hideMark/>
          </w:tcPr>
          <w:p w14:paraId="5BA2D817" w14:textId="77777777" w:rsidR="00634C47" w:rsidRPr="00DA5885" w:rsidRDefault="00634C47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UGTA1*28/37</w:t>
            </w:r>
          </w:p>
        </w:tc>
        <w:tc>
          <w:tcPr>
            <w:tcW w:w="514" w:type="pct"/>
            <w:noWrap/>
            <w:vAlign w:val="bottom"/>
            <w:hideMark/>
          </w:tcPr>
          <w:p w14:paraId="1148BF54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57" w:type="pct"/>
            <w:noWrap/>
            <w:vAlign w:val="bottom"/>
            <w:hideMark/>
          </w:tcPr>
          <w:p w14:paraId="2EE0AC3E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235" w:type="pct"/>
            <w:noWrap/>
            <w:vAlign w:val="bottom"/>
            <w:hideMark/>
          </w:tcPr>
          <w:p w14:paraId="7C3C9F3C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235" w:type="pct"/>
            <w:noWrap/>
            <w:vAlign w:val="bottom"/>
            <w:hideMark/>
          </w:tcPr>
          <w:p w14:paraId="3CB5C366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451" w:type="pct"/>
            <w:noWrap/>
            <w:vAlign w:val="bottom"/>
            <w:hideMark/>
          </w:tcPr>
          <w:p w14:paraId="2415EA9C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257" w:type="pct"/>
            <w:noWrap/>
            <w:vAlign w:val="bottom"/>
            <w:hideMark/>
          </w:tcPr>
          <w:p w14:paraId="77D6323E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235" w:type="pct"/>
            <w:noWrap/>
            <w:vAlign w:val="bottom"/>
            <w:hideMark/>
          </w:tcPr>
          <w:p w14:paraId="6F5270FA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235" w:type="pct"/>
            <w:noWrap/>
            <w:vAlign w:val="bottom"/>
            <w:hideMark/>
          </w:tcPr>
          <w:p w14:paraId="48C51BC8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755</w:t>
            </w:r>
          </w:p>
        </w:tc>
        <w:tc>
          <w:tcPr>
            <w:tcW w:w="450" w:type="pct"/>
            <w:noWrap/>
            <w:vAlign w:val="bottom"/>
            <w:hideMark/>
          </w:tcPr>
          <w:p w14:paraId="4CC7B653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  <w:hideMark/>
          </w:tcPr>
          <w:p w14:paraId="24AA72DC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152</w:t>
            </w:r>
          </w:p>
        </w:tc>
        <w:tc>
          <w:tcPr>
            <w:tcW w:w="237" w:type="pct"/>
            <w:noWrap/>
            <w:vAlign w:val="bottom"/>
            <w:hideMark/>
          </w:tcPr>
          <w:p w14:paraId="3A051A32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237" w:type="pct"/>
            <w:noWrap/>
            <w:vAlign w:val="bottom"/>
            <w:hideMark/>
          </w:tcPr>
          <w:p w14:paraId="70CAB372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36</w:t>
            </w:r>
          </w:p>
        </w:tc>
      </w:tr>
      <w:tr w:rsidR="0001067D" w:rsidRPr="00DA5885" w14:paraId="38C55B15" w14:textId="77777777" w:rsidTr="00B74A4E">
        <w:trPr>
          <w:trHeight w:val="324"/>
        </w:trPr>
        <w:tc>
          <w:tcPr>
            <w:tcW w:w="1397" w:type="pct"/>
            <w:noWrap/>
            <w:vAlign w:val="bottom"/>
            <w:hideMark/>
          </w:tcPr>
          <w:p w14:paraId="2F2463A5" w14:textId="77777777" w:rsidR="00634C47" w:rsidRPr="00DA5885" w:rsidRDefault="00634C47" w:rsidP="00B74A4E">
            <w:pPr>
              <w:spacing w:after="0" w:line="480" w:lineRule="auto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UGTA1*6</w:t>
            </w:r>
          </w:p>
        </w:tc>
        <w:tc>
          <w:tcPr>
            <w:tcW w:w="514" w:type="pct"/>
            <w:noWrap/>
            <w:vAlign w:val="bottom"/>
            <w:hideMark/>
          </w:tcPr>
          <w:p w14:paraId="220F8876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57" w:type="pct"/>
            <w:noWrap/>
            <w:vAlign w:val="bottom"/>
            <w:hideMark/>
          </w:tcPr>
          <w:p w14:paraId="48F2D056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262F594C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01817B3A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51" w:type="pct"/>
            <w:noWrap/>
            <w:vAlign w:val="bottom"/>
            <w:hideMark/>
          </w:tcPr>
          <w:p w14:paraId="5F60FF8A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57" w:type="pct"/>
            <w:noWrap/>
            <w:vAlign w:val="bottom"/>
            <w:hideMark/>
          </w:tcPr>
          <w:p w14:paraId="27383610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327EDC74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35" w:type="pct"/>
            <w:noWrap/>
            <w:vAlign w:val="bottom"/>
            <w:hideMark/>
          </w:tcPr>
          <w:p w14:paraId="47DC2369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450" w:type="pct"/>
            <w:noWrap/>
            <w:vAlign w:val="bottom"/>
            <w:hideMark/>
          </w:tcPr>
          <w:p w14:paraId="634741BE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259" w:type="pct"/>
            <w:noWrap/>
            <w:vAlign w:val="bottom"/>
            <w:hideMark/>
          </w:tcPr>
          <w:p w14:paraId="3FB2049E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237" w:type="pct"/>
            <w:noWrap/>
            <w:vAlign w:val="bottom"/>
            <w:hideMark/>
          </w:tcPr>
          <w:p w14:paraId="2B67FF23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237" w:type="pct"/>
            <w:noWrap/>
            <w:vAlign w:val="bottom"/>
            <w:hideMark/>
          </w:tcPr>
          <w:p w14:paraId="4FB39E1B" w14:textId="77777777" w:rsidR="00634C47" w:rsidRPr="00DA5885" w:rsidRDefault="00634C47" w:rsidP="00B74A4E">
            <w:pPr>
              <w:spacing w:after="0" w:line="48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511</w:t>
            </w:r>
          </w:p>
        </w:tc>
      </w:tr>
    </w:tbl>
    <w:p w14:paraId="06441657" w14:textId="77777777" w:rsidR="00D361E3" w:rsidRPr="00DA5885" w:rsidRDefault="00D361E3">
      <w:pPr>
        <w:rPr>
          <w:rFonts w:cstheme="minorHAnsi"/>
          <w:b/>
          <w:sz w:val="20"/>
          <w:szCs w:val="20"/>
          <w:lang w:val="en-US"/>
        </w:rPr>
      </w:pPr>
    </w:p>
    <w:p w14:paraId="7D19B5AF" w14:textId="77777777" w:rsidR="004350A8" w:rsidRPr="00DA5885" w:rsidRDefault="00D361E3">
      <w:pPr>
        <w:rPr>
          <w:rFonts w:cstheme="minorHAnsi"/>
          <w:sz w:val="20"/>
          <w:szCs w:val="20"/>
          <w:lang w:val="en-US"/>
        </w:rPr>
      </w:pPr>
      <w:r w:rsidRPr="00DA5885">
        <w:rPr>
          <w:rFonts w:cstheme="minorHAnsi"/>
          <w:sz w:val="20"/>
          <w:szCs w:val="20"/>
          <w:lang w:val="en-US"/>
        </w:rPr>
        <w:t>Beta indicates the per-allele change in pharmacokinetic parameter</w:t>
      </w:r>
    </w:p>
    <w:p w14:paraId="5E5BEF9C" w14:textId="71B2DCF5" w:rsidR="004350A8" w:rsidRPr="00DA5885" w:rsidRDefault="00FA2FBA" w:rsidP="004350A8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DA5885">
        <w:rPr>
          <w:rFonts w:cstheme="minorHAnsi"/>
          <w:iCs/>
          <w:color w:val="000000"/>
          <w:sz w:val="20"/>
          <w:szCs w:val="20"/>
          <w:lang w:val="en-US"/>
        </w:rPr>
        <w:t>AUC</w:t>
      </w:r>
      <w:r w:rsidRPr="00DA5885">
        <w:rPr>
          <w:rFonts w:cstheme="minorHAnsi"/>
          <w:iCs/>
          <w:color w:val="000000"/>
          <w:sz w:val="20"/>
          <w:szCs w:val="20"/>
          <w:vertAlign w:val="subscript"/>
          <w:lang w:val="en-US"/>
        </w:rPr>
        <w:t xml:space="preserve">, </w:t>
      </w:r>
      <w:r w:rsidR="00F06344" w:rsidRPr="00DA5885">
        <w:rPr>
          <w:rFonts w:cstheme="minorHAnsi"/>
          <w:iCs/>
          <w:color w:val="000000"/>
          <w:sz w:val="20"/>
          <w:szCs w:val="20"/>
          <w:lang w:val="en-US"/>
        </w:rPr>
        <w:t xml:space="preserve">area under the </w:t>
      </w:r>
      <w:r w:rsidR="00E26475" w:rsidRPr="00DA5885">
        <w:rPr>
          <w:rFonts w:cstheme="minorHAnsi"/>
          <w:iCs/>
          <w:color w:val="000000"/>
          <w:sz w:val="20"/>
          <w:szCs w:val="20"/>
          <w:lang w:val="en-US"/>
        </w:rPr>
        <w:t xml:space="preserve">concentration </w:t>
      </w:r>
      <w:r w:rsidR="00A26844">
        <w:rPr>
          <w:rFonts w:cstheme="minorHAnsi"/>
          <w:iCs/>
          <w:color w:val="000000"/>
          <w:sz w:val="20"/>
          <w:szCs w:val="20"/>
          <w:lang w:val="en-US"/>
        </w:rPr>
        <w:t xml:space="preserve">time </w:t>
      </w:r>
      <w:r w:rsidR="00F06344" w:rsidRPr="00DA5885">
        <w:rPr>
          <w:rFonts w:cstheme="minorHAnsi"/>
          <w:iCs/>
          <w:color w:val="000000"/>
          <w:sz w:val="20"/>
          <w:szCs w:val="20"/>
          <w:lang w:val="en-US"/>
        </w:rPr>
        <w:t>curve</w:t>
      </w:r>
      <w:r w:rsidR="009D6E3B">
        <w:rPr>
          <w:rFonts w:cstheme="minorHAnsi"/>
          <w:iCs/>
          <w:color w:val="000000"/>
          <w:sz w:val="20"/>
          <w:szCs w:val="20"/>
          <w:lang w:val="en-US"/>
        </w:rPr>
        <w:t xml:space="preserve"> to infinity</w:t>
      </w:r>
      <w:r w:rsidRPr="00DA5885">
        <w:rPr>
          <w:rFonts w:cstheme="minorHAnsi"/>
          <w:sz w:val="20"/>
          <w:szCs w:val="20"/>
          <w:lang w:val="en-US"/>
        </w:rPr>
        <w:t xml:space="preserve">; </w:t>
      </w:r>
      <w:r w:rsidRPr="00DA5885">
        <w:rPr>
          <w:rFonts w:cstheme="minorHAnsi"/>
          <w:iCs/>
          <w:color w:val="000000"/>
          <w:sz w:val="20"/>
          <w:szCs w:val="20"/>
          <w:lang w:val="en-US"/>
        </w:rPr>
        <w:t>AUC</w:t>
      </w:r>
      <w:r w:rsidRPr="00DA5885">
        <w:rPr>
          <w:rFonts w:cstheme="minorHAnsi"/>
          <w:iCs/>
          <w:color w:val="000000"/>
          <w:sz w:val="20"/>
          <w:szCs w:val="20"/>
          <w:vertAlign w:val="subscript"/>
          <w:lang w:val="en-US"/>
        </w:rPr>
        <w:t>(0–12)</w:t>
      </w:r>
      <w:r w:rsidRPr="00DA5885">
        <w:rPr>
          <w:rFonts w:cstheme="minorHAnsi"/>
          <w:iCs/>
          <w:color w:val="000000"/>
          <w:sz w:val="20"/>
          <w:szCs w:val="20"/>
          <w:lang w:val="en-US"/>
        </w:rPr>
        <w:t xml:space="preserve">, AUC from 0–12 hours; </w:t>
      </w:r>
      <w:proofErr w:type="spellStart"/>
      <w:r w:rsidRPr="00DA5885">
        <w:rPr>
          <w:rFonts w:cstheme="minorHAnsi"/>
          <w:sz w:val="20"/>
          <w:szCs w:val="20"/>
          <w:lang w:val="en-US"/>
        </w:rPr>
        <w:t>C</w:t>
      </w:r>
      <w:r w:rsidRPr="00DA5885">
        <w:rPr>
          <w:rFonts w:cstheme="minorHAnsi"/>
          <w:sz w:val="20"/>
          <w:szCs w:val="20"/>
          <w:vertAlign w:val="subscript"/>
          <w:lang w:val="en-US"/>
        </w:rPr>
        <w:t>max</w:t>
      </w:r>
      <w:proofErr w:type="spellEnd"/>
      <w:r w:rsidRPr="00DA5885">
        <w:rPr>
          <w:rFonts w:cstheme="minorHAnsi"/>
          <w:sz w:val="20"/>
          <w:szCs w:val="20"/>
          <w:lang w:val="en-US"/>
        </w:rPr>
        <w:t xml:space="preserve">, maximum observed plasma concentration; </w:t>
      </w:r>
      <w:proofErr w:type="spellStart"/>
      <w:r w:rsidR="004350A8" w:rsidRPr="00DA5885">
        <w:rPr>
          <w:rFonts w:cstheme="minorHAnsi"/>
          <w:sz w:val="20"/>
          <w:szCs w:val="20"/>
          <w:lang w:val="en-US"/>
        </w:rPr>
        <w:t>DN</w:t>
      </w:r>
      <w:proofErr w:type="spellEnd"/>
      <w:r w:rsidR="004350A8" w:rsidRPr="00DA5885">
        <w:rPr>
          <w:rFonts w:cstheme="minorHAnsi"/>
          <w:sz w:val="20"/>
          <w:szCs w:val="20"/>
          <w:lang w:val="en-US"/>
        </w:rPr>
        <w:t xml:space="preserve">, dose normalized; </w:t>
      </w:r>
      <w:r w:rsidR="00AF35BC" w:rsidRPr="00DA5885">
        <w:rPr>
          <w:rFonts w:cstheme="minorHAnsi"/>
          <w:sz w:val="20"/>
          <w:szCs w:val="20"/>
          <w:lang w:val="en-US"/>
        </w:rPr>
        <w:t xml:space="preserve">NA, not applicable; </w:t>
      </w:r>
      <w:r w:rsidR="004350A8" w:rsidRPr="00DA5885">
        <w:rPr>
          <w:rFonts w:cstheme="minorHAnsi"/>
          <w:sz w:val="20"/>
          <w:szCs w:val="20"/>
          <w:lang w:val="en-US"/>
        </w:rPr>
        <w:t>SE, standard error</w:t>
      </w:r>
    </w:p>
    <w:p w14:paraId="08042963" w14:textId="77777777" w:rsidR="00C43145" w:rsidRPr="00DA5885" w:rsidRDefault="00C43145">
      <w:pPr>
        <w:rPr>
          <w:rFonts w:cstheme="minorHAnsi"/>
          <w:sz w:val="18"/>
          <w:lang w:val="en-US"/>
        </w:rPr>
      </w:pPr>
      <w:r w:rsidRPr="00DA5885">
        <w:rPr>
          <w:rFonts w:cstheme="minorHAnsi"/>
          <w:sz w:val="18"/>
          <w:lang w:val="en-US"/>
        </w:rPr>
        <w:br w:type="page"/>
      </w:r>
    </w:p>
    <w:p w14:paraId="22B47C28" w14:textId="64267734" w:rsidR="00D361E3" w:rsidRPr="00DA5885" w:rsidRDefault="00D361E3" w:rsidP="00D361E3">
      <w:pPr>
        <w:spacing w:line="360" w:lineRule="auto"/>
        <w:rPr>
          <w:rFonts w:cstheme="minorHAnsi"/>
          <w:sz w:val="24"/>
          <w:lang w:val="en-US"/>
        </w:rPr>
      </w:pPr>
      <w:r w:rsidRPr="00DA5885">
        <w:rPr>
          <w:rFonts w:cstheme="minorHAnsi"/>
          <w:b/>
          <w:sz w:val="24"/>
          <w:lang w:val="en-US"/>
        </w:rPr>
        <w:lastRenderedPageBreak/>
        <w:t xml:space="preserve">Online Resource </w:t>
      </w:r>
      <w:r w:rsidR="00633A74">
        <w:rPr>
          <w:rFonts w:cstheme="minorHAnsi"/>
          <w:b/>
          <w:sz w:val="24"/>
          <w:lang w:val="en-US"/>
        </w:rPr>
        <w:t>8</w:t>
      </w:r>
      <w:r w:rsidR="00633A74" w:rsidRPr="00DA5885">
        <w:rPr>
          <w:rFonts w:cstheme="minorHAnsi"/>
          <w:b/>
          <w:sz w:val="24"/>
          <w:lang w:val="en-US"/>
        </w:rPr>
        <w:t xml:space="preserve"> </w:t>
      </w:r>
      <w:r w:rsidR="00D833A8" w:rsidRPr="00DA5885">
        <w:rPr>
          <w:rFonts w:cstheme="minorHAnsi"/>
          <w:sz w:val="24"/>
          <w:lang w:val="en-US"/>
        </w:rPr>
        <w:t>C</w:t>
      </w:r>
      <w:r w:rsidR="00843327" w:rsidRPr="00DA5885">
        <w:rPr>
          <w:rFonts w:cstheme="minorHAnsi"/>
          <w:sz w:val="24"/>
          <w:lang w:val="en-US"/>
        </w:rPr>
        <w:t xml:space="preserve">ombined </w:t>
      </w:r>
      <w:proofErr w:type="spellStart"/>
      <w:r w:rsidR="00843327" w:rsidRPr="00DA5885">
        <w:rPr>
          <w:rFonts w:cstheme="minorHAnsi"/>
          <w:sz w:val="24"/>
          <w:lang w:val="en-US"/>
        </w:rPr>
        <w:t>pharmacogenetic</w:t>
      </w:r>
      <w:proofErr w:type="spellEnd"/>
      <w:r w:rsidR="00843327" w:rsidRPr="00DA5885">
        <w:rPr>
          <w:rFonts w:cstheme="minorHAnsi"/>
          <w:sz w:val="24"/>
          <w:lang w:val="en-US"/>
        </w:rPr>
        <w:t xml:space="preserve"> analysis across ethnicities </w:t>
      </w:r>
    </w:p>
    <w:tbl>
      <w:tblPr>
        <w:tblW w:w="13573" w:type="dxa"/>
        <w:tblLook w:val="04A0" w:firstRow="1" w:lastRow="0" w:firstColumn="1" w:lastColumn="0" w:noHBand="0" w:noVBand="1"/>
      </w:tblPr>
      <w:tblGrid>
        <w:gridCol w:w="4743"/>
        <w:gridCol w:w="786"/>
        <w:gridCol w:w="1134"/>
        <w:gridCol w:w="1701"/>
        <w:gridCol w:w="992"/>
        <w:gridCol w:w="1984"/>
        <w:gridCol w:w="2233"/>
      </w:tblGrid>
      <w:tr w:rsidR="0097785B" w:rsidRPr="00DA5885" w14:paraId="73858DF2" w14:textId="77777777" w:rsidTr="0097785B">
        <w:trPr>
          <w:trHeight w:val="523"/>
        </w:trPr>
        <w:tc>
          <w:tcPr>
            <w:tcW w:w="4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BBF0F" w14:textId="77777777" w:rsidR="0097785B" w:rsidRPr="00DA5885" w:rsidRDefault="0097785B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Pharmacokinetic parameter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D6297" w14:textId="77777777" w:rsidR="0097785B" w:rsidRPr="00DA5885" w:rsidRDefault="0097785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AC00EB" w14:textId="77777777" w:rsidR="0097785B" w:rsidRPr="00DA5885" w:rsidRDefault="0097785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BEFF1" w14:textId="77777777" w:rsidR="0097785B" w:rsidRPr="00DA5885" w:rsidRDefault="0097785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20CFB7" w14:textId="77777777" w:rsidR="0097785B" w:rsidRPr="00DA5885" w:rsidRDefault="0097785B">
            <w:pPr>
              <w:spacing w:after="0" w:line="240" w:lineRule="auto"/>
              <w:jc w:val="center"/>
              <w:rPr>
                <w:rFonts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D46D1" w14:textId="77777777" w:rsidR="0097785B" w:rsidRPr="00DA5885" w:rsidRDefault="0097785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Heterogeneity I</w:t>
            </w: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2A7A0" w14:textId="77777777" w:rsidR="0097785B" w:rsidRPr="00DA5885" w:rsidRDefault="0097785B">
            <w:pPr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 w:rsidRPr="00DA5885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for Heterogeneity</w:t>
            </w:r>
          </w:p>
        </w:tc>
      </w:tr>
      <w:tr w:rsidR="0097785B" w:rsidRPr="00436FF0" w14:paraId="43BEED96" w14:textId="77777777" w:rsidTr="0097785B">
        <w:trPr>
          <w:trHeight w:val="325"/>
        </w:trPr>
        <w:tc>
          <w:tcPr>
            <w:tcW w:w="4743" w:type="dxa"/>
            <w:vAlign w:val="bottom"/>
            <w:hideMark/>
          </w:tcPr>
          <w:p w14:paraId="65A38189" w14:textId="67C4D015" w:rsidR="0097785B" w:rsidRPr="00E13FD4" w:rsidRDefault="003F7028" w:rsidP="003F7028">
            <w:pPr>
              <w:spacing w:after="0"/>
              <w:rPr>
                <w:rFonts w:cstheme="minorHAnsi"/>
                <w:iCs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iCs/>
                <w:color w:val="000000"/>
                <w:sz w:val="20"/>
                <w:szCs w:val="20"/>
                <w:lang w:val="de-DE"/>
              </w:rPr>
              <w:t xml:space="preserve">DN </w:t>
            </w:r>
            <w:r w:rsidR="0097785B" w:rsidRPr="00E13FD4">
              <w:rPr>
                <w:rFonts w:cstheme="minorHAnsi"/>
                <w:iCs/>
                <w:color w:val="000000"/>
                <w:sz w:val="20"/>
                <w:szCs w:val="20"/>
                <w:lang w:val="de-DE"/>
              </w:rPr>
              <w:t>AUC (log ng.h/mL/mg)</w:t>
            </w:r>
          </w:p>
        </w:tc>
        <w:tc>
          <w:tcPr>
            <w:tcW w:w="786" w:type="dxa"/>
            <w:noWrap/>
            <w:vAlign w:val="bottom"/>
            <w:hideMark/>
          </w:tcPr>
          <w:p w14:paraId="4CAD5217" w14:textId="77777777" w:rsidR="0097785B" w:rsidRPr="00E13FD4" w:rsidRDefault="0097785B" w:rsidP="001C6481">
            <w:pPr>
              <w:spacing w:after="0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134" w:type="dxa"/>
            <w:noWrap/>
            <w:vAlign w:val="bottom"/>
            <w:hideMark/>
          </w:tcPr>
          <w:p w14:paraId="303316B8" w14:textId="77777777" w:rsidR="0097785B" w:rsidRPr="00E13FD4" w:rsidRDefault="0097785B" w:rsidP="001C6481">
            <w:pPr>
              <w:spacing w:after="0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701" w:type="dxa"/>
            <w:noWrap/>
            <w:vAlign w:val="bottom"/>
            <w:hideMark/>
          </w:tcPr>
          <w:p w14:paraId="32FB6CEF" w14:textId="77777777" w:rsidR="0097785B" w:rsidRPr="00E13FD4" w:rsidRDefault="0097785B" w:rsidP="001C6481">
            <w:pPr>
              <w:spacing w:after="0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728EC95D" w14:textId="77777777" w:rsidR="0097785B" w:rsidRPr="00E13FD4" w:rsidRDefault="0097785B" w:rsidP="001C6481">
            <w:pPr>
              <w:spacing w:after="0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1984" w:type="dxa"/>
            <w:noWrap/>
            <w:vAlign w:val="bottom"/>
            <w:hideMark/>
          </w:tcPr>
          <w:p w14:paraId="6ACFEBFE" w14:textId="77777777" w:rsidR="0097785B" w:rsidRPr="00E13FD4" w:rsidRDefault="0097785B" w:rsidP="001C6481">
            <w:pPr>
              <w:spacing w:after="0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233" w:type="dxa"/>
            <w:noWrap/>
            <w:vAlign w:val="bottom"/>
            <w:hideMark/>
          </w:tcPr>
          <w:p w14:paraId="459D6F2D" w14:textId="77777777" w:rsidR="0097785B" w:rsidRPr="00E13FD4" w:rsidRDefault="0097785B" w:rsidP="001C6481">
            <w:pPr>
              <w:spacing w:after="0"/>
              <w:rPr>
                <w:rFonts w:cstheme="minorHAnsi"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color w:val="000000"/>
                <w:sz w:val="20"/>
                <w:szCs w:val="20"/>
                <w:lang w:val="de-DE"/>
              </w:rPr>
              <w:t> </w:t>
            </w:r>
          </w:p>
        </w:tc>
      </w:tr>
      <w:tr w:rsidR="0097785B" w:rsidRPr="00DA5885" w14:paraId="3ED9E725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0EAD5DF9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2</w:t>
            </w:r>
          </w:p>
        </w:tc>
        <w:tc>
          <w:tcPr>
            <w:tcW w:w="786" w:type="dxa"/>
            <w:noWrap/>
            <w:vAlign w:val="bottom"/>
            <w:hideMark/>
          </w:tcPr>
          <w:p w14:paraId="2BFAE210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noWrap/>
            <w:vAlign w:val="bottom"/>
            <w:hideMark/>
          </w:tcPr>
          <w:p w14:paraId="52BF5A06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701" w:type="dxa"/>
            <w:noWrap/>
            <w:vAlign w:val="bottom"/>
            <w:hideMark/>
          </w:tcPr>
          <w:p w14:paraId="11ED8CB2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074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58)</w:t>
            </w:r>
          </w:p>
        </w:tc>
        <w:tc>
          <w:tcPr>
            <w:tcW w:w="992" w:type="dxa"/>
            <w:noWrap/>
            <w:vAlign w:val="bottom"/>
            <w:hideMark/>
          </w:tcPr>
          <w:p w14:paraId="613B4D72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984" w:type="dxa"/>
            <w:noWrap/>
            <w:vAlign w:val="bottom"/>
            <w:hideMark/>
          </w:tcPr>
          <w:p w14:paraId="3B1704E0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2.10%</w:t>
            </w:r>
          </w:p>
        </w:tc>
        <w:tc>
          <w:tcPr>
            <w:tcW w:w="2233" w:type="dxa"/>
            <w:noWrap/>
            <w:vAlign w:val="bottom"/>
            <w:hideMark/>
          </w:tcPr>
          <w:p w14:paraId="7D22E5E1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77</w:t>
            </w:r>
          </w:p>
        </w:tc>
      </w:tr>
      <w:tr w:rsidR="0097785B" w:rsidRPr="00DA5885" w14:paraId="7EC4BDC3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48853A67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3</w:t>
            </w:r>
          </w:p>
        </w:tc>
        <w:tc>
          <w:tcPr>
            <w:tcW w:w="786" w:type="dxa"/>
            <w:noWrap/>
            <w:vAlign w:val="bottom"/>
            <w:hideMark/>
          </w:tcPr>
          <w:p w14:paraId="3A1E5198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noWrap/>
            <w:vAlign w:val="bottom"/>
            <w:hideMark/>
          </w:tcPr>
          <w:p w14:paraId="382CF555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701" w:type="dxa"/>
            <w:noWrap/>
            <w:vAlign w:val="bottom"/>
            <w:hideMark/>
          </w:tcPr>
          <w:p w14:paraId="2FCC91CD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117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43)</w:t>
            </w:r>
          </w:p>
        </w:tc>
        <w:tc>
          <w:tcPr>
            <w:tcW w:w="992" w:type="dxa"/>
            <w:noWrap/>
            <w:vAlign w:val="bottom"/>
            <w:hideMark/>
          </w:tcPr>
          <w:p w14:paraId="560229BB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93</w:t>
            </w:r>
          </w:p>
        </w:tc>
        <w:tc>
          <w:tcPr>
            <w:tcW w:w="1984" w:type="dxa"/>
            <w:noWrap/>
            <w:vAlign w:val="bottom"/>
            <w:hideMark/>
          </w:tcPr>
          <w:p w14:paraId="2C07D6FB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233" w:type="dxa"/>
            <w:noWrap/>
            <w:vAlign w:val="bottom"/>
            <w:hideMark/>
          </w:tcPr>
          <w:p w14:paraId="43CF322D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97785B" w:rsidRPr="00DA5885" w14:paraId="5BFD2EB1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5CB0E4BD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17</w:t>
            </w:r>
          </w:p>
        </w:tc>
        <w:tc>
          <w:tcPr>
            <w:tcW w:w="786" w:type="dxa"/>
            <w:noWrap/>
            <w:vAlign w:val="bottom"/>
            <w:hideMark/>
          </w:tcPr>
          <w:p w14:paraId="09440D17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noWrap/>
            <w:vAlign w:val="bottom"/>
            <w:hideMark/>
          </w:tcPr>
          <w:p w14:paraId="12B6EA73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01" w:type="dxa"/>
            <w:noWrap/>
            <w:vAlign w:val="bottom"/>
            <w:hideMark/>
          </w:tcPr>
          <w:p w14:paraId="0E4CEF02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136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44)</w:t>
            </w:r>
          </w:p>
        </w:tc>
        <w:tc>
          <w:tcPr>
            <w:tcW w:w="992" w:type="dxa"/>
            <w:noWrap/>
            <w:vAlign w:val="bottom"/>
            <w:hideMark/>
          </w:tcPr>
          <w:p w14:paraId="3879E02A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1984" w:type="dxa"/>
            <w:noWrap/>
            <w:vAlign w:val="bottom"/>
            <w:hideMark/>
          </w:tcPr>
          <w:p w14:paraId="36998D31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9.70%</w:t>
            </w:r>
          </w:p>
        </w:tc>
        <w:tc>
          <w:tcPr>
            <w:tcW w:w="2233" w:type="dxa"/>
            <w:noWrap/>
            <w:vAlign w:val="bottom"/>
            <w:hideMark/>
          </w:tcPr>
          <w:p w14:paraId="3BCA53CA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97785B" w:rsidRPr="00DA5885" w14:paraId="28E9E5EE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1AF532FD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ABCG2</w:t>
            </w:r>
          </w:p>
        </w:tc>
        <w:tc>
          <w:tcPr>
            <w:tcW w:w="786" w:type="dxa"/>
            <w:noWrap/>
            <w:vAlign w:val="bottom"/>
            <w:hideMark/>
          </w:tcPr>
          <w:p w14:paraId="4BB1E2F6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noWrap/>
            <w:vAlign w:val="bottom"/>
            <w:hideMark/>
          </w:tcPr>
          <w:p w14:paraId="025CC30D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701" w:type="dxa"/>
            <w:noWrap/>
            <w:vAlign w:val="bottom"/>
            <w:hideMark/>
          </w:tcPr>
          <w:p w14:paraId="3BB3685E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063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18)</w:t>
            </w:r>
          </w:p>
        </w:tc>
        <w:tc>
          <w:tcPr>
            <w:tcW w:w="992" w:type="dxa"/>
            <w:noWrap/>
            <w:vAlign w:val="bottom"/>
            <w:hideMark/>
          </w:tcPr>
          <w:p w14:paraId="6CB7C327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1984" w:type="dxa"/>
            <w:noWrap/>
            <w:vAlign w:val="bottom"/>
            <w:hideMark/>
          </w:tcPr>
          <w:p w14:paraId="60C69A50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2233" w:type="dxa"/>
            <w:noWrap/>
            <w:vAlign w:val="bottom"/>
            <w:hideMark/>
          </w:tcPr>
          <w:p w14:paraId="3E1AE5AD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633</w:t>
            </w:r>
          </w:p>
        </w:tc>
      </w:tr>
      <w:tr w:rsidR="0097785B" w:rsidRPr="00DA5885" w14:paraId="705B4C06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3026AB43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UGTA1*28/37</w:t>
            </w:r>
          </w:p>
        </w:tc>
        <w:tc>
          <w:tcPr>
            <w:tcW w:w="786" w:type="dxa"/>
            <w:noWrap/>
            <w:vAlign w:val="bottom"/>
            <w:hideMark/>
          </w:tcPr>
          <w:p w14:paraId="5684EDF9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noWrap/>
            <w:vAlign w:val="bottom"/>
            <w:hideMark/>
          </w:tcPr>
          <w:p w14:paraId="44AA51FB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055</w:t>
            </w:r>
          </w:p>
        </w:tc>
        <w:tc>
          <w:tcPr>
            <w:tcW w:w="1701" w:type="dxa"/>
            <w:noWrap/>
            <w:vAlign w:val="bottom"/>
            <w:hideMark/>
          </w:tcPr>
          <w:p w14:paraId="5517F2EF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188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78)</w:t>
            </w:r>
          </w:p>
        </w:tc>
        <w:tc>
          <w:tcPr>
            <w:tcW w:w="992" w:type="dxa"/>
            <w:noWrap/>
            <w:vAlign w:val="bottom"/>
            <w:hideMark/>
          </w:tcPr>
          <w:p w14:paraId="12CF921E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1984" w:type="dxa"/>
            <w:noWrap/>
            <w:vAlign w:val="bottom"/>
            <w:hideMark/>
          </w:tcPr>
          <w:p w14:paraId="402553D4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36.10%</w:t>
            </w:r>
          </w:p>
        </w:tc>
        <w:tc>
          <w:tcPr>
            <w:tcW w:w="2233" w:type="dxa"/>
            <w:noWrap/>
            <w:vAlign w:val="bottom"/>
            <w:hideMark/>
          </w:tcPr>
          <w:p w14:paraId="730DB811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09</w:t>
            </w:r>
          </w:p>
        </w:tc>
      </w:tr>
      <w:tr w:rsidR="0097785B" w:rsidRPr="00DA5885" w14:paraId="32E3A7CE" w14:textId="77777777" w:rsidTr="0097785B">
        <w:trPr>
          <w:trHeight w:val="325"/>
        </w:trPr>
        <w:tc>
          <w:tcPr>
            <w:tcW w:w="4743" w:type="dxa"/>
            <w:noWrap/>
            <w:vAlign w:val="bottom"/>
          </w:tcPr>
          <w:p w14:paraId="79807916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UGTA1*6</w:t>
            </w:r>
          </w:p>
        </w:tc>
        <w:tc>
          <w:tcPr>
            <w:tcW w:w="786" w:type="dxa"/>
            <w:noWrap/>
            <w:vAlign w:val="bottom"/>
          </w:tcPr>
          <w:p w14:paraId="50B24B62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noWrap/>
            <w:vAlign w:val="bottom"/>
          </w:tcPr>
          <w:p w14:paraId="6302DB52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701" w:type="dxa"/>
            <w:noWrap/>
            <w:vAlign w:val="bottom"/>
          </w:tcPr>
          <w:p w14:paraId="7FA4C821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07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92)</w:t>
            </w:r>
          </w:p>
        </w:tc>
        <w:tc>
          <w:tcPr>
            <w:tcW w:w="992" w:type="dxa"/>
            <w:noWrap/>
            <w:vAlign w:val="bottom"/>
          </w:tcPr>
          <w:p w14:paraId="6F9E970B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984" w:type="dxa"/>
            <w:noWrap/>
            <w:vAlign w:val="bottom"/>
          </w:tcPr>
          <w:p w14:paraId="321560FB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  <w:noWrap/>
            <w:vAlign w:val="bottom"/>
          </w:tcPr>
          <w:p w14:paraId="79364AE2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97785B" w:rsidRPr="00436FF0" w14:paraId="47FCFD97" w14:textId="77777777" w:rsidTr="0097785B">
        <w:trPr>
          <w:trHeight w:val="325"/>
        </w:trPr>
        <w:tc>
          <w:tcPr>
            <w:tcW w:w="4743" w:type="dxa"/>
            <w:vAlign w:val="bottom"/>
            <w:hideMark/>
          </w:tcPr>
          <w:p w14:paraId="62A94C4C" w14:textId="3DBB9443" w:rsidR="0097785B" w:rsidRPr="00E13FD4" w:rsidRDefault="003F7028" w:rsidP="003F7028">
            <w:pPr>
              <w:spacing w:after="0"/>
              <w:rPr>
                <w:rFonts w:cstheme="minorHAnsi"/>
                <w:iCs/>
                <w:color w:val="000000"/>
                <w:sz w:val="20"/>
                <w:szCs w:val="20"/>
                <w:lang w:val="de-DE"/>
              </w:rPr>
            </w:pPr>
            <w:r w:rsidRPr="00E13FD4">
              <w:rPr>
                <w:rFonts w:cstheme="minorHAnsi"/>
                <w:iCs/>
                <w:color w:val="000000"/>
                <w:sz w:val="20"/>
                <w:szCs w:val="20"/>
                <w:lang w:val="de-DE"/>
              </w:rPr>
              <w:t xml:space="preserve">DN </w:t>
            </w:r>
            <w:r w:rsidR="0097785B" w:rsidRPr="00E13FD4">
              <w:rPr>
                <w:rFonts w:cstheme="minorHAnsi"/>
                <w:iCs/>
                <w:color w:val="000000"/>
                <w:sz w:val="20"/>
                <w:szCs w:val="20"/>
                <w:lang w:val="de-DE"/>
              </w:rPr>
              <w:t>AUC</w:t>
            </w:r>
            <w:r w:rsidR="0097785B" w:rsidRPr="00E13FD4">
              <w:rPr>
                <w:rFonts w:cstheme="minorHAnsi"/>
                <w:iCs/>
                <w:color w:val="000000"/>
                <w:sz w:val="20"/>
                <w:szCs w:val="20"/>
                <w:vertAlign w:val="subscript"/>
                <w:lang w:val="de-DE"/>
              </w:rPr>
              <w:t>(0</w:t>
            </w:r>
            <w:r w:rsidR="00AF35BC" w:rsidRPr="00E13FD4">
              <w:rPr>
                <w:rFonts w:cstheme="minorHAnsi"/>
                <w:iCs/>
                <w:color w:val="000000"/>
                <w:sz w:val="20"/>
                <w:szCs w:val="20"/>
                <w:vertAlign w:val="subscript"/>
                <w:lang w:val="de-DE"/>
              </w:rPr>
              <w:t>–</w:t>
            </w:r>
            <w:r w:rsidR="0097785B" w:rsidRPr="00E13FD4">
              <w:rPr>
                <w:rFonts w:cstheme="minorHAnsi"/>
                <w:iCs/>
                <w:color w:val="000000"/>
                <w:sz w:val="20"/>
                <w:szCs w:val="20"/>
                <w:vertAlign w:val="subscript"/>
                <w:lang w:val="de-DE"/>
              </w:rPr>
              <w:t>12)</w:t>
            </w:r>
            <w:r w:rsidR="0097785B" w:rsidRPr="00E13FD4">
              <w:rPr>
                <w:rFonts w:cstheme="minorHAnsi"/>
                <w:iCs/>
                <w:color w:val="000000"/>
                <w:sz w:val="20"/>
                <w:szCs w:val="20"/>
                <w:lang w:val="de-DE"/>
              </w:rPr>
              <w:t xml:space="preserve"> (log ng.h/mL/mg)</w:t>
            </w:r>
          </w:p>
        </w:tc>
        <w:tc>
          <w:tcPr>
            <w:tcW w:w="786" w:type="dxa"/>
            <w:noWrap/>
            <w:vAlign w:val="bottom"/>
            <w:hideMark/>
          </w:tcPr>
          <w:p w14:paraId="13E0DDDF" w14:textId="77777777" w:rsidR="0097785B" w:rsidRPr="00E13FD4" w:rsidRDefault="0097785B" w:rsidP="001C6481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4AC7AD2" w14:textId="77777777" w:rsidR="0097785B" w:rsidRPr="00E13FD4" w:rsidRDefault="0097785B" w:rsidP="001C6481">
            <w:pPr>
              <w:spacing w:after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7F096B7" w14:textId="77777777" w:rsidR="0097785B" w:rsidRPr="00E13FD4" w:rsidRDefault="0097785B" w:rsidP="001C6481">
            <w:pPr>
              <w:spacing w:after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3D2CECF" w14:textId="77777777" w:rsidR="0097785B" w:rsidRPr="00E13FD4" w:rsidRDefault="0097785B" w:rsidP="001C6481">
            <w:pPr>
              <w:spacing w:after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0954BD5C" w14:textId="77777777" w:rsidR="0097785B" w:rsidRPr="00E13FD4" w:rsidRDefault="0097785B" w:rsidP="001C6481">
            <w:pPr>
              <w:spacing w:after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2233" w:type="dxa"/>
            <w:noWrap/>
            <w:vAlign w:val="bottom"/>
            <w:hideMark/>
          </w:tcPr>
          <w:p w14:paraId="12F123F4" w14:textId="77777777" w:rsidR="0097785B" w:rsidRPr="00E13FD4" w:rsidRDefault="0097785B" w:rsidP="001C6481">
            <w:pPr>
              <w:spacing w:after="0"/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97785B" w:rsidRPr="00DA5885" w14:paraId="3B736170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4F995B4D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2</w:t>
            </w:r>
          </w:p>
        </w:tc>
        <w:tc>
          <w:tcPr>
            <w:tcW w:w="786" w:type="dxa"/>
            <w:noWrap/>
            <w:vAlign w:val="bottom"/>
            <w:hideMark/>
          </w:tcPr>
          <w:p w14:paraId="495083D2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noWrap/>
            <w:vAlign w:val="bottom"/>
            <w:hideMark/>
          </w:tcPr>
          <w:p w14:paraId="30DDE9E1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701" w:type="dxa"/>
            <w:noWrap/>
            <w:vAlign w:val="bottom"/>
            <w:hideMark/>
          </w:tcPr>
          <w:p w14:paraId="4C62275E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077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15)</w:t>
            </w:r>
          </w:p>
        </w:tc>
        <w:tc>
          <w:tcPr>
            <w:tcW w:w="992" w:type="dxa"/>
            <w:noWrap/>
            <w:vAlign w:val="bottom"/>
            <w:hideMark/>
          </w:tcPr>
          <w:p w14:paraId="6C8D17B0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1984" w:type="dxa"/>
            <w:noWrap/>
            <w:vAlign w:val="bottom"/>
            <w:hideMark/>
          </w:tcPr>
          <w:p w14:paraId="7BD2B345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3.90%</w:t>
            </w:r>
          </w:p>
        </w:tc>
        <w:tc>
          <w:tcPr>
            <w:tcW w:w="2233" w:type="dxa"/>
            <w:noWrap/>
            <w:vAlign w:val="bottom"/>
            <w:hideMark/>
          </w:tcPr>
          <w:p w14:paraId="5D34537A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076</w:t>
            </w:r>
          </w:p>
        </w:tc>
      </w:tr>
      <w:tr w:rsidR="0097785B" w:rsidRPr="00DA5885" w14:paraId="581E521F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546DD1AA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3</w:t>
            </w:r>
          </w:p>
        </w:tc>
        <w:tc>
          <w:tcPr>
            <w:tcW w:w="786" w:type="dxa"/>
            <w:noWrap/>
            <w:vAlign w:val="bottom"/>
            <w:hideMark/>
          </w:tcPr>
          <w:p w14:paraId="141147A5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noWrap/>
            <w:vAlign w:val="bottom"/>
            <w:hideMark/>
          </w:tcPr>
          <w:p w14:paraId="75F63318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701" w:type="dxa"/>
            <w:noWrap/>
            <w:vAlign w:val="bottom"/>
            <w:hideMark/>
          </w:tcPr>
          <w:p w14:paraId="01131BBB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09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82)</w:t>
            </w:r>
          </w:p>
        </w:tc>
        <w:tc>
          <w:tcPr>
            <w:tcW w:w="992" w:type="dxa"/>
            <w:noWrap/>
            <w:vAlign w:val="bottom"/>
            <w:hideMark/>
          </w:tcPr>
          <w:p w14:paraId="551B79B9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1984" w:type="dxa"/>
            <w:noWrap/>
            <w:vAlign w:val="bottom"/>
            <w:hideMark/>
          </w:tcPr>
          <w:p w14:paraId="1A198F2B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233" w:type="dxa"/>
            <w:noWrap/>
            <w:vAlign w:val="bottom"/>
            <w:hideMark/>
          </w:tcPr>
          <w:p w14:paraId="61962535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97785B" w:rsidRPr="00DA5885" w14:paraId="22CAB815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1E41505F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17</w:t>
            </w:r>
          </w:p>
        </w:tc>
        <w:tc>
          <w:tcPr>
            <w:tcW w:w="786" w:type="dxa"/>
            <w:noWrap/>
            <w:vAlign w:val="bottom"/>
            <w:hideMark/>
          </w:tcPr>
          <w:p w14:paraId="4AB50F92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noWrap/>
            <w:vAlign w:val="bottom"/>
            <w:hideMark/>
          </w:tcPr>
          <w:p w14:paraId="1F2343AF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1701" w:type="dxa"/>
            <w:noWrap/>
            <w:vAlign w:val="bottom"/>
            <w:hideMark/>
          </w:tcPr>
          <w:p w14:paraId="26E85CC7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172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45)</w:t>
            </w:r>
          </w:p>
        </w:tc>
        <w:tc>
          <w:tcPr>
            <w:tcW w:w="992" w:type="dxa"/>
            <w:noWrap/>
            <w:vAlign w:val="bottom"/>
            <w:hideMark/>
          </w:tcPr>
          <w:p w14:paraId="3B3C0DB8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1984" w:type="dxa"/>
            <w:noWrap/>
            <w:vAlign w:val="bottom"/>
            <w:hideMark/>
          </w:tcPr>
          <w:p w14:paraId="09E71401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3.30%</w:t>
            </w:r>
          </w:p>
        </w:tc>
        <w:tc>
          <w:tcPr>
            <w:tcW w:w="2233" w:type="dxa"/>
            <w:noWrap/>
            <w:vAlign w:val="bottom"/>
            <w:hideMark/>
          </w:tcPr>
          <w:p w14:paraId="00F71AC5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71</w:t>
            </w:r>
          </w:p>
        </w:tc>
      </w:tr>
      <w:tr w:rsidR="0097785B" w:rsidRPr="00DA5885" w14:paraId="1BED2854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5604C02A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ABCG2</w:t>
            </w:r>
          </w:p>
        </w:tc>
        <w:tc>
          <w:tcPr>
            <w:tcW w:w="786" w:type="dxa"/>
            <w:noWrap/>
            <w:vAlign w:val="bottom"/>
            <w:hideMark/>
          </w:tcPr>
          <w:p w14:paraId="0F4CFBFE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noWrap/>
            <w:vAlign w:val="bottom"/>
            <w:hideMark/>
          </w:tcPr>
          <w:p w14:paraId="176BEA49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701" w:type="dxa"/>
            <w:noWrap/>
            <w:vAlign w:val="bottom"/>
            <w:hideMark/>
          </w:tcPr>
          <w:p w14:paraId="2207B00A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065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23)</w:t>
            </w:r>
          </w:p>
        </w:tc>
        <w:tc>
          <w:tcPr>
            <w:tcW w:w="992" w:type="dxa"/>
            <w:noWrap/>
            <w:vAlign w:val="bottom"/>
            <w:hideMark/>
          </w:tcPr>
          <w:p w14:paraId="1BF927FB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1984" w:type="dxa"/>
            <w:noWrap/>
            <w:vAlign w:val="bottom"/>
            <w:hideMark/>
          </w:tcPr>
          <w:p w14:paraId="407F9270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2233" w:type="dxa"/>
            <w:noWrap/>
            <w:vAlign w:val="bottom"/>
            <w:hideMark/>
          </w:tcPr>
          <w:p w14:paraId="7921ACC0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711</w:t>
            </w:r>
          </w:p>
        </w:tc>
      </w:tr>
      <w:tr w:rsidR="0097785B" w:rsidRPr="00DA5885" w14:paraId="66AFCCF1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7430EB9D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UGTA1*28/37</w:t>
            </w:r>
          </w:p>
        </w:tc>
        <w:tc>
          <w:tcPr>
            <w:tcW w:w="786" w:type="dxa"/>
            <w:noWrap/>
            <w:vAlign w:val="bottom"/>
            <w:hideMark/>
          </w:tcPr>
          <w:p w14:paraId="13CBE2B8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noWrap/>
            <w:vAlign w:val="bottom"/>
            <w:hideMark/>
          </w:tcPr>
          <w:p w14:paraId="0FC569EA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058</w:t>
            </w:r>
          </w:p>
        </w:tc>
        <w:tc>
          <w:tcPr>
            <w:tcW w:w="1701" w:type="dxa"/>
            <w:noWrap/>
            <w:vAlign w:val="bottom"/>
            <w:hideMark/>
          </w:tcPr>
          <w:p w14:paraId="237CEAE9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216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01)</w:t>
            </w:r>
          </w:p>
        </w:tc>
        <w:tc>
          <w:tcPr>
            <w:tcW w:w="992" w:type="dxa"/>
            <w:noWrap/>
            <w:vAlign w:val="bottom"/>
            <w:hideMark/>
          </w:tcPr>
          <w:p w14:paraId="0A4CA944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76</w:t>
            </w:r>
          </w:p>
        </w:tc>
        <w:tc>
          <w:tcPr>
            <w:tcW w:w="1984" w:type="dxa"/>
            <w:noWrap/>
            <w:vAlign w:val="bottom"/>
            <w:hideMark/>
          </w:tcPr>
          <w:p w14:paraId="3A064728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53.00%</w:t>
            </w:r>
          </w:p>
        </w:tc>
        <w:tc>
          <w:tcPr>
            <w:tcW w:w="2233" w:type="dxa"/>
            <w:noWrap/>
            <w:vAlign w:val="bottom"/>
            <w:hideMark/>
          </w:tcPr>
          <w:p w14:paraId="1DE49EE1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19</w:t>
            </w:r>
          </w:p>
        </w:tc>
      </w:tr>
      <w:tr w:rsidR="0097785B" w:rsidRPr="00DA5885" w14:paraId="4D009D32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01562407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UGTA1*6</w:t>
            </w:r>
          </w:p>
        </w:tc>
        <w:tc>
          <w:tcPr>
            <w:tcW w:w="786" w:type="dxa"/>
            <w:noWrap/>
            <w:vAlign w:val="bottom"/>
            <w:hideMark/>
          </w:tcPr>
          <w:p w14:paraId="60B0D84A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noWrap/>
            <w:vAlign w:val="bottom"/>
            <w:hideMark/>
          </w:tcPr>
          <w:p w14:paraId="7B666E1D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1701" w:type="dxa"/>
            <w:noWrap/>
            <w:vAlign w:val="bottom"/>
            <w:hideMark/>
          </w:tcPr>
          <w:p w14:paraId="239B5509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018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48)</w:t>
            </w:r>
          </w:p>
        </w:tc>
        <w:tc>
          <w:tcPr>
            <w:tcW w:w="992" w:type="dxa"/>
            <w:noWrap/>
            <w:vAlign w:val="bottom"/>
            <w:hideMark/>
          </w:tcPr>
          <w:p w14:paraId="1919EF8C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984" w:type="dxa"/>
            <w:noWrap/>
            <w:vAlign w:val="bottom"/>
            <w:hideMark/>
          </w:tcPr>
          <w:p w14:paraId="130786F5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233" w:type="dxa"/>
            <w:noWrap/>
            <w:vAlign w:val="bottom"/>
            <w:hideMark/>
          </w:tcPr>
          <w:p w14:paraId="22D12837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97785B" w:rsidRPr="00DA5885" w14:paraId="0B970C93" w14:textId="77777777" w:rsidTr="0097785B">
        <w:trPr>
          <w:trHeight w:val="325"/>
        </w:trPr>
        <w:tc>
          <w:tcPr>
            <w:tcW w:w="4743" w:type="dxa"/>
            <w:vAlign w:val="bottom"/>
            <w:hideMark/>
          </w:tcPr>
          <w:p w14:paraId="2B9B717D" w14:textId="603391C6" w:rsidR="0097785B" w:rsidRPr="00DA5885" w:rsidRDefault="003F7028" w:rsidP="001C6481">
            <w:pPr>
              <w:spacing w:after="0"/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A5885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>DN</w:t>
            </w:r>
            <w:proofErr w:type="spellEnd"/>
            <w:r w:rsidRPr="00DA5885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7785B" w:rsidRPr="00DA5885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>C</w:t>
            </w:r>
            <w:r w:rsidR="0097785B" w:rsidRPr="00DA5885">
              <w:rPr>
                <w:rFonts w:cstheme="minorHAnsi"/>
                <w:iCs/>
                <w:color w:val="000000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="0097785B" w:rsidRPr="00DA5885">
              <w:rPr>
                <w:rFonts w:cstheme="minorHAnsi"/>
                <w:iCs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97785B" w:rsidRPr="00DA5885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>(log ng/mL/mg)</w:t>
            </w:r>
          </w:p>
        </w:tc>
        <w:tc>
          <w:tcPr>
            <w:tcW w:w="786" w:type="dxa"/>
            <w:vAlign w:val="bottom"/>
            <w:hideMark/>
          </w:tcPr>
          <w:p w14:paraId="055D9896" w14:textId="77777777" w:rsidR="0097785B" w:rsidRPr="00DA5885" w:rsidRDefault="0097785B" w:rsidP="001C6481">
            <w:pPr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bottom"/>
            <w:hideMark/>
          </w:tcPr>
          <w:p w14:paraId="72B3739A" w14:textId="77777777" w:rsidR="0097785B" w:rsidRPr="00DA5885" w:rsidRDefault="0097785B" w:rsidP="001C6481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966D53A" w14:textId="77777777" w:rsidR="0097785B" w:rsidRPr="00DA5885" w:rsidRDefault="0097785B" w:rsidP="001C6481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90EFCB2" w14:textId="77777777" w:rsidR="0097785B" w:rsidRPr="00DA5885" w:rsidRDefault="0097785B" w:rsidP="001C6481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noWrap/>
            <w:vAlign w:val="bottom"/>
            <w:hideMark/>
          </w:tcPr>
          <w:p w14:paraId="3F00FE59" w14:textId="77777777" w:rsidR="0097785B" w:rsidRPr="00DA5885" w:rsidRDefault="0097785B" w:rsidP="001C6481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33" w:type="dxa"/>
            <w:noWrap/>
            <w:vAlign w:val="bottom"/>
            <w:hideMark/>
          </w:tcPr>
          <w:p w14:paraId="242A7353" w14:textId="77777777" w:rsidR="0097785B" w:rsidRPr="00DA5885" w:rsidRDefault="0097785B" w:rsidP="001C6481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7785B" w:rsidRPr="00DA5885" w14:paraId="3B47CE18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3CCA1993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2</w:t>
            </w:r>
          </w:p>
        </w:tc>
        <w:tc>
          <w:tcPr>
            <w:tcW w:w="786" w:type="dxa"/>
            <w:noWrap/>
            <w:vAlign w:val="bottom"/>
            <w:hideMark/>
          </w:tcPr>
          <w:p w14:paraId="304402C1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noWrap/>
            <w:vAlign w:val="bottom"/>
            <w:hideMark/>
          </w:tcPr>
          <w:p w14:paraId="3C2A8499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1701" w:type="dxa"/>
            <w:noWrap/>
            <w:vAlign w:val="bottom"/>
            <w:hideMark/>
          </w:tcPr>
          <w:p w14:paraId="462DBD4B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155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35)</w:t>
            </w:r>
          </w:p>
        </w:tc>
        <w:tc>
          <w:tcPr>
            <w:tcW w:w="992" w:type="dxa"/>
            <w:noWrap/>
            <w:vAlign w:val="bottom"/>
            <w:hideMark/>
          </w:tcPr>
          <w:p w14:paraId="63C3CCAC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1984" w:type="dxa"/>
            <w:noWrap/>
            <w:vAlign w:val="bottom"/>
            <w:hideMark/>
          </w:tcPr>
          <w:p w14:paraId="698FC7EF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.00%</w:t>
            </w:r>
          </w:p>
        </w:tc>
        <w:tc>
          <w:tcPr>
            <w:tcW w:w="2233" w:type="dxa"/>
            <w:noWrap/>
            <w:vAlign w:val="bottom"/>
            <w:hideMark/>
          </w:tcPr>
          <w:p w14:paraId="4BF619C7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353</w:t>
            </w:r>
          </w:p>
        </w:tc>
      </w:tr>
      <w:tr w:rsidR="0097785B" w:rsidRPr="00DA5885" w14:paraId="7AB935D4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4CBA50A6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3</w:t>
            </w:r>
          </w:p>
        </w:tc>
        <w:tc>
          <w:tcPr>
            <w:tcW w:w="786" w:type="dxa"/>
            <w:noWrap/>
            <w:vAlign w:val="bottom"/>
            <w:hideMark/>
          </w:tcPr>
          <w:p w14:paraId="22B4D9A8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noWrap/>
            <w:vAlign w:val="bottom"/>
            <w:hideMark/>
          </w:tcPr>
          <w:p w14:paraId="0F0EC459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1701" w:type="dxa"/>
            <w:noWrap/>
            <w:vAlign w:val="bottom"/>
            <w:hideMark/>
          </w:tcPr>
          <w:p w14:paraId="448F344B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174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18)</w:t>
            </w:r>
          </w:p>
        </w:tc>
        <w:tc>
          <w:tcPr>
            <w:tcW w:w="992" w:type="dxa"/>
            <w:noWrap/>
            <w:vAlign w:val="bottom"/>
            <w:hideMark/>
          </w:tcPr>
          <w:p w14:paraId="44D5F04C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1984" w:type="dxa"/>
            <w:noWrap/>
            <w:vAlign w:val="bottom"/>
            <w:hideMark/>
          </w:tcPr>
          <w:p w14:paraId="5E705F49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233" w:type="dxa"/>
            <w:noWrap/>
            <w:vAlign w:val="bottom"/>
            <w:hideMark/>
          </w:tcPr>
          <w:p w14:paraId="18045EE5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97785B" w:rsidRPr="00DA5885" w14:paraId="0F64B234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2E530086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CYP219C*17</w:t>
            </w:r>
          </w:p>
        </w:tc>
        <w:tc>
          <w:tcPr>
            <w:tcW w:w="786" w:type="dxa"/>
            <w:noWrap/>
            <w:vAlign w:val="bottom"/>
            <w:hideMark/>
          </w:tcPr>
          <w:p w14:paraId="4147EDEB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noWrap/>
            <w:vAlign w:val="bottom"/>
            <w:hideMark/>
          </w:tcPr>
          <w:p w14:paraId="7F7F3705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701" w:type="dxa"/>
            <w:noWrap/>
            <w:vAlign w:val="bottom"/>
            <w:hideMark/>
          </w:tcPr>
          <w:p w14:paraId="4E6EB52C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162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35)</w:t>
            </w:r>
          </w:p>
        </w:tc>
        <w:tc>
          <w:tcPr>
            <w:tcW w:w="992" w:type="dxa"/>
            <w:noWrap/>
            <w:vAlign w:val="bottom"/>
            <w:hideMark/>
          </w:tcPr>
          <w:p w14:paraId="08294AA8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718</w:t>
            </w:r>
          </w:p>
        </w:tc>
        <w:tc>
          <w:tcPr>
            <w:tcW w:w="1984" w:type="dxa"/>
            <w:noWrap/>
            <w:vAlign w:val="bottom"/>
            <w:hideMark/>
          </w:tcPr>
          <w:p w14:paraId="3321B133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2233" w:type="dxa"/>
            <w:noWrap/>
            <w:vAlign w:val="bottom"/>
            <w:hideMark/>
          </w:tcPr>
          <w:p w14:paraId="2E97C4C6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751</w:t>
            </w:r>
          </w:p>
        </w:tc>
      </w:tr>
      <w:tr w:rsidR="0097785B" w:rsidRPr="00DA5885" w14:paraId="6CF827D0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2515394D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ABCG2</w:t>
            </w:r>
          </w:p>
        </w:tc>
        <w:tc>
          <w:tcPr>
            <w:tcW w:w="786" w:type="dxa"/>
            <w:noWrap/>
            <w:vAlign w:val="bottom"/>
            <w:hideMark/>
          </w:tcPr>
          <w:p w14:paraId="3A441298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noWrap/>
            <w:vAlign w:val="bottom"/>
            <w:hideMark/>
          </w:tcPr>
          <w:p w14:paraId="608A1FF7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701" w:type="dxa"/>
            <w:noWrap/>
            <w:vAlign w:val="bottom"/>
            <w:hideMark/>
          </w:tcPr>
          <w:p w14:paraId="2DF94343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198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28)</w:t>
            </w:r>
          </w:p>
        </w:tc>
        <w:tc>
          <w:tcPr>
            <w:tcW w:w="992" w:type="dxa"/>
            <w:noWrap/>
            <w:vAlign w:val="bottom"/>
            <w:hideMark/>
          </w:tcPr>
          <w:p w14:paraId="4E9636D5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1984" w:type="dxa"/>
            <w:noWrap/>
            <w:vAlign w:val="bottom"/>
            <w:hideMark/>
          </w:tcPr>
          <w:p w14:paraId="73C26CE1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22.80%</w:t>
            </w:r>
          </w:p>
        </w:tc>
        <w:tc>
          <w:tcPr>
            <w:tcW w:w="2233" w:type="dxa"/>
            <w:noWrap/>
            <w:vAlign w:val="bottom"/>
            <w:hideMark/>
          </w:tcPr>
          <w:p w14:paraId="04D7FC56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74</w:t>
            </w:r>
          </w:p>
        </w:tc>
      </w:tr>
      <w:tr w:rsidR="0097785B" w:rsidRPr="00DA5885" w14:paraId="0DC51ECD" w14:textId="77777777" w:rsidTr="0097785B">
        <w:trPr>
          <w:trHeight w:val="325"/>
        </w:trPr>
        <w:tc>
          <w:tcPr>
            <w:tcW w:w="4743" w:type="dxa"/>
            <w:noWrap/>
            <w:vAlign w:val="bottom"/>
            <w:hideMark/>
          </w:tcPr>
          <w:p w14:paraId="071C35BA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UGTA1*28/37</w:t>
            </w:r>
          </w:p>
        </w:tc>
        <w:tc>
          <w:tcPr>
            <w:tcW w:w="786" w:type="dxa"/>
            <w:noWrap/>
            <w:vAlign w:val="bottom"/>
            <w:hideMark/>
          </w:tcPr>
          <w:p w14:paraId="6045C80E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134" w:type="dxa"/>
            <w:noWrap/>
            <w:vAlign w:val="bottom"/>
            <w:hideMark/>
          </w:tcPr>
          <w:p w14:paraId="7018B6B9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701" w:type="dxa"/>
            <w:noWrap/>
            <w:vAlign w:val="bottom"/>
            <w:hideMark/>
          </w:tcPr>
          <w:p w14:paraId="7F26B7C9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185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16)</w:t>
            </w:r>
          </w:p>
        </w:tc>
        <w:tc>
          <w:tcPr>
            <w:tcW w:w="992" w:type="dxa"/>
            <w:noWrap/>
            <w:vAlign w:val="bottom"/>
            <w:hideMark/>
          </w:tcPr>
          <w:p w14:paraId="0B659F78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1984" w:type="dxa"/>
            <w:noWrap/>
            <w:vAlign w:val="bottom"/>
            <w:hideMark/>
          </w:tcPr>
          <w:p w14:paraId="54A38566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36.10%</w:t>
            </w:r>
          </w:p>
        </w:tc>
        <w:tc>
          <w:tcPr>
            <w:tcW w:w="2233" w:type="dxa"/>
            <w:noWrap/>
            <w:vAlign w:val="bottom"/>
            <w:hideMark/>
          </w:tcPr>
          <w:p w14:paraId="20418CD9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09</w:t>
            </w:r>
          </w:p>
        </w:tc>
      </w:tr>
      <w:tr w:rsidR="0097785B" w:rsidRPr="00DA5885" w14:paraId="5363DDCE" w14:textId="77777777" w:rsidTr="0097785B">
        <w:trPr>
          <w:trHeight w:val="325"/>
        </w:trPr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B5A44" w14:textId="77777777" w:rsidR="0097785B" w:rsidRPr="00DA5885" w:rsidRDefault="0097785B" w:rsidP="001C6481">
            <w:pPr>
              <w:spacing w:after="0"/>
              <w:ind w:firstLineChars="500" w:firstLine="1000"/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i/>
                <w:iCs/>
                <w:color w:val="000000"/>
                <w:sz w:val="20"/>
                <w:szCs w:val="20"/>
                <w:lang w:val="en-US"/>
              </w:rPr>
              <w:t>UGTA1*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02BA99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BD3588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B73DA" w14:textId="77777777" w:rsidR="0097785B" w:rsidRPr="00DA5885" w:rsidRDefault="0097785B" w:rsidP="003833D0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(-0.143</w:t>
            </w:r>
            <w:r w:rsidR="003833D0"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, </w:t>
            </w: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2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85D0B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0.5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64995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1CA1F" w14:textId="77777777" w:rsidR="0097785B" w:rsidRPr="00DA5885" w:rsidRDefault="0097785B" w:rsidP="001C6481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DA5885">
              <w:rPr>
                <w:rFonts w:cstheme="minorHAnsi"/>
                <w:color w:val="000000"/>
                <w:sz w:val="20"/>
                <w:szCs w:val="20"/>
                <w:lang w:val="en-US"/>
              </w:rPr>
              <w:t>NA</w:t>
            </w:r>
          </w:p>
        </w:tc>
      </w:tr>
    </w:tbl>
    <w:p w14:paraId="3940F9CF" w14:textId="77777777" w:rsidR="0097785B" w:rsidRPr="00DA5885" w:rsidRDefault="0097785B" w:rsidP="00D361E3">
      <w:pPr>
        <w:spacing w:line="360" w:lineRule="auto"/>
        <w:rPr>
          <w:rFonts w:cstheme="minorHAnsi"/>
          <w:sz w:val="24"/>
          <w:lang w:val="en-US"/>
        </w:rPr>
      </w:pPr>
    </w:p>
    <w:p w14:paraId="0CBC491A" w14:textId="77777777" w:rsidR="00843327" w:rsidRPr="00DA5885" w:rsidRDefault="0097785B" w:rsidP="00D361E3">
      <w:pPr>
        <w:spacing w:line="360" w:lineRule="auto"/>
        <w:rPr>
          <w:rFonts w:cstheme="minorHAnsi"/>
          <w:sz w:val="18"/>
          <w:szCs w:val="20"/>
          <w:lang w:val="en-US"/>
        </w:rPr>
      </w:pPr>
      <w:r w:rsidRPr="00DA5885">
        <w:rPr>
          <w:rFonts w:cstheme="minorHAnsi"/>
          <w:sz w:val="18"/>
          <w:szCs w:val="20"/>
          <w:lang w:val="en-US"/>
        </w:rPr>
        <w:lastRenderedPageBreak/>
        <w:t>Results are from a random effects meta-analysis. Beta indicates the per-allele effect on the pharmacokinetic parameter.</w:t>
      </w:r>
    </w:p>
    <w:p w14:paraId="2E4D2830" w14:textId="75D38C5A" w:rsidR="00B94CAB" w:rsidRPr="00DA5885" w:rsidRDefault="00AF35BC" w:rsidP="00D361E3">
      <w:pPr>
        <w:spacing w:line="360" w:lineRule="auto"/>
        <w:rPr>
          <w:rFonts w:cstheme="minorHAnsi"/>
          <w:sz w:val="18"/>
          <w:szCs w:val="20"/>
          <w:lang w:val="en-US"/>
        </w:rPr>
      </w:pPr>
      <w:r w:rsidRPr="00DA5885">
        <w:rPr>
          <w:rFonts w:cstheme="minorHAnsi"/>
          <w:sz w:val="18"/>
          <w:szCs w:val="20"/>
          <w:lang w:val="en-US"/>
        </w:rPr>
        <w:t xml:space="preserve">AUC, </w:t>
      </w:r>
      <w:r w:rsidR="00834235" w:rsidRPr="00DA5885">
        <w:rPr>
          <w:rFonts w:cstheme="minorHAnsi"/>
          <w:sz w:val="18"/>
          <w:szCs w:val="20"/>
          <w:lang w:val="en-US"/>
        </w:rPr>
        <w:t xml:space="preserve">area under the </w:t>
      </w:r>
      <w:r w:rsidR="003F7028" w:rsidRPr="00DA5885">
        <w:rPr>
          <w:rFonts w:cstheme="minorHAnsi"/>
          <w:sz w:val="18"/>
          <w:szCs w:val="20"/>
          <w:lang w:val="en-US"/>
        </w:rPr>
        <w:t xml:space="preserve">concentration </w:t>
      </w:r>
      <w:r w:rsidR="00A26844">
        <w:rPr>
          <w:rFonts w:cstheme="minorHAnsi"/>
          <w:sz w:val="18"/>
          <w:szCs w:val="20"/>
          <w:lang w:val="en-US"/>
        </w:rPr>
        <w:t xml:space="preserve">time </w:t>
      </w:r>
      <w:r w:rsidR="00834235" w:rsidRPr="00DA5885">
        <w:rPr>
          <w:rFonts w:cstheme="minorHAnsi"/>
          <w:sz w:val="18"/>
          <w:szCs w:val="20"/>
          <w:lang w:val="en-US"/>
        </w:rPr>
        <w:t>curve</w:t>
      </w:r>
      <w:r w:rsidR="009D6E3B">
        <w:rPr>
          <w:rFonts w:cstheme="minorHAnsi"/>
          <w:sz w:val="18"/>
          <w:szCs w:val="20"/>
          <w:lang w:val="en-US"/>
        </w:rPr>
        <w:t xml:space="preserve"> to infinity</w:t>
      </w:r>
      <w:r w:rsidRPr="00DA5885">
        <w:rPr>
          <w:rFonts w:cstheme="minorHAnsi"/>
          <w:sz w:val="18"/>
          <w:szCs w:val="20"/>
          <w:lang w:val="en-US"/>
        </w:rPr>
        <w:t>; AUC</w:t>
      </w:r>
      <w:r w:rsidRPr="00DA5885">
        <w:rPr>
          <w:rFonts w:cstheme="minorHAnsi"/>
          <w:sz w:val="18"/>
          <w:szCs w:val="20"/>
          <w:vertAlign w:val="subscript"/>
          <w:lang w:val="en-US"/>
        </w:rPr>
        <w:t>(0–12)</w:t>
      </w:r>
      <w:r w:rsidRPr="00DA5885">
        <w:rPr>
          <w:rFonts w:cstheme="minorHAnsi"/>
          <w:sz w:val="18"/>
          <w:szCs w:val="20"/>
          <w:lang w:val="en-US"/>
        </w:rPr>
        <w:t xml:space="preserve">, AUC from 0–12 hours; CI, confidence interval; </w:t>
      </w:r>
      <w:proofErr w:type="spellStart"/>
      <w:r w:rsidRPr="00DA5885">
        <w:rPr>
          <w:rFonts w:cstheme="minorHAnsi"/>
          <w:sz w:val="18"/>
          <w:szCs w:val="20"/>
          <w:lang w:val="en-US"/>
        </w:rPr>
        <w:t>C</w:t>
      </w:r>
      <w:r w:rsidRPr="00DA5885">
        <w:rPr>
          <w:rFonts w:cstheme="minorHAnsi"/>
          <w:sz w:val="18"/>
          <w:szCs w:val="20"/>
          <w:vertAlign w:val="subscript"/>
          <w:lang w:val="en-US"/>
        </w:rPr>
        <w:t>max</w:t>
      </w:r>
      <w:proofErr w:type="spellEnd"/>
      <w:r w:rsidRPr="00DA5885">
        <w:rPr>
          <w:rFonts w:cstheme="minorHAnsi"/>
          <w:sz w:val="18"/>
          <w:szCs w:val="20"/>
          <w:lang w:val="en-US"/>
        </w:rPr>
        <w:t xml:space="preserve">, maximum observed plasma concentration; </w:t>
      </w:r>
      <w:proofErr w:type="spellStart"/>
      <w:r w:rsidR="00B94CAB" w:rsidRPr="00DA5885">
        <w:rPr>
          <w:rFonts w:cstheme="minorHAnsi"/>
          <w:sz w:val="18"/>
          <w:szCs w:val="20"/>
          <w:lang w:val="en-US"/>
        </w:rPr>
        <w:t>DN</w:t>
      </w:r>
      <w:proofErr w:type="spellEnd"/>
      <w:r w:rsidR="00B94CAB" w:rsidRPr="00DA5885">
        <w:rPr>
          <w:rFonts w:cstheme="minorHAnsi"/>
          <w:sz w:val="18"/>
          <w:szCs w:val="20"/>
          <w:lang w:val="en-US"/>
        </w:rPr>
        <w:t>, dose normalized</w:t>
      </w:r>
    </w:p>
    <w:p w14:paraId="1F31EE4F" w14:textId="3DF82D48" w:rsidR="00C43145" w:rsidRPr="00DA5885" w:rsidRDefault="00C43145" w:rsidP="00633A74">
      <w:pPr>
        <w:spacing w:after="120" w:line="360" w:lineRule="auto"/>
        <w:rPr>
          <w:rFonts w:cstheme="minorHAnsi"/>
          <w:b/>
          <w:sz w:val="24"/>
          <w:lang w:val="en-US"/>
        </w:rPr>
      </w:pPr>
    </w:p>
    <w:sectPr w:rsidR="00C43145" w:rsidRPr="00DA5885" w:rsidSect="000505E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313930" w14:textId="77777777" w:rsidR="00FC4209" w:rsidRDefault="00FC4209" w:rsidP="00460D12">
      <w:pPr>
        <w:spacing w:after="0" w:line="240" w:lineRule="auto"/>
      </w:pPr>
      <w:r>
        <w:separator/>
      </w:r>
    </w:p>
  </w:endnote>
  <w:endnote w:type="continuationSeparator" w:id="0">
    <w:p w14:paraId="420A28FE" w14:textId="77777777" w:rsidR="00FC4209" w:rsidRDefault="00FC4209" w:rsidP="00460D12">
      <w:pPr>
        <w:spacing w:after="0" w:line="240" w:lineRule="auto"/>
      </w:pPr>
      <w:r>
        <w:continuationSeparator/>
      </w:r>
    </w:p>
  </w:endnote>
  <w:endnote w:type="continuationNotice" w:id="1">
    <w:p w14:paraId="3E01265F" w14:textId="77777777" w:rsidR="00FC4209" w:rsidRDefault="00FC42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E2C90D" w14:textId="77777777" w:rsidR="00FC4209" w:rsidRDefault="007809A5">
    <w:pPr>
      <w:pStyle w:val="Footer"/>
      <w:jc w:val="right"/>
    </w:pPr>
    <w:sdt>
      <w:sdtPr>
        <w:id w:val="36759344"/>
        <w:docPartObj>
          <w:docPartGallery w:val="Page Numbers (Bottom of Page)"/>
          <w:docPartUnique/>
        </w:docPartObj>
      </w:sdtPr>
      <w:sdtEndPr/>
      <w:sdtContent>
        <w:r w:rsidR="00FC4209">
          <w:fldChar w:fldCharType="begin"/>
        </w:r>
        <w:r w:rsidR="00FC4209">
          <w:instrText xml:space="preserve"> PAGE   \* MERGEFORMAT </w:instrText>
        </w:r>
        <w:r w:rsidR="00FC4209">
          <w:fldChar w:fldCharType="separate"/>
        </w:r>
        <w:r>
          <w:rPr>
            <w:noProof/>
          </w:rPr>
          <w:t>10</w:t>
        </w:r>
        <w:r w:rsidR="00FC4209">
          <w:rPr>
            <w:noProof/>
          </w:rPr>
          <w:fldChar w:fldCharType="end"/>
        </w:r>
      </w:sdtContent>
    </w:sdt>
  </w:p>
  <w:p w14:paraId="2847D41C" w14:textId="77777777" w:rsidR="00FC4209" w:rsidRDefault="00FC4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8BC232" w14:textId="77777777" w:rsidR="00FC4209" w:rsidRDefault="00FC4209" w:rsidP="00460D12">
      <w:pPr>
        <w:spacing w:after="0" w:line="240" w:lineRule="auto"/>
      </w:pPr>
      <w:r>
        <w:separator/>
      </w:r>
    </w:p>
  </w:footnote>
  <w:footnote w:type="continuationSeparator" w:id="0">
    <w:p w14:paraId="5B14866E" w14:textId="77777777" w:rsidR="00FC4209" w:rsidRDefault="00FC4209" w:rsidP="00460D12">
      <w:pPr>
        <w:spacing w:after="0" w:line="240" w:lineRule="auto"/>
      </w:pPr>
      <w:r>
        <w:continuationSeparator/>
      </w:r>
    </w:p>
  </w:footnote>
  <w:footnote w:type="continuationNotice" w:id="1">
    <w:p w14:paraId="772B76B9" w14:textId="77777777" w:rsidR="00FC4209" w:rsidRDefault="00FC420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F6395E"/>
    <w:multiLevelType w:val="hybridMultilevel"/>
    <w:tmpl w:val="2640C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8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0vzdzdk9a52yexvzy55f54ss29w522z0rt&quot;&gt;azselumetinib.endnote@imedcomms.com&lt;record-ids&gt;&lt;item&gt;220&lt;/item&gt;&lt;item&gt;695&lt;/item&gt;&lt;item&gt;703&lt;/item&gt;&lt;item&gt;751&lt;/item&gt;&lt;item&gt;753&lt;/item&gt;&lt;item&gt;758&lt;/item&gt;&lt;item&gt;795&lt;/item&gt;&lt;item&gt;799&lt;/item&gt;&lt;item&gt;809&lt;/item&gt;&lt;item&gt;827&lt;/item&gt;&lt;item&gt;830&lt;/item&gt;&lt;item&gt;836&lt;/item&gt;&lt;item&gt;837&lt;/item&gt;&lt;item&gt;852&lt;/item&gt;&lt;item&gt;877&lt;/item&gt;&lt;item&gt;880&lt;/item&gt;&lt;item&gt;881&lt;/item&gt;&lt;item&gt;887&lt;/item&gt;&lt;item&gt;912&lt;/item&gt;&lt;item&gt;933&lt;/item&gt;&lt;item&gt;942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Novartis epilepsy_copy&lt;/item&gt;&lt;/Libraries&gt;&lt;/ENLibraries&gt;"/>
  </w:docVars>
  <w:rsids>
    <w:rsidRoot w:val="00460D12"/>
    <w:rsid w:val="00000734"/>
    <w:rsid w:val="00000B50"/>
    <w:rsid w:val="00004309"/>
    <w:rsid w:val="0000488B"/>
    <w:rsid w:val="00005707"/>
    <w:rsid w:val="000070DC"/>
    <w:rsid w:val="0001067D"/>
    <w:rsid w:val="00010D22"/>
    <w:rsid w:val="00013320"/>
    <w:rsid w:val="00013ED8"/>
    <w:rsid w:val="00016B8D"/>
    <w:rsid w:val="00020323"/>
    <w:rsid w:val="00022AF4"/>
    <w:rsid w:val="00022B6D"/>
    <w:rsid w:val="0002398D"/>
    <w:rsid w:val="00023C07"/>
    <w:rsid w:val="00024357"/>
    <w:rsid w:val="00025982"/>
    <w:rsid w:val="00027D8E"/>
    <w:rsid w:val="000314EB"/>
    <w:rsid w:val="00031899"/>
    <w:rsid w:val="00031ABC"/>
    <w:rsid w:val="00032CA5"/>
    <w:rsid w:val="00033F74"/>
    <w:rsid w:val="000340AE"/>
    <w:rsid w:val="0004090E"/>
    <w:rsid w:val="00041B7C"/>
    <w:rsid w:val="00045921"/>
    <w:rsid w:val="000505E5"/>
    <w:rsid w:val="000523AD"/>
    <w:rsid w:val="00052E54"/>
    <w:rsid w:val="00053A31"/>
    <w:rsid w:val="000605F6"/>
    <w:rsid w:val="00062007"/>
    <w:rsid w:val="000623E6"/>
    <w:rsid w:val="00062F67"/>
    <w:rsid w:val="000649C0"/>
    <w:rsid w:val="00064C6F"/>
    <w:rsid w:val="00064F33"/>
    <w:rsid w:val="00067DE4"/>
    <w:rsid w:val="000704E1"/>
    <w:rsid w:val="00070BCE"/>
    <w:rsid w:val="0007218F"/>
    <w:rsid w:val="0007253D"/>
    <w:rsid w:val="00072C4A"/>
    <w:rsid w:val="00073A6C"/>
    <w:rsid w:val="000745EB"/>
    <w:rsid w:val="00074CFF"/>
    <w:rsid w:val="0007579E"/>
    <w:rsid w:val="00075EB9"/>
    <w:rsid w:val="0007611E"/>
    <w:rsid w:val="00076408"/>
    <w:rsid w:val="00077433"/>
    <w:rsid w:val="00077914"/>
    <w:rsid w:val="00077AC3"/>
    <w:rsid w:val="00077D77"/>
    <w:rsid w:val="00081563"/>
    <w:rsid w:val="0008248D"/>
    <w:rsid w:val="00082CEF"/>
    <w:rsid w:val="00085D45"/>
    <w:rsid w:val="00085E5C"/>
    <w:rsid w:val="0008609E"/>
    <w:rsid w:val="000872B6"/>
    <w:rsid w:val="0008748C"/>
    <w:rsid w:val="000905AD"/>
    <w:rsid w:val="000918FF"/>
    <w:rsid w:val="000922EC"/>
    <w:rsid w:val="00092453"/>
    <w:rsid w:val="000930F5"/>
    <w:rsid w:val="00096606"/>
    <w:rsid w:val="00097595"/>
    <w:rsid w:val="000A067A"/>
    <w:rsid w:val="000A2023"/>
    <w:rsid w:val="000A3C8E"/>
    <w:rsid w:val="000A3F7A"/>
    <w:rsid w:val="000A4219"/>
    <w:rsid w:val="000A53AA"/>
    <w:rsid w:val="000A61A2"/>
    <w:rsid w:val="000A7633"/>
    <w:rsid w:val="000A77C2"/>
    <w:rsid w:val="000B0A26"/>
    <w:rsid w:val="000B1752"/>
    <w:rsid w:val="000B20ED"/>
    <w:rsid w:val="000B21C9"/>
    <w:rsid w:val="000B2769"/>
    <w:rsid w:val="000B2A00"/>
    <w:rsid w:val="000B2DE7"/>
    <w:rsid w:val="000B4797"/>
    <w:rsid w:val="000B604F"/>
    <w:rsid w:val="000B691C"/>
    <w:rsid w:val="000B6A5E"/>
    <w:rsid w:val="000B7475"/>
    <w:rsid w:val="000C1160"/>
    <w:rsid w:val="000C20C0"/>
    <w:rsid w:val="000C451F"/>
    <w:rsid w:val="000C69C5"/>
    <w:rsid w:val="000C6B19"/>
    <w:rsid w:val="000C72D2"/>
    <w:rsid w:val="000C7F68"/>
    <w:rsid w:val="000D1188"/>
    <w:rsid w:val="000D283E"/>
    <w:rsid w:val="000D309F"/>
    <w:rsid w:val="000D5744"/>
    <w:rsid w:val="000D75B5"/>
    <w:rsid w:val="000D7C2D"/>
    <w:rsid w:val="000E065F"/>
    <w:rsid w:val="000E1D8C"/>
    <w:rsid w:val="000E3429"/>
    <w:rsid w:val="000F2BCB"/>
    <w:rsid w:val="000F3D26"/>
    <w:rsid w:val="000F4546"/>
    <w:rsid w:val="000F5277"/>
    <w:rsid w:val="000F5AEC"/>
    <w:rsid w:val="000F6C8A"/>
    <w:rsid w:val="00100F36"/>
    <w:rsid w:val="00101D84"/>
    <w:rsid w:val="001028D1"/>
    <w:rsid w:val="001043DB"/>
    <w:rsid w:val="00104A22"/>
    <w:rsid w:val="00104AF4"/>
    <w:rsid w:val="00104FBE"/>
    <w:rsid w:val="001069BC"/>
    <w:rsid w:val="00111C88"/>
    <w:rsid w:val="00112FED"/>
    <w:rsid w:val="0011363F"/>
    <w:rsid w:val="00113FAD"/>
    <w:rsid w:val="00115856"/>
    <w:rsid w:val="001169FD"/>
    <w:rsid w:val="00117419"/>
    <w:rsid w:val="00120574"/>
    <w:rsid w:val="001208B5"/>
    <w:rsid w:val="00120AD9"/>
    <w:rsid w:val="00121307"/>
    <w:rsid w:val="0012285F"/>
    <w:rsid w:val="00123DA9"/>
    <w:rsid w:val="00126EC9"/>
    <w:rsid w:val="00130740"/>
    <w:rsid w:val="001308C4"/>
    <w:rsid w:val="00131FBC"/>
    <w:rsid w:val="001325BF"/>
    <w:rsid w:val="00132AA6"/>
    <w:rsid w:val="00133030"/>
    <w:rsid w:val="00133801"/>
    <w:rsid w:val="001359D5"/>
    <w:rsid w:val="00136E09"/>
    <w:rsid w:val="00137263"/>
    <w:rsid w:val="00137B62"/>
    <w:rsid w:val="00137BBA"/>
    <w:rsid w:val="0014378D"/>
    <w:rsid w:val="00143AFE"/>
    <w:rsid w:val="001512F7"/>
    <w:rsid w:val="00151D1E"/>
    <w:rsid w:val="001528F3"/>
    <w:rsid w:val="00153139"/>
    <w:rsid w:val="001539D0"/>
    <w:rsid w:val="0015409F"/>
    <w:rsid w:val="0015558C"/>
    <w:rsid w:val="00156933"/>
    <w:rsid w:val="00156B89"/>
    <w:rsid w:val="00160498"/>
    <w:rsid w:val="00161EB6"/>
    <w:rsid w:val="001644A9"/>
    <w:rsid w:val="001645B7"/>
    <w:rsid w:val="00166AA4"/>
    <w:rsid w:val="00171B45"/>
    <w:rsid w:val="00173F06"/>
    <w:rsid w:val="001740D2"/>
    <w:rsid w:val="001745A9"/>
    <w:rsid w:val="00175243"/>
    <w:rsid w:val="001759A9"/>
    <w:rsid w:val="00175FED"/>
    <w:rsid w:val="0018082A"/>
    <w:rsid w:val="001809B5"/>
    <w:rsid w:val="00180ADC"/>
    <w:rsid w:val="00181DCC"/>
    <w:rsid w:val="00183074"/>
    <w:rsid w:val="00183C1C"/>
    <w:rsid w:val="0018409B"/>
    <w:rsid w:val="0018673F"/>
    <w:rsid w:val="00187492"/>
    <w:rsid w:val="001877C1"/>
    <w:rsid w:val="00187C40"/>
    <w:rsid w:val="00192484"/>
    <w:rsid w:val="001939C2"/>
    <w:rsid w:val="001943A6"/>
    <w:rsid w:val="00194F29"/>
    <w:rsid w:val="001973DD"/>
    <w:rsid w:val="001A046B"/>
    <w:rsid w:val="001A12FA"/>
    <w:rsid w:val="001A18E0"/>
    <w:rsid w:val="001A1BF3"/>
    <w:rsid w:val="001A3AC7"/>
    <w:rsid w:val="001A6786"/>
    <w:rsid w:val="001A79C7"/>
    <w:rsid w:val="001A7AA3"/>
    <w:rsid w:val="001B0014"/>
    <w:rsid w:val="001B0A3E"/>
    <w:rsid w:val="001B12CF"/>
    <w:rsid w:val="001B2129"/>
    <w:rsid w:val="001B2F6D"/>
    <w:rsid w:val="001B36A1"/>
    <w:rsid w:val="001B422E"/>
    <w:rsid w:val="001B4C96"/>
    <w:rsid w:val="001B61D1"/>
    <w:rsid w:val="001C05DC"/>
    <w:rsid w:val="001C1441"/>
    <w:rsid w:val="001C326A"/>
    <w:rsid w:val="001C5624"/>
    <w:rsid w:val="001C5895"/>
    <w:rsid w:val="001C5A68"/>
    <w:rsid w:val="001C6481"/>
    <w:rsid w:val="001C7E4A"/>
    <w:rsid w:val="001D13E9"/>
    <w:rsid w:val="001D1BA7"/>
    <w:rsid w:val="001D2A2A"/>
    <w:rsid w:val="001D4890"/>
    <w:rsid w:val="001D63A2"/>
    <w:rsid w:val="001E18FE"/>
    <w:rsid w:val="001E316B"/>
    <w:rsid w:val="001E42B1"/>
    <w:rsid w:val="001E471C"/>
    <w:rsid w:val="001E597C"/>
    <w:rsid w:val="001E684C"/>
    <w:rsid w:val="001E7208"/>
    <w:rsid w:val="001E7DD1"/>
    <w:rsid w:val="001F01CD"/>
    <w:rsid w:val="001F052C"/>
    <w:rsid w:val="001F36AF"/>
    <w:rsid w:val="001F4047"/>
    <w:rsid w:val="001F4085"/>
    <w:rsid w:val="001F5C98"/>
    <w:rsid w:val="0020064F"/>
    <w:rsid w:val="002011D9"/>
    <w:rsid w:val="00205916"/>
    <w:rsid w:val="00206AFF"/>
    <w:rsid w:val="0020749B"/>
    <w:rsid w:val="00211921"/>
    <w:rsid w:val="00211D87"/>
    <w:rsid w:val="00212342"/>
    <w:rsid w:val="00213FEB"/>
    <w:rsid w:val="00217522"/>
    <w:rsid w:val="002215EA"/>
    <w:rsid w:val="0022194C"/>
    <w:rsid w:val="002223D8"/>
    <w:rsid w:val="00222F8B"/>
    <w:rsid w:val="00223EB3"/>
    <w:rsid w:val="00224C4E"/>
    <w:rsid w:val="00225DCD"/>
    <w:rsid w:val="002273D3"/>
    <w:rsid w:val="002276AA"/>
    <w:rsid w:val="0023269E"/>
    <w:rsid w:val="00232E19"/>
    <w:rsid w:val="002330EE"/>
    <w:rsid w:val="00233816"/>
    <w:rsid w:val="002338D7"/>
    <w:rsid w:val="002358B1"/>
    <w:rsid w:val="00235E09"/>
    <w:rsid w:val="00236A62"/>
    <w:rsid w:val="00236A93"/>
    <w:rsid w:val="002402DF"/>
    <w:rsid w:val="0024749E"/>
    <w:rsid w:val="002475ED"/>
    <w:rsid w:val="00251416"/>
    <w:rsid w:val="0025151E"/>
    <w:rsid w:val="002518BC"/>
    <w:rsid w:val="00251939"/>
    <w:rsid w:val="002531AE"/>
    <w:rsid w:val="002534C1"/>
    <w:rsid w:val="0025361E"/>
    <w:rsid w:val="00253B11"/>
    <w:rsid w:val="00253F72"/>
    <w:rsid w:val="002544D5"/>
    <w:rsid w:val="00254795"/>
    <w:rsid w:val="00255BC8"/>
    <w:rsid w:val="002619F2"/>
    <w:rsid w:val="002672B9"/>
    <w:rsid w:val="002700B7"/>
    <w:rsid w:val="002702E5"/>
    <w:rsid w:val="00270A6D"/>
    <w:rsid w:val="002712F5"/>
    <w:rsid w:val="00273F10"/>
    <w:rsid w:val="00274216"/>
    <w:rsid w:val="00275069"/>
    <w:rsid w:val="0027647A"/>
    <w:rsid w:val="0028342A"/>
    <w:rsid w:val="00284770"/>
    <w:rsid w:val="00284B65"/>
    <w:rsid w:val="00286F47"/>
    <w:rsid w:val="0028769D"/>
    <w:rsid w:val="002914D9"/>
    <w:rsid w:val="0029233F"/>
    <w:rsid w:val="00294634"/>
    <w:rsid w:val="002948E2"/>
    <w:rsid w:val="002952F7"/>
    <w:rsid w:val="002A0DEB"/>
    <w:rsid w:val="002A1BB8"/>
    <w:rsid w:val="002A2967"/>
    <w:rsid w:val="002A4D63"/>
    <w:rsid w:val="002A573A"/>
    <w:rsid w:val="002A6ADF"/>
    <w:rsid w:val="002A6CCF"/>
    <w:rsid w:val="002A6F93"/>
    <w:rsid w:val="002B2988"/>
    <w:rsid w:val="002B4B3D"/>
    <w:rsid w:val="002B6029"/>
    <w:rsid w:val="002B6131"/>
    <w:rsid w:val="002C0A71"/>
    <w:rsid w:val="002C38BB"/>
    <w:rsid w:val="002C43B7"/>
    <w:rsid w:val="002C542F"/>
    <w:rsid w:val="002C5588"/>
    <w:rsid w:val="002C60B7"/>
    <w:rsid w:val="002C7726"/>
    <w:rsid w:val="002C7B9C"/>
    <w:rsid w:val="002D09C0"/>
    <w:rsid w:val="002D14D5"/>
    <w:rsid w:val="002D2833"/>
    <w:rsid w:val="002D2A4F"/>
    <w:rsid w:val="002D2E15"/>
    <w:rsid w:val="002D3BC1"/>
    <w:rsid w:val="002D46A2"/>
    <w:rsid w:val="002D633B"/>
    <w:rsid w:val="002D6E52"/>
    <w:rsid w:val="002D72F6"/>
    <w:rsid w:val="002E01CE"/>
    <w:rsid w:val="002E19FE"/>
    <w:rsid w:val="002E3D82"/>
    <w:rsid w:val="002E5545"/>
    <w:rsid w:val="002E7108"/>
    <w:rsid w:val="002E7471"/>
    <w:rsid w:val="002E77EC"/>
    <w:rsid w:val="002E7F9C"/>
    <w:rsid w:val="002F0417"/>
    <w:rsid w:val="002F091E"/>
    <w:rsid w:val="002F0F0A"/>
    <w:rsid w:val="002F1A52"/>
    <w:rsid w:val="002F218A"/>
    <w:rsid w:val="002F3D3A"/>
    <w:rsid w:val="002F4787"/>
    <w:rsid w:val="002F4FA1"/>
    <w:rsid w:val="002F5A8C"/>
    <w:rsid w:val="002F6227"/>
    <w:rsid w:val="002F6D00"/>
    <w:rsid w:val="002F770D"/>
    <w:rsid w:val="0030259D"/>
    <w:rsid w:val="003030B7"/>
    <w:rsid w:val="00303D28"/>
    <w:rsid w:val="00304006"/>
    <w:rsid w:val="00304DB2"/>
    <w:rsid w:val="00304FED"/>
    <w:rsid w:val="00305103"/>
    <w:rsid w:val="003053CB"/>
    <w:rsid w:val="00306171"/>
    <w:rsid w:val="00307711"/>
    <w:rsid w:val="00311717"/>
    <w:rsid w:val="003123E3"/>
    <w:rsid w:val="0031468A"/>
    <w:rsid w:val="00315F19"/>
    <w:rsid w:val="003172CB"/>
    <w:rsid w:val="00320DBC"/>
    <w:rsid w:val="0032266E"/>
    <w:rsid w:val="00322BC8"/>
    <w:rsid w:val="0032360F"/>
    <w:rsid w:val="00324DCD"/>
    <w:rsid w:val="00324FD7"/>
    <w:rsid w:val="0032510A"/>
    <w:rsid w:val="00325A72"/>
    <w:rsid w:val="00325FB7"/>
    <w:rsid w:val="00326258"/>
    <w:rsid w:val="00326FCE"/>
    <w:rsid w:val="00331F3F"/>
    <w:rsid w:val="003336B0"/>
    <w:rsid w:val="00334C29"/>
    <w:rsid w:val="00335C4F"/>
    <w:rsid w:val="0034066C"/>
    <w:rsid w:val="0034193C"/>
    <w:rsid w:val="00341943"/>
    <w:rsid w:val="0034362B"/>
    <w:rsid w:val="003467B2"/>
    <w:rsid w:val="00346EE7"/>
    <w:rsid w:val="00347ED6"/>
    <w:rsid w:val="00350563"/>
    <w:rsid w:val="00350D02"/>
    <w:rsid w:val="00351460"/>
    <w:rsid w:val="003515E6"/>
    <w:rsid w:val="00352876"/>
    <w:rsid w:val="00352F0D"/>
    <w:rsid w:val="003551C4"/>
    <w:rsid w:val="003574B8"/>
    <w:rsid w:val="00360922"/>
    <w:rsid w:val="00363DE9"/>
    <w:rsid w:val="00364B5A"/>
    <w:rsid w:val="003657C3"/>
    <w:rsid w:val="00371A81"/>
    <w:rsid w:val="003739D7"/>
    <w:rsid w:val="00374F48"/>
    <w:rsid w:val="00375FBB"/>
    <w:rsid w:val="00376D2D"/>
    <w:rsid w:val="003775A2"/>
    <w:rsid w:val="003833D0"/>
    <w:rsid w:val="00383714"/>
    <w:rsid w:val="00383A37"/>
    <w:rsid w:val="00383FDB"/>
    <w:rsid w:val="00384B4F"/>
    <w:rsid w:val="00384FED"/>
    <w:rsid w:val="00385701"/>
    <w:rsid w:val="003909FD"/>
    <w:rsid w:val="00390C4F"/>
    <w:rsid w:val="00390EFA"/>
    <w:rsid w:val="00391D06"/>
    <w:rsid w:val="0039266B"/>
    <w:rsid w:val="00393068"/>
    <w:rsid w:val="00397142"/>
    <w:rsid w:val="00397155"/>
    <w:rsid w:val="00397F12"/>
    <w:rsid w:val="003A1BFE"/>
    <w:rsid w:val="003A278C"/>
    <w:rsid w:val="003A2815"/>
    <w:rsid w:val="003A28A5"/>
    <w:rsid w:val="003A38F4"/>
    <w:rsid w:val="003A5688"/>
    <w:rsid w:val="003A5ACE"/>
    <w:rsid w:val="003A6EB1"/>
    <w:rsid w:val="003B0448"/>
    <w:rsid w:val="003B098D"/>
    <w:rsid w:val="003B0A9F"/>
    <w:rsid w:val="003B1D88"/>
    <w:rsid w:val="003B2DA6"/>
    <w:rsid w:val="003B3DC3"/>
    <w:rsid w:val="003B53B6"/>
    <w:rsid w:val="003B59A4"/>
    <w:rsid w:val="003B6926"/>
    <w:rsid w:val="003B70E0"/>
    <w:rsid w:val="003C043D"/>
    <w:rsid w:val="003C128A"/>
    <w:rsid w:val="003C24B7"/>
    <w:rsid w:val="003C314F"/>
    <w:rsid w:val="003C3187"/>
    <w:rsid w:val="003C4538"/>
    <w:rsid w:val="003C6092"/>
    <w:rsid w:val="003C6438"/>
    <w:rsid w:val="003C738F"/>
    <w:rsid w:val="003D00D2"/>
    <w:rsid w:val="003D043C"/>
    <w:rsid w:val="003D092A"/>
    <w:rsid w:val="003D1025"/>
    <w:rsid w:val="003D18F7"/>
    <w:rsid w:val="003D2F09"/>
    <w:rsid w:val="003D3DD5"/>
    <w:rsid w:val="003D4519"/>
    <w:rsid w:val="003D52E1"/>
    <w:rsid w:val="003D6B20"/>
    <w:rsid w:val="003D6DCB"/>
    <w:rsid w:val="003E783B"/>
    <w:rsid w:val="003E7C3F"/>
    <w:rsid w:val="003F00FD"/>
    <w:rsid w:val="003F07D9"/>
    <w:rsid w:val="003F162C"/>
    <w:rsid w:val="003F3CEC"/>
    <w:rsid w:val="003F56F8"/>
    <w:rsid w:val="003F7028"/>
    <w:rsid w:val="004001D4"/>
    <w:rsid w:val="004028C4"/>
    <w:rsid w:val="0040573A"/>
    <w:rsid w:val="00406C06"/>
    <w:rsid w:val="00407320"/>
    <w:rsid w:val="00407A56"/>
    <w:rsid w:val="00407BB0"/>
    <w:rsid w:val="00411BF4"/>
    <w:rsid w:val="00412829"/>
    <w:rsid w:val="00412945"/>
    <w:rsid w:val="00415D35"/>
    <w:rsid w:val="00416125"/>
    <w:rsid w:val="004169BD"/>
    <w:rsid w:val="00417DF5"/>
    <w:rsid w:val="00422ABE"/>
    <w:rsid w:val="00423595"/>
    <w:rsid w:val="00426121"/>
    <w:rsid w:val="00433372"/>
    <w:rsid w:val="004350A8"/>
    <w:rsid w:val="00435525"/>
    <w:rsid w:val="00435584"/>
    <w:rsid w:val="00436FF0"/>
    <w:rsid w:val="004400FF"/>
    <w:rsid w:val="00440D71"/>
    <w:rsid w:val="00441ACB"/>
    <w:rsid w:val="00441D6B"/>
    <w:rsid w:val="00442597"/>
    <w:rsid w:val="00442AF3"/>
    <w:rsid w:val="0044313B"/>
    <w:rsid w:val="0044379D"/>
    <w:rsid w:val="00443B24"/>
    <w:rsid w:val="004442F4"/>
    <w:rsid w:val="00444C35"/>
    <w:rsid w:val="00445A4C"/>
    <w:rsid w:val="00446000"/>
    <w:rsid w:val="004466A7"/>
    <w:rsid w:val="00446768"/>
    <w:rsid w:val="004471D3"/>
    <w:rsid w:val="00450910"/>
    <w:rsid w:val="00454107"/>
    <w:rsid w:val="00454785"/>
    <w:rsid w:val="00460D12"/>
    <w:rsid w:val="00460D7B"/>
    <w:rsid w:val="00461312"/>
    <w:rsid w:val="00464A63"/>
    <w:rsid w:val="00466573"/>
    <w:rsid w:val="004668A0"/>
    <w:rsid w:val="00470D2D"/>
    <w:rsid w:val="00472880"/>
    <w:rsid w:val="00473279"/>
    <w:rsid w:val="00476621"/>
    <w:rsid w:val="004777FA"/>
    <w:rsid w:val="00477A8B"/>
    <w:rsid w:val="00481077"/>
    <w:rsid w:val="00482497"/>
    <w:rsid w:val="00484552"/>
    <w:rsid w:val="00485B32"/>
    <w:rsid w:val="00485FC1"/>
    <w:rsid w:val="00486CA4"/>
    <w:rsid w:val="00486CED"/>
    <w:rsid w:val="00487057"/>
    <w:rsid w:val="00487F3D"/>
    <w:rsid w:val="00490272"/>
    <w:rsid w:val="004910A4"/>
    <w:rsid w:val="00491A94"/>
    <w:rsid w:val="00492C3B"/>
    <w:rsid w:val="00494719"/>
    <w:rsid w:val="0049472E"/>
    <w:rsid w:val="00495E4D"/>
    <w:rsid w:val="0049735C"/>
    <w:rsid w:val="004A0AE6"/>
    <w:rsid w:val="004A1A3A"/>
    <w:rsid w:val="004A1C27"/>
    <w:rsid w:val="004A28C8"/>
    <w:rsid w:val="004A3357"/>
    <w:rsid w:val="004A5F78"/>
    <w:rsid w:val="004A6DB9"/>
    <w:rsid w:val="004A715C"/>
    <w:rsid w:val="004A71B0"/>
    <w:rsid w:val="004B078A"/>
    <w:rsid w:val="004B1337"/>
    <w:rsid w:val="004B207B"/>
    <w:rsid w:val="004B362D"/>
    <w:rsid w:val="004B404E"/>
    <w:rsid w:val="004B4802"/>
    <w:rsid w:val="004B6653"/>
    <w:rsid w:val="004C1510"/>
    <w:rsid w:val="004C2177"/>
    <w:rsid w:val="004C2192"/>
    <w:rsid w:val="004C2602"/>
    <w:rsid w:val="004C2A56"/>
    <w:rsid w:val="004C2DAE"/>
    <w:rsid w:val="004C403D"/>
    <w:rsid w:val="004C48B6"/>
    <w:rsid w:val="004C5AC5"/>
    <w:rsid w:val="004D27C9"/>
    <w:rsid w:val="004D3BC1"/>
    <w:rsid w:val="004D4B70"/>
    <w:rsid w:val="004D78C9"/>
    <w:rsid w:val="004E02EB"/>
    <w:rsid w:val="004E2158"/>
    <w:rsid w:val="004E23E0"/>
    <w:rsid w:val="004E2939"/>
    <w:rsid w:val="004E3F65"/>
    <w:rsid w:val="004E44F7"/>
    <w:rsid w:val="004E5DB2"/>
    <w:rsid w:val="004E65A4"/>
    <w:rsid w:val="004E69DC"/>
    <w:rsid w:val="004E7161"/>
    <w:rsid w:val="004E739D"/>
    <w:rsid w:val="004E758C"/>
    <w:rsid w:val="004F05CB"/>
    <w:rsid w:val="004F088E"/>
    <w:rsid w:val="004F0F88"/>
    <w:rsid w:val="004F4029"/>
    <w:rsid w:val="004F49B9"/>
    <w:rsid w:val="004F56F0"/>
    <w:rsid w:val="004F64A7"/>
    <w:rsid w:val="004F78F2"/>
    <w:rsid w:val="00500B96"/>
    <w:rsid w:val="00500F25"/>
    <w:rsid w:val="00501082"/>
    <w:rsid w:val="005010B4"/>
    <w:rsid w:val="00502329"/>
    <w:rsid w:val="00502E3D"/>
    <w:rsid w:val="00504A98"/>
    <w:rsid w:val="00505509"/>
    <w:rsid w:val="0050582B"/>
    <w:rsid w:val="0050676B"/>
    <w:rsid w:val="00506A2E"/>
    <w:rsid w:val="0050762A"/>
    <w:rsid w:val="00507AFC"/>
    <w:rsid w:val="005113DA"/>
    <w:rsid w:val="00512574"/>
    <w:rsid w:val="00514C86"/>
    <w:rsid w:val="00514E95"/>
    <w:rsid w:val="005153C8"/>
    <w:rsid w:val="00515990"/>
    <w:rsid w:val="00515D19"/>
    <w:rsid w:val="005177FB"/>
    <w:rsid w:val="005218F9"/>
    <w:rsid w:val="00521B76"/>
    <w:rsid w:val="0052295A"/>
    <w:rsid w:val="00523B98"/>
    <w:rsid w:val="00524396"/>
    <w:rsid w:val="005244FD"/>
    <w:rsid w:val="00525D3A"/>
    <w:rsid w:val="00526A4E"/>
    <w:rsid w:val="005275D0"/>
    <w:rsid w:val="00530001"/>
    <w:rsid w:val="00530853"/>
    <w:rsid w:val="00530989"/>
    <w:rsid w:val="0053391E"/>
    <w:rsid w:val="0053401D"/>
    <w:rsid w:val="005347D0"/>
    <w:rsid w:val="00536078"/>
    <w:rsid w:val="00545089"/>
    <w:rsid w:val="00546FB1"/>
    <w:rsid w:val="005478B5"/>
    <w:rsid w:val="00550350"/>
    <w:rsid w:val="00550947"/>
    <w:rsid w:val="0055106E"/>
    <w:rsid w:val="0055159B"/>
    <w:rsid w:val="00552B5F"/>
    <w:rsid w:val="00555377"/>
    <w:rsid w:val="00557C1A"/>
    <w:rsid w:val="00561FA0"/>
    <w:rsid w:val="00562154"/>
    <w:rsid w:val="00562258"/>
    <w:rsid w:val="00563429"/>
    <w:rsid w:val="00564B58"/>
    <w:rsid w:val="00564FBE"/>
    <w:rsid w:val="00565EC2"/>
    <w:rsid w:val="005704DE"/>
    <w:rsid w:val="0057197C"/>
    <w:rsid w:val="00574DC4"/>
    <w:rsid w:val="00575290"/>
    <w:rsid w:val="00575935"/>
    <w:rsid w:val="0057729D"/>
    <w:rsid w:val="0057791B"/>
    <w:rsid w:val="00583248"/>
    <w:rsid w:val="005847F0"/>
    <w:rsid w:val="00585E67"/>
    <w:rsid w:val="00587803"/>
    <w:rsid w:val="00587B2E"/>
    <w:rsid w:val="00592934"/>
    <w:rsid w:val="0059765B"/>
    <w:rsid w:val="005A0A42"/>
    <w:rsid w:val="005A1B37"/>
    <w:rsid w:val="005A2642"/>
    <w:rsid w:val="005A3259"/>
    <w:rsid w:val="005A6D71"/>
    <w:rsid w:val="005B0EBC"/>
    <w:rsid w:val="005B1642"/>
    <w:rsid w:val="005B17B5"/>
    <w:rsid w:val="005B35FE"/>
    <w:rsid w:val="005B3DE8"/>
    <w:rsid w:val="005C0BB5"/>
    <w:rsid w:val="005C12DE"/>
    <w:rsid w:val="005C2230"/>
    <w:rsid w:val="005C6E16"/>
    <w:rsid w:val="005D0464"/>
    <w:rsid w:val="005D2290"/>
    <w:rsid w:val="005D22AB"/>
    <w:rsid w:val="005D2592"/>
    <w:rsid w:val="005D26DA"/>
    <w:rsid w:val="005D2D73"/>
    <w:rsid w:val="005D2F02"/>
    <w:rsid w:val="005D309A"/>
    <w:rsid w:val="005D511B"/>
    <w:rsid w:val="005D6096"/>
    <w:rsid w:val="005D6839"/>
    <w:rsid w:val="005D74A0"/>
    <w:rsid w:val="005E0DED"/>
    <w:rsid w:val="005E1186"/>
    <w:rsid w:val="005E1993"/>
    <w:rsid w:val="005E1ECE"/>
    <w:rsid w:val="005E2247"/>
    <w:rsid w:val="005E2FDF"/>
    <w:rsid w:val="005E35B4"/>
    <w:rsid w:val="005E4059"/>
    <w:rsid w:val="005E419D"/>
    <w:rsid w:val="005E4733"/>
    <w:rsid w:val="005E4FB2"/>
    <w:rsid w:val="005E5998"/>
    <w:rsid w:val="005E5DD3"/>
    <w:rsid w:val="005E770D"/>
    <w:rsid w:val="005E7B77"/>
    <w:rsid w:val="005F07C6"/>
    <w:rsid w:val="005F2394"/>
    <w:rsid w:val="005F26F7"/>
    <w:rsid w:val="005F282F"/>
    <w:rsid w:val="005F3B0C"/>
    <w:rsid w:val="005F5411"/>
    <w:rsid w:val="005F6531"/>
    <w:rsid w:val="00600F57"/>
    <w:rsid w:val="00601A65"/>
    <w:rsid w:val="00602C01"/>
    <w:rsid w:val="00603139"/>
    <w:rsid w:val="00603154"/>
    <w:rsid w:val="00603A9C"/>
    <w:rsid w:val="006048BF"/>
    <w:rsid w:val="006064F3"/>
    <w:rsid w:val="0060745B"/>
    <w:rsid w:val="006117EA"/>
    <w:rsid w:val="00614465"/>
    <w:rsid w:val="006145B4"/>
    <w:rsid w:val="006149C8"/>
    <w:rsid w:val="00615981"/>
    <w:rsid w:val="00615C94"/>
    <w:rsid w:val="0062128C"/>
    <w:rsid w:val="0062220E"/>
    <w:rsid w:val="00622780"/>
    <w:rsid w:val="00623339"/>
    <w:rsid w:val="00623E3E"/>
    <w:rsid w:val="00625EBD"/>
    <w:rsid w:val="00625F63"/>
    <w:rsid w:val="006265AF"/>
    <w:rsid w:val="00626686"/>
    <w:rsid w:val="00626C4E"/>
    <w:rsid w:val="0062753C"/>
    <w:rsid w:val="00627A25"/>
    <w:rsid w:val="00631ABF"/>
    <w:rsid w:val="00631D8E"/>
    <w:rsid w:val="00632736"/>
    <w:rsid w:val="00632D92"/>
    <w:rsid w:val="00633A74"/>
    <w:rsid w:val="0063412A"/>
    <w:rsid w:val="00634C47"/>
    <w:rsid w:val="00634F24"/>
    <w:rsid w:val="00635BE7"/>
    <w:rsid w:val="006360B6"/>
    <w:rsid w:val="0064119A"/>
    <w:rsid w:val="00641665"/>
    <w:rsid w:val="00642EE7"/>
    <w:rsid w:val="00643525"/>
    <w:rsid w:val="00643B96"/>
    <w:rsid w:val="006440B7"/>
    <w:rsid w:val="006453F0"/>
    <w:rsid w:val="00646064"/>
    <w:rsid w:val="00646331"/>
    <w:rsid w:val="00646D8E"/>
    <w:rsid w:val="0064775B"/>
    <w:rsid w:val="0065038D"/>
    <w:rsid w:val="0065056B"/>
    <w:rsid w:val="00650774"/>
    <w:rsid w:val="00652161"/>
    <w:rsid w:val="00654045"/>
    <w:rsid w:val="00654D3C"/>
    <w:rsid w:val="00655229"/>
    <w:rsid w:val="00655236"/>
    <w:rsid w:val="006560C2"/>
    <w:rsid w:val="00656115"/>
    <w:rsid w:val="00657024"/>
    <w:rsid w:val="00657080"/>
    <w:rsid w:val="0065799F"/>
    <w:rsid w:val="006604F2"/>
    <w:rsid w:val="00661C8C"/>
    <w:rsid w:val="00661CC1"/>
    <w:rsid w:val="006639A8"/>
    <w:rsid w:val="00665517"/>
    <w:rsid w:val="00667AE8"/>
    <w:rsid w:val="00670382"/>
    <w:rsid w:val="006713C1"/>
    <w:rsid w:val="00671CC2"/>
    <w:rsid w:val="00673BB1"/>
    <w:rsid w:val="006750DA"/>
    <w:rsid w:val="00675243"/>
    <w:rsid w:val="006807AD"/>
    <w:rsid w:val="006817EE"/>
    <w:rsid w:val="006847A8"/>
    <w:rsid w:val="006858F2"/>
    <w:rsid w:val="006876E5"/>
    <w:rsid w:val="00692A0F"/>
    <w:rsid w:val="00692D6B"/>
    <w:rsid w:val="0069483F"/>
    <w:rsid w:val="0069583A"/>
    <w:rsid w:val="00696920"/>
    <w:rsid w:val="00696E63"/>
    <w:rsid w:val="00697193"/>
    <w:rsid w:val="006A40C1"/>
    <w:rsid w:val="006A7593"/>
    <w:rsid w:val="006B1CAA"/>
    <w:rsid w:val="006B36B8"/>
    <w:rsid w:val="006B51DA"/>
    <w:rsid w:val="006B7109"/>
    <w:rsid w:val="006C0B2E"/>
    <w:rsid w:val="006C1038"/>
    <w:rsid w:val="006C1759"/>
    <w:rsid w:val="006C19DF"/>
    <w:rsid w:val="006C2F56"/>
    <w:rsid w:val="006C368E"/>
    <w:rsid w:val="006D0195"/>
    <w:rsid w:val="006D07B5"/>
    <w:rsid w:val="006D0E4E"/>
    <w:rsid w:val="006D0EB6"/>
    <w:rsid w:val="006D1FCA"/>
    <w:rsid w:val="006D4EF0"/>
    <w:rsid w:val="006D5D9D"/>
    <w:rsid w:val="006D6ED8"/>
    <w:rsid w:val="006D77BA"/>
    <w:rsid w:val="006D7B92"/>
    <w:rsid w:val="006E0288"/>
    <w:rsid w:val="006E12AA"/>
    <w:rsid w:val="006E15D6"/>
    <w:rsid w:val="006E2527"/>
    <w:rsid w:val="006E2B04"/>
    <w:rsid w:val="006E3031"/>
    <w:rsid w:val="006E4819"/>
    <w:rsid w:val="006E5A02"/>
    <w:rsid w:val="006E5C0A"/>
    <w:rsid w:val="006E5F89"/>
    <w:rsid w:val="006E6328"/>
    <w:rsid w:val="006E7259"/>
    <w:rsid w:val="006F2760"/>
    <w:rsid w:val="006F2F39"/>
    <w:rsid w:val="006F3A37"/>
    <w:rsid w:val="006F3F54"/>
    <w:rsid w:val="006F4A90"/>
    <w:rsid w:val="006F4EA2"/>
    <w:rsid w:val="006F5ED3"/>
    <w:rsid w:val="006F725F"/>
    <w:rsid w:val="00700230"/>
    <w:rsid w:val="007019F1"/>
    <w:rsid w:val="00701A12"/>
    <w:rsid w:val="0070284E"/>
    <w:rsid w:val="00702BF4"/>
    <w:rsid w:val="00703F5E"/>
    <w:rsid w:val="007058B8"/>
    <w:rsid w:val="0070605A"/>
    <w:rsid w:val="00707B16"/>
    <w:rsid w:val="00707F83"/>
    <w:rsid w:val="0071127C"/>
    <w:rsid w:val="007132C6"/>
    <w:rsid w:val="007139EC"/>
    <w:rsid w:val="00713B81"/>
    <w:rsid w:val="00714F19"/>
    <w:rsid w:val="00715049"/>
    <w:rsid w:val="0071583F"/>
    <w:rsid w:val="00716649"/>
    <w:rsid w:val="00716ABE"/>
    <w:rsid w:val="00720D14"/>
    <w:rsid w:val="00722FD7"/>
    <w:rsid w:val="007241CA"/>
    <w:rsid w:val="0072421D"/>
    <w:rsid w:val="00725073"/>
    <w:rsid w:val="00730B36"/>
    <w:rsid w:val="0073224D"/>
    <w:rsid w:val="007343B4"/>
    <w:rsid w:val="00735A94"/>
    <w:rsid w:val="007363FF"/>
    <w:rsid w:val="00737DD8"/>
    <w:rsid w:val="00742F97"/>
    <w:rsid w:val="00743031"/>
    <w:rsid w:val="00744B3C"/>
    <w:rsid w:val="007458CC"/>
    <w:rsid w:val="00745CDF"/>
    <w:rsid w:val="00750201"/>
    <w:rsid w:val="007519FB"/>
    <w:rsid w:val="007522A5"/>
    <w:rsid w:val="007522F2"/>
    <w:rsid w:val="00753393"/>
    <w:rsid w:val="0075490D"/>
    <w:rsid w:val="00757432"/>
    <w:rsid w:val="00757719"/>
    <w:rsid w:val="00763B67"/>
    <w:rsid w:val="00764610"/>
    <w:rsid w:val="00766291"/>
    <w:rsid w:val="00766454"/>
    <w:rsid w:val="0076671B"/>
    <w:rsid w:val="0077029E"/>
    <w:rsid w:val="0077063D"/>
    <w:rsid w:val="007726DB"/>
    <w:rsid w:val="00773349"/>
    <w:rsid w:val="00773881"/>
    <w:rsid w:val="007740A7"/>
    <w:rsid w:val="00774DCA"/>
    <w:rsid w:val="00776861"/>
    <w:rsid w:val="00777448"/>
    <w:rsid w:val="007809A5"/>
    <w:rsid w:val="007815DD"/>
    <w:rsid w:val="00781DB4"/>
    <w:rsid w:val="00781E71"/>
    <w:rsid w:val="0078324B"/>
    <w:rsid w:val="007846E1"/>
    <w:rsid w:val="00785116"/>
    <w:rsid w:val="007853C9"/>
    <w:rsid w:val="007868D1"/>
    <w:rsid w:val="00786F60"/>
    <w:rsid w:val="00787A63"/>
    <w:rsid w:val="00790A0C"/>
    <w:rsid w:val="00790CBB"/>
    <w:rsid w:val="007913AC"/>
    <w:rsid w:val="00792BEB"/>
    <w:rsid w:val="007935C5"/>
    <w:rsid w:val="0079389F"/>
    <w:rsid w:val="00793B63"/>
    <w:rsid w:val="00796103"/>
    <w:rsid w:val="00796679"/>
    <w:rsid w:val="00796A94"/>
    <w:rsid w:val="00797468"/>
    <w:rsid w:val="00797CD3"/>
    <w:rsid w:val="007A0E2B"/>
    <w:rsid w:val="007A2F94"/>
    <w:rsid w:val="007B0E20"/>
    <w:rsid w:val="007B2009"/>
    <w:rsid w:val="007B3C17"/>
    <w:rsid w:val="007B64DF"/>
    <w:rsid w:val="007B6FED"/>
    <w:rsid w:val="007C0956"/>
    <w:rsid w:val="007C0FE1"/>
    <w:rsid w:val="007C1325"/>
    <w:rsid w:val="007C19F8"/>
    <w:rsid w:val="007C21A0"/>
    <w:rsid w:val="007C477A"/>
    <w:rsid w:val="007C6985"/>
    <w:rsid w:val="007C707E"/>
    <w:rsid w:val="007D0A34"/>
    <w:rsid w:val="007D149C"/>
    <w:rsid w:val="007D2224"/>
    <w:rsid w:val="007D3ECA"/>
    <w:rsid w:val="007D4EBA"/>
    <w:rsid w:val="007D5BBA"/>
    <w:rsid w:val="007D6A78"/>
    <w:rsid w:val="007D6C48"/>
    <w:rsid w:val="007D7527"/>
    <w:rsid w:val="007D7579"/>
    <w:rsid w:val="007E01F2"/>
    <w:rsid w:val="007E0C64"/>
    <w:rsid w:val="007E0EF5"/>
    <w:rsid w:val="007E1F87"/>
    <w:rsid w:val="007E3D95"/>
    <w:rsid w:val="007E403E"/>
    <w:rsid w:val="007E4488"/>
    <w:rsid w:val="007E58C4"/>
    <w:rsid w:val="007E6CBF"/>
    <w:rsid w:val="007E7B1E"/>
    <w:rsid w:val="007E7DCF"/>
    <w:rsid w:val="00801A10"/>
    <w:rsid w:val="00804199"/>
    <w:rsid w:val="008051B0"/>
    <w:rsid w:val="008056C1"/>
    <w:rsid w:val="008058E9"/>
    <w:rsid w:val="00805986"/>
    <w:rsid w:val="00806236"/>
    <w:rsid w:val="008102EC"/>
    <w:rsid w:val="00812AD7"/>
    <w:rsid w:val="0081302A"/>
    <w:rsid w:val="008148F9"/>
    <w:rsid w:val="00814E6F"/>
    <w:rsid w:val="0082069B"/>
    <w:rsid w:val="008253E0"/>
    <w:rsid w:val="00825CD0"/>
    <w:rsid w:val="00825EE6"/>
    <w:rsid w:val="00827AA4"/>
    <w:rsid w:val="00827C8C"/>
    <w:rsid w:val="00830225"/>
    <w:rsid w:val="00830DD6"/>
    <w:rsid w:val="0083126F"/>
    <w:rsid w:val="008320E2"/>
    <w:rsid w:val="00832B84"/>
    <w:rsid w:val="00832E2D"/>
    <w:rsid w:val="00833130"/>
    <w:rsid w:val="00834235"/>
    <w:rsid w:val="0083455E"/>
    <w:rsid w:val="008345EC"/>
    <w:rsid w:val="00837CF3"/>
    <w:rsid w:val="00841A23"/>
    <w:rsid w:val="00842AD9"/>
    <w:rsid w:val="00843327"/>
    <w:rsid w:val="0084366E"/>
    <w:rsid w:val="00843780"/>
    <w:rsid w:val="00843B44"/>
    <w:rsid w:val="00843BAD"/>
    <w:rsid w:val="008441E6"/>
    <w:rsid w:val="0084440C"/>
    <w:rsid w:val="00847FDE"/>
    <w:rsid w:val="008519AC"/>
    <w:rsid w:val="00853396"/>
    <w:rsid w:val="008545D4"/>
    <w:rsid w:val="00855604"/>
    <w:rsid w:val="00856297"/>
    <w:rsid w:val="00856321"/>
    <w:rsid w:val="0085715C"/>
    <w:rsid w:val="00860AB1"/>
    <w:rsid w:val="0086167E"/>
    <w:rsid w:val="00862ED2"/>
    <w:rsid w:val="00864539"/>
    <w:rsid w:val="008659FF"/>
    <w:rsid w:val="00865F6B"/>
    <w:rsid w:val="00866165"/>
    <w:rsid w:val="008664CA"/>
    <w:rsid w:val="00867668"/>
    <w:rsid w:val="00870443"/>
    <w:rsid w:val="008720F4"/>
    <w:rsid w:val="0087462F"/>
    <w:rsid w:val="008749BB"/>
    <w:rsid w:val="00875CC1"/>
    <w:rsid w:val="00875F10"/>
    <w:rsid w:val="00876964"/>
    <w:rsid w:val="0088183F"/>
    <w:rsid w:val="00882CC9"/>
    <w:rsid w:val="00884F0B"/>
    <w:rsid w:val="00886E4D"/>
    <w:rsid w:val="008877EC"/>
    <w:rsid w:val="008878D2"/>
    <w:rsid w:val="008879E1"/>
    <w:rsid w:val="00894EAE"/>
    <w:rsid w:val="00896491"/>
    <w:rsid w:val="00896559"/>
    <w:rsid w:val="008A0480"/>
    <w:rsid w:val="008A0536"/>
    <w:rsid w:val="008A0B62"/>
    <w:rsid w:val="008A1DCF"/>
    <w:rsid w:val="008A37ED"/>
    <w:rsid w:val="008A59D9"/>
    <w:rsid w:val="008A5C7B"/>
    <w:rsid w:val="008A5F8D"/>
    <w:rsid w:val="008A64F1"/>
    <w:rsid w:val="008A6B39"/>
    <w:rsid w:val="008B19D0"/>
    <w:rsid w:val="008B2BE6"/>
    <w:rsid w:val="008B3CA2"/>
    <w:rsid w:val="008B5245"/>
    <w:rsid w:val="008B7D57"/>
    <w:rsid w:val="008C0AF4"/>
    <w:rsid w:val="008C1D10"/>
    <w:rsid w:val="008C4389"/>
    <w:rsid w:val="008C6387"/>
    <w:rsid w:val="008C7843"/>
    <w:rsid w:val="008D0876"/>
    <w:rsid w:val="008D17C0"/>
    <w:rsid w:val="008D3367"/>
    <w:rsid w:val="008E291C"/>
    <w:rsid w:val="008E2B7E"/>
    <w:rsid w:val="008E43BA"/>
    <w:rsid w:val="008E4598"/>
    <w:rsid w:val="008E538D"/>
    <w:rsid w:val="008E5FC5"/>
    <w:rsid w:val="008E7399"/>
    <w:rsid w:val="008F0B13"/>
    <w:rsid w:val="008F1452"/>
    <w:rsid w:val="008F5DDA"/>
    <w:rsid w:val="008F60A7"/>
    <w:rsid w:val="0090076A"/>
    <w:rsid w:val="0090117C"/>
    <w:rsid w:val="009011B4"/>
    <w:rsid w:val="009019AF"/>
    <w:rsid w:val="009050B3"/>
    <w:rsid w:val="00906AE0"/>
    <w:rsid w:val="00910F04"/>
    <w:rsid w:val="0091175C"/>
    <w:rsid w:val="0091243C"/>
    <w:rsid w:val="00912892"/>
    <w:rsid w:val="0091389E"/>
    <w:rsid w:val="0091436E"/>
    <w:rsid w:val="00917BD4"/>
    <w:rsid w:val="00922186"/>
    <w:rsid w:val="0092357C"/>
    <w:rsid w:val="00924C4F"/>
    <w:rsid w:val="00925979"/>
    <w:rsid w:val="009268AB"/>
    <w:rsid w:val="00926EC0"/>
    <w:rsid w:val="00927C73"/>
    <w:rsid w:val="00930A0B"/>
    <w:rsid w:val="0093353F"/>
    <w:rsid w:val="0093544A"/>
    <w:rsid w:val="009418B8"/>
    <w:rsid w:val="009425F3"/>
    <w:rsid w:val="00943327"/>
    <w:rsid w:val="009456DA"/>
    <w:rsid w:val="009501C8"/>
    <w:rsid w:val="009520F9"/>
    <w:rsid w:val="00954B15"/>
    <w:rsid w:val="009553DA"/>
    <w:rsid w:val="00956404"/>
    <w:rsid w:val="00956564"/>
    <w:rsid w:val="00956FEC"/>
    <w:rsid w:val="0096294F"/>
    <w:rsid w:val="00962FD6"/>
    <w:rsid w:val="00963A20"/>
    <w:rsid w:val="00964029"/>
    <w:rsid w:val="009654E7"/>
    <w:rsid w:val="009667C1"/>
    <w:rsid w:val="0097064A"/>
    <w:rsid w:val="00970810"/>
    <w:rsid w:val="009709AD"/>
    <w:rsid w:val="00971089"/>
    <w:rsid w:val="00972006"/>
    <w:rsid w:val="00972D4D"/>
    <w:rsid w:val="00973755"/>
    <w:rsid w:val="00973B21"/>
    <w:rsid w:val="009743E8"/>
    <w:rsid w:val="00975483"/>
    <w:rsid w:val="0097572D"/>
    <w:rsid w:val="00976443"/>
    <w:rsid w:val="00976DB4"/>
    <w:rsid w:val="0097700E"/>
    <w:rsid w:val="0097785B"/>
    <w:rsid w:val="00980C9A"/>
    <w:rsid w:val="00981266"/>
    <w:rsid w:val="00982995"/>
    <w:rsid w:val="00983C44"/>
    <w:rsid w:val="0098713E"/>
    <w:rsid w:val="009907AB"/>
    <w:rsid w:val="009909D7"/>
    <w:rsid w:val="00991345"/>
    <w:rsid w:val="00991BF7"/>
    <w:rsid w:val="00992E31"/>
    <w:rsid w:val="00993D96"/>
    <w:rsid w:val="00993FCD"/>
    <w:rsid w:val="00994AA3"/>
    <w:rsid w:val="00994B86"/>
    <w:rsid w:val="009971EA"/>
    <w:rsid w:val="00997317"/>
    <w:rsid w:val="009978BC"/>
    <w:rsid w:val="009A05DE"/>
    <w:rsid w:val="009A1C9A"/>
    <w:rsid w:val="009A385C"/>
    <w:rsid w:val="009A419F"/>
    <w:rsid w:val="009A537F"/>
    <w:rsid w:val="009A53E9"/>
    <w:rsid w:val="009A61C6"/>
    <w:rsid w:val="009A684B"/>
    <w:rsid w:val="009B033F"/>
    <w:rsid w:val="009B0BD7"/>
    <w:rsid w:val="009B1443"/>
    <w:rsid w:val="009B26C2"/>
    <w:rsid w:val="009B3016"/>
    <w:rsid w:val="009B3E5B"/>
    <w:rsid w:val="009B3F59"/>
    <w:rsid w:val="009B4014"/>
    <w:rsid w:val="009B6328"/>
    <w:rsid w:val="009C0671"/>
    <w:rsid w:val="009C1573"/>
    <w:rsid w:val="009C2705"/>
    <w:rsid w:val="009D08F3"/>
    <w:rsid w:val="009D0993"/>
    <w:rsid w:val="009D1CF1"/>
    <w:rsid w:val="009D2339"/>
    <w:rsid w:val="009D2BCB"/>
    <w:rsid w:val="009D33DD"/>
    <w:rsid w:val="009D3A75"/>
    <w:rsid w:val="009D5F90"/>
    <w:rsid w:val="009D69DD"/>
    <w:rsid w:val="009D6E3B"/>
    <w:rsid w:val="009D7C41"/>
    <w:rsid w:val="009E0C04"/>
    <w:rsid w:val="009E11C0"/>
    <w:rsid w:val="009E14B7"/>
    <w:rsid w:val="009E2372"/>
    <w:rsid w:val="009E2702"/>
    <w:rsid w:val="009E354D"/>
    <w:rsid w:val="009E40D1"/>
    <w:rsid w:val="009E4C6E"/>
    <w:rsid w:val="009E5CCD"/>
    <w:rsid w:val="009E5CF9"/>
    <w:rsid w:val="009E6839"/>
    <w:rsid w:val="009E6D50"/>
    <w:rsid w:val="009E6D82"/>
    <w:rsid w:val="009E7FF4"/>
    <w:rsid w:val="009F0267"/>
    <w:rsid w:val="009F1647"/>
    <w:rsid w:val="009F2AD3"/>
    <w:rsid w:val="009F3099"/>
    <w:rsid w:val="009F3C2B"/>
    <w:rsid w:val="009F430D"/>
    <w:rsid w:val="009F5D45"/>
    <w:rsid w:val="009F76BE"/>
    <w:rsid w:val="00A03357"/>
    <w:rsid w:val="00A03C8B"/>
    <w:rsid w:val="00A04158"/>
    <w:rsid w:val="00A0445E"/>
    <w:rsid w:val="00A05014"/>
    <w:rsid w:val="00A05A8A"/>
    <w:rsid w:val="00A05DA4"/>
    <w:rsid w:val="00A07776"/>
    <w:rsid w:val="00A102E1"/>
    <w:rsid w:val="00A11BEF"/>
    <w:rsid w:val="00A12368"/>
    <w:rsid w:val="00A145AC"/>
    <w:rsid w:val="00A15D19"/>
    <w:rsid w:val="00A17057"/>
    <w:rsid w:val="00A17354"/>
    <w:rsid w:val="00A173E5"/>
    <w:rsid w:val="00A22E1C"/>
    <w:rsid w:val="00A23394"/>
    <w:rsid w:val="00A2522F"/>
    <w:rsid w:val="00A25AAB"/>
    <w:rsid w:val="00A266D3"/>
    <w:rsid w:val="00A26844"/>
    <w:rsid w:val="00A27BCF"/>
    <w:rsid w:val="00A33AB7"/>
    <w:rsid w:val="00A34574"/>
    <w:rsid w:val="00A34EA8"/>
    <w:rsid w:val="00A35025"/>
    <w:rsid w:val="00A36790"/>
    <w:rsid w:val="00A40425"/>
    <w:rsid w:val="00A41E22"/>
    <w:rsid w:val="00A4229B"/>
    <w:rsid w:val="00A425EA"/>
    <w:rsid w:val="00A42E39"/>
    <w:rsid w:val="00A448A8"/>
    <w:rsid w:val="00A45944"/>
    <w:rsid w:val="00A45E5E"/>
    <w:rsid w:val="00A472D5"/>
    <w:rsid w:val="00A50B0F"/>
    <w:rsid w:val="00A51329"/>
    <w:rsid w:val="00A51C97"/>
    <w:rsid w:val="00A51DFC"/>
    <w:rsid w:val="00A53DEF"/>
    <w:rsid w:val="00A54772"/>
    <w:rsid w:val="00A54852"/>
    <w:rsid w:val="00A55551"/>
    <w:rsid w:val="00A55E3F"/>
    <w:rsid w:val="00A56D83"/>
    <w:rsid w:val="00A56F13"/>
    <w:rsid w:val="00A61B19"/>
    <w:rsid w:val="00A623DC"/>
    <w:rsid w:val="00A639CD"/>
    <w:rsid w:val="00A64C72"/>
    <w:rsid w:val="00A64FA2"/>
    <w:rsid w:val="00A66648"/>
    <w:rsid w:val="00A6734D"/>
    <w:rsid w:val="00A717B7"/>
    <w:rsid w:val="00A72462"/>
    <w:rsid w:val="00A73A3A"/>
    <w:rsid w:val="00A743C5"/>
    <w:rsid w:val="00A8254F"/>
    <w:rsid w:val="00A82B79"/>
    <w:rsid w:val="00A82DA9"/>
    <w:rsid w:val="00A85D95"/>
    <w:rsid w:val="00A86060"/>
    <w:rsid w:val="00A86A96"/>
    <w:rsid w:val="00A86D2A"/>
    <w:rsid w:val="00A86F42"/>
    <w:rsid w:val="00A87494"/>
    <w:rsid w:val="00A875E7"/>
    <w:rsid w:val="00A87797"/>
    <w:rsid w:val="00A90E51"/>
    <w:rsid w:val="00A961FD"/>
    <w:rsid w:val="00A97DF3"/>
    <w:rsid w:val="00AA00CD"/>
    <w:rsid w:val="00AA0989"/>
    <w:rsid w:val="00AA19FC"/>
    <w:rsid w:val="00AA1EA8"/>
    <w:rsid w:val="00AA239A"/>
    <w:rsid w:val="00AA42F1"/>
    <w:rsid w:val="00AA4F8A"/>
    <w:rsid w:val="00AA5005"/>
    <w:rsid w:val="00AA7C27"/>
    <w:rsid w:val="00AB0225"/>
    <w:rsid w:val="00AB03D2"/>
    <w:rsid w:val="00AB0560"/>
    <w:rsid w:val="00AB06B8"/>
    <w:rsid w:val="00AB08E1"/>
    <w:rsid w:val="00AB15D8"/>
    <w:rsid w:val="00AB1F43"/>
    <w:rsid w:val="00AB2BC8"/>
    <w:rsid w:val="00AB3550"/>
    <w:rsid w:val="00AB36D4"/>
    <w:rsid w:val="00AB3BDC"/>
    <w:rsid w:val="00AB437B"/>
    <w:rsid w:val="00AB54EA"/>
    <w:rsid w:val="00AB6A68"/>
    <w:rsid w:val="00AB7ACD"/>
    <w:rsid w:val="00AC041C"/>
    <w:rsid w:val="00AC0A25"/>
    <w:rsid w:val="00AC0F6B"/>
    <w:rsid w:val="00AC1982"/>
    <w:rsid w:val="00AC35E3"/>
    <w:rsid w:val="00AC428A"/>
    <w:rsid w:val="00AC42C3"/>
    <w:rsid w:val="00AC7109"/>
    <w:rsid w:val="00AC74D8"/>
    <w:rsid w:val="00AD03AD"/>
    <w:rsid w:val="00AD07F0"/>
    <w:rsid w:val="00AD1ED0"/>
    <w:rsid w:val="00AD2F06"/>
    <w:rsid w:val="00AD37DA"/>
    <w:rsid w:val="00AD3C1C"/>
    <w:rsid w:val="00AE24DC"/>
    <w:rsid w:val="00AE2A41"/>
    <w:rsid w:val="00AE7F0A"/>
    <w:rsid w:val="00AF0DD6"/>
    <w:rsid w:val="00AF0EC6"/>
    <w:rsid w:val="00AF10D2"/>
    <w:rsid w:val="00AF163E"/>
    <w:rsid w:val="00AF212B"/>
    <w:rsid w:val="00AF35BC"/>
    <w:rsid w:val="00AF7626"/>
    <w:rsid w:val="00AF76EE"/>
    <w:rsid w:val="00B00B42"/>
    <w:rsid w:val="00B0390E"/>
    <w:rsid w:val="00B03E37"/>
    <w:rsid w:val="00B04E31"/>
    <w:rsid w:val="00B05D61"/>
    <w:rsid w:val="00B07F70"/>
    <w:rsid w:val="00B119CF"/>
    <w:rsid w:val="00B13081"/>
    <w:rsid w:val="00B1490A"/>
    <w:rsid w:val="00B15D5B"/>
    <w:rsid w:val="00B17F50"/>
    <w:rsid w:val="00B214CA"/>
    <w:rsid w:val="00B2191F"/>
    <w:rsid w:val="00B23487"/>
    <w:rsid w:val="00B27B38"/>
    <w:rsid w:val="00B27FC4"/>
    <w:rsid w:val="00B30194"/>
    <w:rsid w:val="00B30ED5"/>
    <w:rsid w:val="00B3225A"/>
    <w:rsid w:val="00B326B9"/>
    <w:rsid w:val="00B328A0"/>
    <w:rsid w:val="00B3299E"/>
    <w:rsid w:val="00B36089"/>
    <w:rsid w:val="00B36384"/>
    <w:rsid w:val="00B37962"/>
    <w:rsid w:val="00B37D1F"/>
    <w:rsid w:val="00B424B0"/>
    <w:rsid w:val="00B4464C"/>
    <w:rsid w:val="00B45F3B"/>
    <w:rsid w:val="00B500CB"/>
    <w:rsid w:val="00B5056A"/>
    <w:rsid w:val="00B52930"/>
    <w:rsid w:val="00B542EF"/>
    <w:rsid w:val="00B5518B"/>
    <w:rsid w:val="00B5533F"/>
    <w:rsid w:val="00B561FE"/>
    <w:rsid w:val="00B56D86"/>
    <w:rsid w:val="00B577F5"/>
    <w:rsid w:val="00B61848"/>
    <w:rsid w:val="00B63123"/>
    <w:rsid w:val="00B63251"/>
    <w:rsid w:val="00B63364"/>
    <w:rsid w:val="00B6355D"/>
    <w:rsid w:val="00B664BD"/>
    <w:rsid w:val="00B66ED3"/>
    <w:rsid w:val="00B67343"/>
    <w:rsid w:val="00B70B8D"/>
    <w:rsid w:val="00B7389A"/>
    <w:rsid w:val="00B74A4E"/>
    <w:rsid w:val="00B758B6"/>
    <w:rsid w:val="00B80211"/>
    <w:rsid w:val="00B81438"/>
    <w:rsid w:val="00B81C73"/>
    <w:rsid w:val="00B82ED4"/>
    <w:rsid w:val="00B83B64"/>
    <w:rsid w:val="00B84BA9"/>
    <w:rsid w:val="00B85172"/>
    <w:rsid w:val="00B85460"/>
    <w:rsid w:val="00B85802"/>
    <w:rsid w:val="00B85AD4"/>
    <w:rsid w:val="00B86B97"/>
    <w:rsid w:val="00B872AD"/>
    <w:rsid w:val="00B87593"/>
    <w:rsid w:val="00B877D4"/>
    <w:rsid w:val="00B908F6"/>
    <w:rsid w:val="00B940FC"/>
    <w:rsid w:val="00B9421D"/>
    <w:rsid w:val="00B94CAB"/>
    <w:rsid w:val="00B95AE2"/>
    <w:rsid w:val="00B977A3"/>
    <w:rsid w:val="00BA0E1C"/>
    <w:rsid w:val="00BA5B52"/>
    <w:rsid w:val="00BA69D4"/>
    <w:rsid w:val="00BA7829"/>
    <w:rsid w:val="00BB3E6D"/>
    <w:rsid w:val="00BB4619"/>
    <w:rsid w:val="00BB4E05"/>
    <w:rsid w:val="00BB5ACD"/>
    <w:rsid w:val="00BB5E8E"/>
    <w:rsid w:val="00BB6553"/>
    <w:rsid w:val="00BB6B38"/>
    <w:rsid w:val="00BC0017"/>
    <w:rsid w:val="00BC1834"/>
    <w:rsid w:val="00BC1A56"/>
    <w:rsid w:val="00BC1C4D"/>
    <w:rsid w:val="00BC341A"/>
    <w:rsid w:val="00BC3990"/>
    <w:rsid w:val="00BC449A"/>
    <w:rsid w:val="00BC52D0"/>
    <w:rsid w:val="00BC5E57"/>
    <w:rsid w:val="00BC7B90"/>
    <w:rsid w:val="00BD12C4"/>
    <w:rsid w:val="00BD1E6D"/>
    <w:rsid w:val="00BD21B0"/>
    <w:rsid w:val="00BD47B3"/>
    <w:rsid w:val="00BD5CFC"/>
    <w:rsid w:val="00BD7777"/>
    <w:rsid w:val="00BD7F87"/>
    <w:rsid w:val="00BE45FC"/>
    <w:rsid w:val="00BE5816"/>
    <w:rsid w:val="00BE5C34"/>
    <w:rsid w:val="00BE7B0B"/>
    <w:rsid w:val="00BE7BCF"/>
    <w:rsid w:val="00BF1ECE"/>
    <w:rsid w:val="00BF2C6A"/>
    <w:rsid w:val="00BF5524"/>
    <w:rsid w:val="00BF5BF7"/>
    <w:rsid w:val="00C00A23"/>
    <w:rsid w:val="00C0144E"/>
    <w:rsid w:val="00C014A4"/>
    <w:rsid w:val="00C02953"/>
    <w:rsid w:val="00C05C92"/>
    <w:rsid w:val="00C060A8"/>
    <w:rsid w:val="00C06766"/>
    <w:rsid w:val="00C10F42"/>
    <w:rsid w:val="00C121FB"/>
    <w:rsid w:val="00C13334"/>
    <w:rsid w:val="00C13872"/>
    <w:rsid w:val="00C13F19"/>
    <w:rsid w:val="00C15813"/>
    <w:rsid w:val="00C15AA3"/>
    <w:rsid w:val="00C16FBB"/>
    <w:rsid w:val="00C24038"/>
    <w:rsid w:val="00C24096"/>
    <w:rsid w:val="00C25171"/>
    <w:rsid w:val="00C2659D"/>
    <w:rsid w:val="00C27812"/>
    <w:rsid w:val="00C31169"/>
    <w:rsid w:val="00C327AB"/>
    <w:rsid w:val="00C32E9C"/>
    <w:rsid w:val="00C357CF"/>
    <w:rsid w:val="00C3666C"/>
    <w:rsid w:val="00C36676"/>
    <w:rsid w:val="00C369B4"/>
    <w:rsid w:val="00C4017E"/>
    <w:rsid w:val="00C4121F"/>
    <w:rsid w:val="00C43145"/>
    <w:rsid w:val="00C43892"/>
    <w:rsid w:val="00C43C71"/>
    <w:rsid w:val="00C4500D"/>
    <w:rsid w:val="00C45010"/>
    <w:rsid w:val="00C454F7"/>
    <w:rsid w:val="00C502B3"/>
    <w:rsid w:val="00C50CC5"/>
    <w:rsid w:val="00C51B5C"/>
    <w:rsid w:val="00C522BD"/>
    <w:rsid w:val="00C53529"/>
    <w:rsid w:val="00C5461B"/>
    <w:rsid w:val="00C55AC6"/>
    <w:rsid w:val="00C617D4"/>
    <w:rsid w:val="00C62F8C"/>
    <w:rsid w:val="00C639F6"/>
    <w:rsid w:val="00C6404F"/>
    <w:rsid w:val="00C6538C"/>
    <w:rsid w:val="00C65F33"/>
    <w:rsid w:val="00C678BD"/>
    <w:rsid w:val="00C70947"/>
    <w:rsid w:val="00C729CA"/>
    <w:rsid w:val="00C761DF"/>
    <w:rsid w:val="00C7731F"/>
    <w:rsid w:val="00C77E5A"/>
    <w:rsid w:val="00C80000"/>
    <w:rsid w:val="00C8071E"/>
    <w:rsid w:val="00C80A42"/>
    <w:rsid w:val="00C80C33"/>
    <w:rsid w:val="00C826BC"/>
    <w:rsid w:val="00C82E1F"/>
    <w:rsid w:val="00C83043"/>
    <w:rsid w:val="00C8337A"/>
    <w:rsid w:val="00C83573"/>
    <w:rsid w:val="00C850F8"/>
    <w:rsid w:val="00C85874"/>
    <w:rsid w:val="00C86979"/>
    <w:rsid w:val="00C915AB"/>
    <w:rsid w:val="00C91D38"/>
    <w:rsid w:val="00C91EF9"/>
    <w:rsid w:val="00C92EAD"/>
    <w:rsid w:val="00C92FAB"/>
    <w:rsid w:val="00C93697"/>
    <w:rsid w:val="00C94DBC"/>
    <w:rsid w:val="00C9635D"/>
    <w:rsid w:val="00C96FB0"/>
    <w:rsid w:val="00C9763E"/>
    <w:rsid w:val="00C97A60"/>
    <w:rsid w:val="00CA05BD"/>
    <w:rsid w:val="00CA0C3A"/>
    <w:rsid w:val="00CA39BD"/>
    <w:rsid w:val="00CA536C"/>
    <w:rsid w:val="00CB0884"/>
    <w:rsid w:val="00CB0C48"/>
    <w:rsid w:val="00CB1591"/>
    <w:rsid w:val="00CB2045"/>
    <w:rsid w:val="00CB2619"/>
    <w:rsid w:val="00CB4F8C"/>
    <w:rsid w:val="00CB683A"/>
    <w:rsid w:val="00CB7A77"/>
    <w:rsid w:val="00CC07A1"/>
    <w:rsid w:val="00CC0BFA"/>
    <w:rsid w:val="00CC21D4"/>
    <w:rsid w:val="00CC33EB"/>
    <w:rsid w:val="00CC5EE3"/>
    <w:rsid w:val="00CD08ED"/>
    <w:rsid w:val="00CD1F2E"/>
    <w:rsid w:val="00CD2FA8"/>
    <w:rsid w:val="00CD320A"/>
    <w:rsid w:val="00CD386E"/>
    <w:rsid w:val="00CD3CF7"/>
    <w:rsid w:val="00CD48B0"/>
    <w:rsid w:val="00CD6015"/>
    <w:rsid w:val="00CD763E"/>
    <w:rsid w:val="00CD7C71"/>
    <w:rsid w:val="00CE07F5"/>
    <w:rsid w:val="00CE0B17"/>
    <w:rsid w:val="00CE2DEA"/>
    <w:rsid w:val="00CE4E79"/>
    <w:rsid w:val="00CE645F"/>
    <w:rsid w:val="00CE6E8B"/>
    <w:rsid w:val="00CE77CA"/>
    <w:rsid w:val="00CE7C47"/>
    <w:rsid w:val="00CE7DC7"/>
    <w:rsid w:val="00CF0CFF"/>
    <w:rsid w:val="00CF3A3F"/>
    <w:rsid w:val="00CF3C05"/>
    <w:rsid w:val="00CF4104"/>
    <w:rsid w:val="00CF4AB8"/>
    <w:rsid w:val="00CF53F7"/>
    <w:rsid w:val="00CF6309"/>
    <w:rsid w:val="00CF7A90"/>
    <w:rsid w:val="00CF7AEB"/>
    <w:rsid w:val="00D0110F"/>
    <w:rsid w:val="00D0232F"/>
    <w:rsid w:val="00D038D7"/>
    <w:rsid w:val="00D06EF8"/>
    <w:rsid w:val="00D07345"/>
    <w:rsid w:val="00D07CF0"/>
    <w:rsid w:val="00D11038"/>
    <w:rsid w:val="00D12546"/>
    <w:rsid w:val="00D12989"/>
    <w:rsid w:val="00D157A3"/>
    <w:rsid w:val="00D1608F"/>
    <w:rsid w:val="00D16453"/>
    <w:rsid w:val="00D1770F"/>
    <w:rsid w:val="00D236EC"/>
    <w:rsid w:val="00D23AFA"/>
    <w:rsid w:val="00D25428"/>
    <w:rsid w:val="00D254F5"/>
    <w:rsid w:val="00D26F7F"/>
    <w:rsid w:val="00D27111"/>
    <w:rsid w:val="00D27A94"/>
    <w:rsid w:val="00D27F45"/>
    <w:rsid w:val="00D31C33"/>
    <w:rsid w:val="00D31E3C"/>
    <w:rsid w:val="00D32575"/>
    <w:rsid w:val="00D34F67"/>
    <w:rsid w:val="00D353CD"/>
    <w:rsid w:val="00D357A0"/>
    <w:rsid w:val="00D361E3"/>
    <w:rsid w:val="00D37693"/>
    <w:rsid w:val="00D4006C"/>
    <w:rsid w:val="00D400DB"/>
    <w:rsid w:val="00D41C24"/>
    <w:rsid w:val="00D4314C"/>
    <w:rsid w:val="00D4415B"/>
    <w:rsid w:val="00D443FC"/>
    <w:rsid w:val="00D46AE1"/>
    <w:rsid w:val="00D50FFF"/>
    <w:rsid w:val="00D53540"/>
    <w:rsid w:val="00D539E1"/>
    <w:rsid w:val="00D54B9C"/>
    <w:rsid w:val="00D55719"/>
    <w:rsid w:val="00D557A3"/>
    <w:rsid w:val="00D60EDB"/>
    <w:rsid w:val="00D61526"/>
    <w:rsid w:val="00D63A63"/>
    <w:rsid w:val="00D644E7"/>
    <w:rsid w:val="00D65E56"/>
    <w:rsid w:val="00D70159"/>
    <w:rsid w:val="00D709F1"/>
    <w:rsid w:val="00D727B9"/>
    <w:rsid w:val="00D728EA"/>
    <w:rsid w:val="00D72B92"/>
    <w:rsid w:val="00D73AA2"/>
    <w:rsid w:val="00D7440C"/>
    <w:rsid w:val="00D74C37"/>
    <w:rsid w:val="00D7512E"/>
    <w:rsid w:val="00D7615E"/>
    <w:rsid w:val="00D770D9"/>
    <w:rsid w:val="00D77803"/>
    <w:rsid w:val="00D80D35"/>
    <w:rsid w:val="00D81F05"/>
    <w:rsid w:val="00D833A8"/>
    <w:rsid w:val="00D84E85"/>
    <w:rsid w:val="00D85FE0"/>
    <w:rsid w:val="00D86E62"/>
    <w:rsid w:val="00D87385"/>
    <w:rsid w:val="00D87B1B"/>
    <w:rsid w:val="00D927D7"/>
    <w:rsid w:val="00D94BCF"/>
    <w:rsid w:val="00D973E6"/>
    <w:rsid w:val="00D9771D"/>
    <w:rsid w:val="00D97CF9"/>
    <w:rsid w:val="00DA214D"/>
    <w:rsid w:val="00DA2925"/>
    <w:rsid w:val="00DA36BC"/>
    <w:rsid w:val="00DA384F"/>
    <w:rsid w:val="00DA39AA"/>
    <w:rsid w:val="00DA5885"/>
    <w:rsid w:val="00DA7837"/>
    <w:rsid w:val="00DB065A"/>
    <w:rsid w:val="00DB35CF"/>
    <w:rsid w:val="00DB39DF"/>
    <w:rsid w:val="00DB41F8"/>
    <w:rsid w:val="00DB42C4"/>
    <w:rsid w:val="00DB43CD"/>
    <w:rsid w:val="00DB4CD2"/>
    <w:rsid w:val="00DB5B67"/>
    <w:rsid w:val="00DB611D"/>
    <w:rsid w:val="00DC0C39"/>
    <w:rsid w:val="00DC16EC"/>
    <w:rsid w:val="00DC419C"/>
    <w:rsid w:val="00DC4384"/>
    <w:rsid w:val="00DC5FA5"/>
    <w:rsid w:val="00DD06D3"/>
    <w:rsid w:val="00DD21D6"/>
    <w:rsid w:val="00DD2782"/>
    <w:rsid w:val="00DD3463"/>
    <w:rsid w:val="00DD3734"/>
    <w:rsid w:val="00DD4C0A"/>
    <w:rsid w:val="00DD4E3A"/>
    <w:rsid w:val="00DD5A5F"/>
    <w:rsid w:val="00DE03DA"/>
    <w:rsid w:val="00DE0A5E"/>
    <w:rsid w:val="00DE0E2F"/>
    <w:rsid w:val="00DE29C8"/>
    <w:rsid w:val="00DE330D"/>
    <w:rsid w:val="00DE5779"/>
    <w:rsid w:val="00DE6C9C"/>
    <w:rsid w:val="00DE75FD"/>
    <w:rsid w:val="00DE76B9"/>
    <w:rsid w:val="00DE76CB"/>
    <w:rsid w:val="00DF09E0"/>
    <w:rsid w:val="00DF0A41"/>
    <w:rsid w:val="00DF1068"/>
    <w:rsid w:val="00DF125E"/>
    <w:rsid w:val="00DF52C1"/>
    <w:rsid w:val="00DF5F6B"/>
    <w:rsid w:val="00DF6ECF"/>
    <w:rsid w:val="00DF7E32"/>
    <w:rsid w:val="00DF7E91"/>
    <w:rsid w:val="00E0109F"/>
    <w:rsid w:val="00E0245D"/>
    <w:rsid w:val="00E03BBB"/>
    <w:rsid w:val="00E03E74"/>
    <w:rsid w:val="00E04BF7"/>
    <w:rsid w:val="00E05051"/>
    <w:rsid w:val="00E06DA7"/>
    <w:rsid w:val="00E10223"/>
    <w:rsid w:val="00E12454"/>
    <w:rsid w:val="00E13FD4"/>
    <w:rsid w:val="00E14CC3"/>
    <w:rsid w:val="00E153B8"/>
    <w:rsid w:val="00E15535"/>
    <w:rsid w:val="00E16255"/>
    <w:rsid w:val="00E16576"/>
    <w:rsid w:val="00E16B8B"/>
    <w:rsid w:val="00E20929"/>
    <w:rsid w:val="00E229CD"/>
    <w:rsid w:val="00E236BF"/>
    <w:rsid w:val="00E23AB2"/>
    <w:rsid w:val="00E23B86"/>
    <w:rsid w:val="00E2617B"/>
    <w:rsid w:val="00E26475"/>
    <w:rsid w:val="00E27C7F"/>
    <w:rsid w:val="00E3130B"/>
    <w:rsid w:val="00E3152A"/>
    <w:rsid w:val="00E317A2"/>
    <w:rsid w:val="00E31C33"/>
    <w:rsid w:val="00E3417D"/>
    <w:rsid w:val="00E34B0A"/>
    <w:rsid w:val="00E41B37"/>
    <w:rsid w:val="00E430F1"/>
    <w:rsid w:val="00E43841"/>
    <w:rsid w:val="00E45A77"/>
    <w:rsid w:val="00E4651E"/>
    <w:rsid w:val="00E50705"/>
    <w:rsid w:val="00E507BC"/>
    <w:rsid w:val="00E507CE"/>
    <w:rsid w:val="00E517F8"/>
    <w:rsid w:val="00E51CF3"/>
    <w:rsid w:val="00E54065"/>
    <w:rsid w:val="00E54C51"/>
    <w:rsid w:val="00E55906"/>
    <w:rsid w:val="00E55AAF"/>
    <w:rsid w:val="00E573D0"/>
    <w:rsid w:val="00E574C9"/>
    <w:rsid w:val="00E5754A"/>
    <w:rsid w:val="00E57597"/>
    <w:rsid w:val="00E5761A"/>
    <w:rsid w:val="00E6008E"/>
    <w:rsid w:val="00E60863"/>
    <w:rsid w:val="00E61064"/>
    <w:rsid w:val="00E61A30"/>
    <w:rsid w:val="00E61A91"/>
    <w:rsid w:val="00E6241C"/>
    <w:rsid w:val="00E63BC5"/>
    <w:rsid w:val="00E63F37"/>
    <w:rsid w:val="00E70B60"/>
    <w:rsid w:val="00E744AA"/>
    <w:rsid w:val="00E7546C"/>
    <w:rsid w:val="00E75B6E"/>
    <w:rsid w:val="00E76152"/>
    <w:rsid w:val="00E765E1"/>
    <w:rsid w:val="00E76815"/>
    <w:rsid w:val="00E81140"/>
    <w:rsid w:val="00E81DF5"/>
    <w:rsid w:val="00E81E81"/>
    <w:rsid w:val="00E83A12"/>
    <w:rsid w:val="00E84037"/>
    <w:rsid w:val="00E858AE"/>
    <w:rsid w:val="00E85B97"/>
    <w:rsid w:val="00E87E86"/>
    <w:rsid w:val="00E91DCC"/>
    <w:rsid w:val="00E923BF"/>
    <w:rsid w:val="00E926B3"/>
    <w:rsid w:val="00E9519E"/>
    <w:rsid w:val="00EA094F"/>
    <w:rsid w:val="00EA0AB4"/>
    <w:rsid w:val="00EA159F"/>
    <w:rsid w:val="00EA1DF4"/>
    <w:rsid w:val="00EA4BF8"/>
    <w:rsid w:val="00EA512F"/>
    <w:rsid w:val="00EA5D88"/>
    <w:rsid w:val="00EA6649"/>
    <w:rsid w:val="00EB08C6"/>
    <w:rsid w:val="00EB106F"/>
    <w:rsid w:val="00EB22ED"/>
    <w:rsid w:val="00EB4BFA"/>
    <w:rsid w:val="00EB55AF"/>
    <w:rsid w:val="00EB5C1F"/>
    <w:rsid w:val="00EB7E7A"/>
    <w:rsid w:val="00EC033F"/>
    <w:rsid w:val="00EC071A"/>
    <w:rsid w:val="00EC11E1"/>
    <w:rsid w:val="00EC216F"/>
    <w:rsid w:val="00EC2189"/>
    <w:rsid w:val="00EC4908"/>
    <w:rsid w:val="00EC4CAB"/>
    <w:rsid w:val="00ED1C23"/>
    <w:rsid w:val="00ED2E43"/>
    <w:rsid w:val="00ED2F64"/>
    <w:rsid w:val="00ED33ED"/>
    <w:rsid w:val="00ED59C3"/>
    <w:rsid w:val="00ED5A44"/>
    <w:rsid w:val="00ED621D"/>
    <w:rsid w:val="00ED6239"/>
    <w:rsid w:val="00ED632F"/>
    <w:rsid w:val="00EE01A3"/>
    <w:rsid w:val="00EE0612"/>
    <w:rsid w:val="00EE0E84"/>
    <w:rsid w:val="00EE1B18"/>
    <w:rsid w:val="00EE3530"/>
    <w:rsid w:val="00EE3B49"/>
    <w:rsid w:val="00EE4A45"/>
    <w:rsid w:val="00EE4CA9"/>
    <w:rsid w:val="00EE6DE4"/>
    <w:rsid w:val="00EE773B"/>
    <w:rsid w:val="00EE7C35"/>
    <w:rsid w:val="00EE7D5F"/>
    <w:rsid w:val="00EF16EF"/>
    <w:rsid w:val="00EF1BBF"/>
    <w:rsid w:val="00EF36C9"/>
    <w:rsid w:val="00EF437D"/>
    <w:rsid w:val="00EF4429"/>
    <w:rsid w:val="00EF4A30"/>
    <w:rsid w:val="00EF4FCA"/>
    <w:rsid w:val="00EF699F"/>
    <w:rsid w:val="00EF6E05"/>
    <w:rsid w:val="00F002EB"/>
    <w:rsid w:val="00F01E38"/>
    <w:rsid w:val="00F05215"/>
    <w:rsid w:val="00F06344"/>
    <w:rsid w:val="00F12254"/>
    <w:rsid w:val="00F1318B"/>
    <w:rsid w:val="00F132CB"/>
    <w:rsid w:val="00F13779"/>
    <w:rsid w:val="00F137CE"/>
    <w:rsid w:val="00F13A98"/>
    <w:rsid w:val="00F148A8"/>
    <w:rsid w:val="00F1767F"/>
    <w:rsid w:val="00F20B53"/>
    <w:rsid w:val="00F21311"/>
    <w:rsid w:val="00F216A8"/>
    <w:rsid w:val="00F2350E"/>
    <w:rsid w:val="00F23D3A"/>
    <w:rsid w:val="00F243D1"/>
    <w:rsid w:val="00F24EB5"/>
    <w:rsid w:val="00F25663"/>
    <w:rsid w:val="00F25FD1"/>
    <w:rsid w:val="00F278DD"/>
    <w:rsid w:val="00F27C93"/>
    <w:rsid w:val="00F27F7C"/>
    <w:rsid w:val="00F32A6A"/>
    <w:rsid w:val="00F349D7"/>
    <w:rsid w:val="00F3533C"/>
    <w:rsid w:val="00F421A7"/>
    <w:rsid w:val="00F42431"/>
    <w:rsid w:val="00F42B4D"/>
    <w:rsid w:val="00F43105"/>
    <w:rsid w:val="00F4480A"/>
    <w:rsid w:val="00F4523E"/>
    <w:rsid w:val="00F45B07"/>
    <w:rsid w:val="00F4639B"/>
    <w:rsid w:val="00F52B53"/>
    <w:rsid w:val="00F52FC9"/>
    <w:rsid w:val="00F53D88"/>
    <w:rsid w:val="00F54328"/>
    <w:rsid w:val="00F5480D"/>
    <w:rsid w:val="00F567C6"/>
    <w:rsid w:val="00F607F3"/>
    <w:rsid w:val="00F616D1"/>
    <w:rsid w:val="00F61836"/>
    <w:rsid w:val="00F62E73"/>
    <w:rsid w:val="00F6349B"/>
    <w:rsid w:val="00F634B1"/>
    <w:rsid w:val="00F642BE"/>
    <w:rsid w:val="00F64723"/>
    <w:rsid w:val="00F67F95"/>
    <w:rsid w:val="00F701A8"/>
    <w:rsid w:val="00F707D2"/>
    <w:rsid w:val="00F71A6D"/>
    <w:rsid w:val="00F71B54"/>
    <w:rsid w:val="00F71FF0"/>
    <w:rsid w:val="00F73171"/>
    <w:rsid w:val="00F748DB"/>
    <w:rsid w:val="00F75E72"/>
    <w:rsid w:val="00F76898"/>
    <w:rsid w:val="00F76967"/>
    <w:rsid w:val="00F778CE"/>
    <w:rsid w:val="00F77ABE"/>
    <w:rsid w:val="00F77D88"/>
    <w:rsid w:val="00F8094A"/>
    <w:rsid w:val="00F80C30"/>
    <w:rsid w:val="00F80DA0"/>
    <w:rsid w:val="00F8156F"/>
    <w:rsid w:val="00F81905"/>
    <w:rsid w:val="00F825E7"/>
    <w:rsid w:val="00F831E8"/>
    <w:rsid w:val="00F84B3A"/>
    <w:rsid w:val="00F85E07"/>
    <w:rsid w:val="00F868A3"/>
    <w:rsid w:val="00F872D4"/>
    <w:rsid w:val="00F90DCA"/>
    <w:rsid w:val="00F92BBD"/>
    <w:rsid w:val="00F92C67"/>
    <w:rsid w:val="00F93412"/>
    <w:rsid w:val="00F93A14"/>
    <w:rsid w:val="00F9433F"/>
    <w:rsid w:val="00F96AE0"/>
    <w:rsid w:val="00F96C6A"/>
    <w:rsid w:val="00F96D9E"/>
    <w:rsid w:val="00F971BB"/>
    <w:rsid w:val="00F975E7"/>
    <w:rsid w:val="00F978C3"/>
    <w:rsid w:val="00FA1A27"/>
    <w:rsid w:val="00FA2FBA"/>
    <w:rsid w:val="00FA6FFD"/>
    <w:rsid w:val="00FA7231"/>
    <w:rsid w:val="00FA7B93"/>
    <w:rsid w:val="00FA7FAF"/>
    <w:rsid w:val="00FB112C"/>
    <w:rsid w:val="00FB2361"/>
    <w:rsid w:val="00FB2D24"/>
    <w:rsid w:val="00FB3F59"/>
    <w:rsid w:val="00FB4131"/>
    <w:rsid w:val="00FC0F46"/>
    <w:rsid w:val="00FC3709"/>
    <w:rsid w:val="00FC4209"/>
    <w:rsid w:val="00FC50EF"/>
    <w:rsid w:val="00FC6A65"/>
    <w:rsid w:val="00FC7FA9"/>
    <w:rsid w:val="00FD029A"/>
    <w:rsid w:val="00FD4452"/>
    <w:rsid w:val="00FD5ECE"/>
    <w:rsid w:val="00FD66E5"/>
    <w:rsid w:val="00FE041C"/>
    <w:rsid w:val="00FE1A59"/>
    <w:rsid w:val="00FF034F"/>
    <w:rsid w:val="00FF0567"/>
    <w:rsid w:val="00FF4297"/>
    <w:rsid w:val="00FF55F4"/>
    <w:rsid w:val="00FF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/>
    <o:shapelayout v:ext="edit">
      <o:idmap v:ext="edit" data="1"/>
    </o:shapelayout>
  </w:shapeDefaults>
  <w:decimalSymbol w:val="."/>
  <w:listSeparator w:val=","/>
  <w14:docId w14:val="0CAE98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B84"/>
  </w:style>
  <w:style w:type="paragraph" w:styleId="Heading1">
    <w:name w:val="heading 1"/>
    <w:basedOn w:val="Normal"/>
    <w:next w:val="Normal"/>
    <w:link w:val="Heading1Char"/>
    <w:uiPriority w:val="9"/>
    <w:qFormat/>
    <w:rsid w:val="00F24E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918FF"/>
    <w:pPr>
      <w:keepNext/>
      <w:overflowPunct w:val="0"/>
      <w:autoSpaceDE w:val="0"/>
      <w:autoSpaceDN w:val="0"/>
      <w:adjustRightInd w:val="0"/>
      <w:spacing w:after="240"/>
      <w:textAlignment w:val="baseline"/>
      <w:outlineLvl w:val="1"/>
    </w:pPr>
    <w:rPr>
      <w:rFonts w:ascii="Arial" w:eastAsia="Times New Roman" w:hAnsi="Arial" w:cs="Arial"/>
      <w:b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73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0D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D12"/>
  </w:style>
  <w:style w:type="paragraph" w:styleId="Footer">
    <w:name w:val="footer"/>
    <w:basedOn w:val="Normal"/>
    <w:link w:val="FooterChar"/>
    <w:uiPriority w:val="99"/>
    <w:unhideWhenUsed/>
    <w:rsid w:val="00460D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D12"/>
  </w:style>
  <w:style w:type="paragraph" w:styleId="BalloonText">
    <w:name w:val="Balloon Text"/>
    <w:basedOn w:val="Normal"/>
    <w:link w:val="BalloonTextChar"/>
    <w:uiPriority w:val="99"/>
    <w:semiHidden/>
    <w:unhideWhenUsed/>
    <w:rsid w:val="00460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D12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60D1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60D1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918FF"/>
    <w:rPr>
      <w:rFonts w:ascii="Arial" w:eastAsia="Times New Roman" w:hAnsi="Arial" w:cs="Arial"/>
      <w:b/>
      <w:sz w:val="24"/>
      <w:szCs w:val="20"/>
    </w:rPr>
  </w:style>
  <w:style w:type="character" w:styleId="Hyperlink">
    <w:name w:val="Hyperlink"/>
    <w:basedOn w:val="DefaultParagraphFont"/>
    <w:rsid w:val="00460D12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460D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460D12"/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24E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Normalstyle">
    <w:name w:val="Normal style"/>
    <w:basedOn w:val="Normal"/>
    <w:rsid w:val="00F24EB5"/>
    <w:pPr>
      <w:overflowPunct w:val="0"/>
      <w:autoSpaceDE w:val="0"/>
      <w:autoSpaceDN w:val="0"/>
      <w:adjustRightInd w:val="0"/>
      <w:spacing w:after="240" w:line="360" w:lineRule="auto"/>
      <w:textAlignment w:val="baseline"/>
    </w:pPr>
    <w:rPr>
      <w:rFonts w:ascii="Arial" w:eastAsia="Times New Roman" w:hAnsi="Arial" w:cs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12285F"/>
    <w:pPr>
      <w:ind w:left="720"/>
      <w:contextualSpacing/>
    </w:pPr>
  </w:style>
  <w:style w:type="character" w:customStyle="1" w:styleId="hitorg1">
    <w:name w:val="hit_org1"/>
    <w:basedOn w:val="DefaultParagraphFont"/>
    <w:rsid w:val="00781DB4"/>
    <w:rPr>
      <w:b/>
      <w:bCs/>
      <w:shd w:val="clear" w:color="auto" w:fill="FFEEDD"/>
    </w:rPr>
  </w:style>
  <w:style w:type="character" w:styleId="CommentReference">
    <w:name w:val="annotation reference"/>
    <w:basedOn w:val="DefaultParagraphFont"/>
    <w:uiPriority w:val="99"/>
    <w:semiHidden/>
    <w:unhideWhenUsed/>
    <w:rsid w:val="00324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4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4F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FD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81E7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MediumList11">
    <w:name w:val="Medium List 11"/>
    <w:basedOn w:val="TableNormal"/>
    <w:uiPriority w:val="65"/>
    <w:rsid w:val="00C357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774D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064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E69DC"/>
    <w:pPr>
      <w:spacing w:after="0" w:line="240" w:lineRule="auto"/>
    </w:pPr>
    <w:rPr>
      <w:lang w:val="en-US"/>
    </w:rPr>
  </w:style>
  <w:style w:type="paragraph" w:customStyle="1" w:styleId="Default">
    <w:name w:val="Default"/>
    <w:rsid w:val="008645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43780"/>
    <w:rPr>
      <w:i/>
      <w:iCs/>
    </w:rPr>
  </w:style>
  <w:style w:type="character" w:styleId="Strong">
    <w:name w:val="Strong"/>
    <w:basedOn w:val="DefaultParagraphFont"/>
    <w:uiPriority w:val="22"/>
    <w:qFormat/>
    <w:rsid w:val="0084378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86F47"/>
    <w:pPr>
      <w:spacing w:after="0"/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86F47"/>
  </w:style>
  <w:style w:type="character" w:customStyle="1" w:styleId="EndNoteBibliographyTitleChar">
    <w:name w:val="EndNote Bibliography Title Char"/>
    <w:basedOn w:val="ListParagraphChar"/>
    <w:link w:val="EndNoteBibliographyTitle"/>
    <w:rsid w:val="00286F4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86F47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86F47"/>
    <w:rPr>
      <w:rFonts w:ascii="Arial" w:hAnsi="Arial" w:cs="Arial"/>
      <w:noProof/>
    </w:rPr>
  </w:style>
  <w:style w:type="character" w:customStyle="1" w:styleId="Heading3Char">
    <w:name w:val="Heading 3 Char"/>
    <w:basedOn w:val="DefaultParagraphFont"/>
    <w:link w:val="Heading3"/>
    <w:uiPriority w:val="9"/>
    <w:rsid w:val="00D0734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345"/>
    <w:pPr>
      <w:numPr>
        <w:ilvl w:val="1"/>
      </w:numPr>
      <w:spacing w:after="16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07345"/>
    <w:rPr>
      <w:color w:val="5A5A5A" w:themeColor="text1" w:themeTint="A5"/>
      <w:spacing w:val="15"/>
    </w:rPr>
  </w:style>
  <w:style w:type="character" w:customStyle="1" w:styleId="apple-converted-space">
    <w:name w:val="apple-converted-space"/>
    <w:basedOn w:val="DefaultParagraphFont"/>
    <w:rsid w:val="00482497"/>
  </w:style>
  <w:style w:type="character" w:styleId="FollowedHyperlink">
    <w:name w:val="FollowedHyperlink"/>
    <w:basedOn w:val="DefaultParagraphFont"/>
    <w:uiPriority w:val="99"/>
    <w:semiHidden/>
    <w:unhideWhenUsed/>
    <w:rsid w:val="000905AD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62668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2192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971E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71E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971E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71E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71E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971EA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FC4209"/>
    <w:pPr>
      <w:spacing w:after="0" w:line="240" w:lineRule="auto"/>
    </w:pPr>
    <w:rPr>
      <w:rFonts w:ascii="Arial" w:eastAsiaTheme="minorHAnsi" w:hAnsi="Arial"/>
      <w:sz w:val="20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C4209"/>
    <w:rPr>
      <w:rFonts w:ascii="Arial" w:eastAsiaTheme="minorHAnsi" w:hAnsi="Arial"/>
      <w:sz w:val="20"/>
      <w:szCs w:val="2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0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96733">
          <w:marLeft w:val="240"/>
          <w:marRight w:val="240"/>
          <w:marTop w:val="36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  <w:divsChild>
            <w:div w:id="844520605">
              <w:marLeft w:val="480"/>
              <w:marRight w:val="48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895737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079685">
                  <w:marLeft w:val="4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9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281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3647">
              <w:marLeft w:val="28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0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57599">
                      <w:marLeft w:val="42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2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56830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99875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0572">
          <w:marLeft w:val="634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2314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4418">
          <w:marLeft w:val="634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95203">
          <w:marLeft w:val="90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2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99403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3496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6121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5587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5225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5098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0522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0559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1533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5140">
          <w:marLeft w:val="634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4234">
          <w:marLeft w:val="374"/>
          <w:marRight w:val="0"/>
          <w:marTop w:val="3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6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C356AA25-CCDC-4744-A151-462E63CB3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838620B.dotm</Template>
  <TotalTime>0</TotalTime>
  <Pages>11</Pages>
  <Words>1269</Words>
  <Characters>723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07T17:08:00Z</dcterms:created>
  <dcterms:modified xsi:type="dcterms:W3CDTF">2017-02-07T17:10:00Z</dcterms:modified>
</cp:coreProperties>
</file>